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1E1EB6" w14:textId="6DC1AFB8" w:rsidR="00ED1D72" w:rsidRPr="00092E96" w:rsidRDefault="00ED1D72" w:rsidP="00ED1D72">
      <w:pPr>
        <w:spacing w:line="480" w:lineRule="auto"/>
        <w:contextualSpacing/>
        <w:rPr>
          <w:rFonts w:ascii="Times New Roman" w:eastAsia="ＭＳ 明朝" w:hAnsi="Times New Roman" w:cs="Times New Roman"/>
          <w:b/>
          <w:bCs/>
        </w:rPr>
      </w:pPr>
      <w:r w:rsidRPr="00092E96">
        <w:rPr>
          <w:rFonts w:ascii="Times New Roman" w:hAnsi="Times New Roman" w:cs="Times New Roman"/>
          <w:b/>
          <w:bCs/>
        </w:rPr>
        <w:t xml:space="preserve">Impact of cachexia and first-line systemic therapy for previously untreated advanced </w:t>
      </w:r>
      <w:r w:rsidRPr="00092E96">
        <w:rPr>
          <w:rFonts w:ascii="Times New Roman" w:eastAsia="ＭＳ 明朝" w:hAnsi="Times New Roman" w:cs="Times New Roman"/>
          <w:b/>
          <w:bCs/>
        </w:rPr>
        <w:t>non-small cell lung cancer</w:t>
      </w:r>
      <w:r w:rsidR="005B3D2E">
        <w:rPr>
          <w:rFonts w:ascii="Times New Roman" w:eastAsia="ＭＳ 明朝" w:hAnsi="Times New Roman" w:cs="Times New Roman"/>
          <w:b/>
          <w:bCs/>
        </w:rPr>
        <w:t xml:space="preserve">: </w:t>
      </w:r>
      <w:r w:rsidRPr="00092E96">
        <w:rPr>
          <w:rFonts w:ascii="Times New Roman" w:eastAsia="ＭＳ 明朝" w:hAnsi="Times New Roman" w:cs="Times New Roman"/>
          <w:b/>
          <w:bCs/>
        </w:rPr>
        <w:t>NEJ050A</w:t>
      </w:r>
    </w:p>
    <w:p w14:paraId="2B8D268D" w14:textId="2C2A825B" w:rsidR="00ED1D72" w:rsidRPr="00092E96" w:rsidRDefault="00ED1D72" w:rsidP="00ED1D72">
      <w:pPr>
        <w:spacing w:line="480" w:lineRule="auto"/>
        <w:contextualSpacing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 xml:space="preserve">Journal name: </w:t>
      </w:r>
      <w:r w:rsidRPr="00ED1D72">
        <w:rPr>
          <w:rFonts w:ascii="Times New Roman" w:eastAsia="ＭＳ 明朝" w:hAnsi="Times New Roman" w:cs="Times New Roman"/>
        </w:rPr>
        <w:t>The Journal of Cachexia, Sarcopenia and Muscle</w:t>
      </w:r>
    </w:p>
    <w:p w14:paraId="4125D438" w14:textId="77777777" w:rsidR="00ED1D72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</w:p>
    <w:p w14:paraId="610CC191" w14:textId="51007923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</w:rPr>
        <w:t>Keita Miura, MD</w:t>
      </w:r>
      <w:r w:rsidRPr="00092E96">
        <w:rPr>
          <w:rFonts w:ascii="Times New Roman" w:hAnsi="Times New Roman" w:cs="Times New Roman"/>
          <w:vertAlign w:val="superscript"/>
        </w:rPr>
        <w:t>1</w:t>
      </w:r>
      <w:r w:rsidRPr="00092E96">
        <w:rPr>
          <w:rFonts w:ascii="Times New Roman" w:hAnsi="Times New Roman" w:cs="Times New Roman"/>
        </w:rPr>
        <w:t>; Takehito Shukuya, MD, PhD</w:t>
      </w:r>
      <w:r w:rsidRPr="00092E96">
        <w:rPr>
          <w:rFonts w:ascii="Times New Roman" w:hAnsi="Times New Roman" w:cs="Times New Roman"/>
          <w:vertAlign w:val="superscript"/>
        </w:rPr>
        <w:t>1</w:t>
      </w:r>
      <w:r w:rsidRPr="00092E96">
        <w:rPr>
          <w:rFonts w:ascii="Times New Roman" w:hAnsi="Times New Roman" w:cs="Times New Roman"/>
        </w:rPr>
        <w:t xml:space="preserve">; Naoki </w:t>
      </w:r>
      <w:proofErr w:type="spellStart"/>
      <w:r w:rsidRPr="00092E96">
        <w:rPr>
          <w:rFonts w:ascii="Times New Roman" w:hAnsi="Times New Roman" w:cs="Times New Roman"/>
        </w:rPr>
        <w:t>Furuya</w:t>
      </w:r>
      <w:proofErr w:type="spellEnd"/>
      <w:r w:rsidRPr="00092E96">
        <w:rPr>
          <w:rFonts w:ascii="Times New Roman" w:hAnsi="Times New Roman" w:cs="Times New Roman"/>
        </w:rPr>
        <w:t>, MD, PhD</w:t>
      </w:r>
      <w:r w:rsidRPr="00092E96">
        <w:rPr>
          <w:rFonts w:ascii="Times New Roman" w:hAnsi="Times New Roman" w:cs="Times New Roman"/>
          <w:vertAlign w:val="superscript"/>
        </w:rPr>
        <w:t>2</w:t>
      </w:r>
      <w:r w:rsidRPr="00092E96">
        <w:rPr>
          <w:rFonts w:ascii="Times New Roman" w:hAnsi="Times New Roman" w:cs="Times New Roman"/>
        </w:rPr>
        <w:t>; Ryo Morita, MD, PhD</w:t>
      </w:r>
      <w:r w:rsidRPr="00092E96">
        <w:rPr>
          <w:rFonts w:ascii="Times New Roman" w:hAnsi="Times New Roman" w:cs="Times New Roman"/>
          <w:vertAlign w:val="superscript"/>
        </w:rPr>
        <w:t>3</w:t>
      </w:r>
      <w:r w:rsidRPr="00092E96">
        <w:rPr>
          <w:rFonts w:ascii="Times New Roman" w:hAnsi="Times New Roman" w:cs="Times New Roman"/>
        </w:rPr>
        <w:t xml:space="preserve">; Akira </w:t>
      </w:r>
      <w:proofErr w:type="spellStart"/>
      <w:r w:rsidRPr="00092E96">
        <w:rPr>
          <w:rFonts w:ascii="Times New Roman" w:hAnsi="Times New Roman" w:cs="Times New Roman"/>
        </w:rPr>
        <w:t>Kisohara</w:t>
      </w:r>
      <w:proofErr w:type="spellEnd"/>
      <w:r w:rsidRPr="00092E96">
        <w:rPr>
          <w:rFonts w:ascii="Times New Roman" w:hAnsi="Times New Roman" w:cs="Times New Roman"/>
        </w:rPr>
        <w:t>, MD, PhD</w:t>
      </w:r>
      <w:r w:rsidRPr="00092E96">
        <w:rPr>
          <w:rFonts w:ascii="Times New Roman" w:hAnsi="Times New Roman" w:cs="Times New Roman"/>
          <w:vertAlign w:val="superscript"/>
        </w:rPr>
        <w:t>4</w:t>
      </w:r>
      <w:r w:rsidRPr="00092E96">
        <w:rPr>
          <w:rFonts w:ascii="Times New Roman" w:hAnsi="Times New Roman" w:cs="Times New Roman"/>
        </w:rPr>
        <w:t xml:space="preserve">; </w:t>
      </w:r>
      <w:proofErr w:type="spellStart"/>
      <w:r w:rsidRPr="00092E96">
        <w:rPr>
          <w:rFonts w:ascii="Times New Roman" w:hAnsi="Times New Roman" w:cs="Times New Roman"/>
        </w:rPr>
        <w:t>Atsuto</w:t>
      </w:r>
      <w:proofErr w:type="spellEnd"/>
      <w:r w:rsidRPr="00092E96">
        <w:rPr>
          <w:rFonts w:ascii="Times New Roman" w:hAnsi="Times New Roman" w:cs="Times New Roman"/>
        </w:rPr>
        <w:t xml:space="preserve"> Mouri, MD, PhD</w:t>
      </w:r>
      <w:r w:rsidRPr="00092E96">
        <w:rPr>
          <w:rFonts w:ascii="Times New Roman" w:hAnsi="Times New Roman" w:cs="Times New Roman"/>
          <w:vertAlign w:val="superscript"/>
        </w:rPr>
        <w:t>5</w:t>
      </w:r>
      <w:r w:rsidRPr="00092E96">
        <w:rPr>
          <w:rFonts w:ascii="Times New Roman" w:hAnsi="Times New Roman" w:cs="Times New Roman"/>
        </w:rPr>
        <w:t>; Satoshi Watanabe, MD, PhD</w:t>
      </w:r>
      <w:r w:rsidRPr="00092E96">
        <w:rPr>
          <w:rFonts w:ascii="Times New Roman" w:hAnsi="Times New Roman" w:cs="Times New Roman"/>
          <w:vertAlign w:val="superscript"/>
        </w:rPr>
        <w:t>6</w:t>
      </w:r>
      <w:r w:rsidRPr="00092E96">
        <w:rPr>
          <w:rFonts w:ascii="Times New Roman" w:hAnsi="Times New Roman" w:cs="Times New Roman"/>
        </w:rPr>
        <w:t>; Hisashi Tanaka, MD, PhD</w:t>
      </w:r>
      <w:r w:rsidRPr="00092E96">
        <w:rPr>
          <w:rFonts w:ascii="Times New Roman" w:hAnsi="Times New Roman" w:cs="Times New Roman"/>
          <w:vertAlign w:val="superscript"/>
        </w:rPr>
        <w:t>7</w:t>
      </w:r>
      <w:r w:rsidRPr="00092E96">
        <w:rPr>
          <w:rFonts w:ascii="Times New Roman" w:hAnsi="Times New Roman" w:cs="Times New Roman"/>
        </w:rPr>
        <w:t>; Aya Hirata, MD, PhD</w:t>
      </w:r>
      <w:r w:rsidRPr="00092E96">
        <w:rPr>
          <w:rFonts w:ascii="Times New Roman" w:hAnsi="Times New Roman" w:cs="Times New Roman"/>
          <w:vertAlign w:val="superscript"/>
        </w:rPr>
        <w:t>8</w:t>
      </w:r>
      <w:r w:rsidRPr="00092E96">
        <w:rPr>
          <w:rFonts w:ascii="Times New Roman" w:hAnsi="Times New Roman" w:cs="Times New Roman"/>
        </w:rPr>
        <w:t xml:space="preserve">; Taiki </w:t>
      </w:r>
      <w:proofErr w:type="spellStart"/>
      <w:r w:rsidRPr="00092E96">
        <w:rPr>
          <w:rFonts w:ascii="Times New Roman" w:hAnsi="Times New Roman" w:cs="Times New Roman"/>
        </w:rPr>
        <w:t>Hakozaki</w:t>
      </w:r>
      <w:proofErr w:type="spellEnd"/>
      <w:r w:rsidRPr="00092E96">
        <w:rPr>
          <w:rFonts w:ascii="Times New Roman" w:hAnsi="Times New Roman" w:cs="Times New Roman"/>
        </w:rPr>
        <w:t>, MD</w:t>
      </w:r>
      <w:r w:rsidRPr="00092E96">
        <w:rPr>
          <w:rFonts w:ascii="Times New Roman" w:hAnsi="Times New Roman" w:cs="Times New Roman"/>
          <w:vertAlign w:val="superscript"/>
        </w:rPr>
        <w:t>9</w:t>
      </w:r>
      <w:r w:rsidRPr="00092E96">
        <w:rPr>
          <w:rFonts w:ascii="Times New Roman" w:hAnsi="Times New Roman" w:cs="Times New Roman"/>
        </w:rPr>
        <w:t xml:space="preserve">; Kosuke </w:t>
      </w:r>
      <w:proofErr w:type="spellStart"/>
      <w:r w:rsidRPr="00092E96">
        <w:rPr>
          <w:rFonts w:ascii="Times New Roman" w:hAnsi="Times New Roman" w:cs="Times New Roman"/>
        </w:rPr>
        <w:t>Hamai</w:t>
      </w:r>
      <w:proofErr w:type="spellEnd"/>
      <w:r w:rsidRPr="00092E96">
        <w:rPr>
          <w:rFonts w:ascii="Times New Roman" w:hAnsi="Times New Roman" w:cs="Times New Roman"/>
        </w:rPr>
        <w:t>, MD, PhD</w:t>
      </w:r>
      <w:r w:rsidRPr="00092E96">
        <w:rPr>
          <w:rFonts w:ascii="Times New Roman" w:hAnsi="Times New Roman" w:cs="Times New Roman"/>
          <w:vertAlign w:val="superscript"/>
        </w:rPr>
        <w:t>10</w:t>
      </w:r>
      <w:r w:rsidRPr="00092E96">
        <w:rPr>
          <w:rFonts w:ascii="Times New Roman" w:hAnsi="Times New Roman" w:cs="Times New Roman"/>
        </w:rPr>
        <w:t>; Naoko Matsumoto, MD</w:t>
      </w:r>
      <w:r w:rsidRPr="00092E96">
        <w:rPr>
          <w:rFonts w:ascii="Times New Roman" w:hAnsi="Times New Roman" w:cs="Times New Roman"/>
          <w:vertAlign w:val="superscript"/>
        </w:rPr>
        <w:t>11</w:t>
      </w:r>
      <w:r w:rsidRPr="00092E96">
        <w:rPr>
          <w:rFonts w:ascii="Times New Roman" w:hAnsi="Times New Roman" w:cs="Times New Roman"/>
        </w:rPr>
        <w:t>; Kana Watanabe, MD</w:t>
      </w:r>
      <w:r w:rsidRPr="00092E96">
        <w:rPr>
          <w:rFonts w:ascii="Times New Roman" w:hAnsi="Times New Roman" w:cs="Times New Roman"/>
          <w:vertAlign w:val="superscript"/>
        </w:rPr>
        <w:t>12</w:t>
      </w:r>
      <w:r w:rsidRPr="00092E96">
        <w:rPr>
          <w:rFonts w:ascii="Times New Roman" w:hAnsi="Times New Roman" w:cs="Times New Roman"/>
        </w:rPr>
        <w:t xml:space="preserve">; Hironori </w:t>
      </w:r>
      <w:proofErr w:type="spellStart"/>
      <w:r w:rsidRPr="00092E96">
        <w:rPr>
          <w:rFonts w:ascii="Times New Roman" w:hAnsi="Times New Roman" w:cs="Times New Roman"/>
        </w:rPr>
        <w:t>Ashinuma</w:t>
      </w:r>
      <w:proofErr w:type="spellEnd"/>
      <w:r w:rsidRPr="00092E96">
        <w:rPr>
          <w:rFonts w:ascii="Times New Roman" w:hAnsi="Times New Roman" w:cs="Times New Roman"/>
        </w:rPr>
        <w:t>, MD, PhD</w:t>
      </w:r>
      <w:r w:rsidRPr="00092E96">
        <w:rPr>
          <w:rFonts w:ascii="Times New Roman" w:hAnsi="Times New Roman" w:cs="Times New Roman"/>
          <w:vertAlign w:val="superscript"/>
        </w:rPr>
        <w:t>13</w:t>
      </w:r>
      <w:r w:rsidRPr="00092E96">
        <w:rPr>
          <w:rFonts w:ascii="Times New Roman" w:hAnsi="Times New Roman" w:cs="Times New Roman"/>
        </w:rPr>
        <w:t xml:space="preserve">; </w:t>
      </w:r>
      <w:proofErr w:type="spellStart"/>
      <w:r w:rsidRPr="00092E96">
        <w:rPr>
          <w:rFonts w:ascii="Times New Roman" w:hAnsi="Times New Roman" w:cs="Times New Roman"/>
        </w:rPr>
        <w:t>Eisaku</w:t>
      </w:r>
      <w:proofErr w:type="spellEnd"/>
      <w:r w:rsidRPr="00092E96">
        <w:rPr>
          <w:rFonts w:ascii="Times New Roman" w:hAnsi="Times New Roman" w:cs="Times New Roman"/>
        </w:rPr>
        <w:t xml:space="preserve"> </w:t>
      </w:r>
      <w:proofErr w:type="spellStart"/>
      <w:r w:rsidRPr="00092E96">
        <w:rPr>
          <w:rFonts w:ascii="Times New Roman" w:hAnsi="Times New Roman" w:cs="Times New Roman"/>
        </w:rPr>
        <w:t>Miyauchi</w:t>
      </w:r>
      <w:proofErr w:type="spellEnd"/>
      <w:r w:rsidRPr="00092E96">
        <w:rPr>
          <w:rFonts w:ascii="Times New Roman" w:hAnsi="Times New Roman" w:cs="Times New Roman"/>
        </w:rPr>
        <w:t>, MD, PhD</w:t>
      </w:r>
      <w:r w:rsidRPr="00092E96">
        <w:rPr>
          <w:rFonts w:ascii="Times New Roman" w:hAnsi="Times New Roman" w:cs="Times New Roman"/>
          <w:vertAlign w:val="superscript"/>
        </w:rPr>
        <w:t>14</w:t>
      </w:r>
      <w:r w:rsidRPr="00092E96">
        <w:rPr>
          <w:rFonts w:ascii="Times New Roman" w:hAnsi="Times New Roman" w:cs="Times New Roman"/>
        </w:rPr>
        <w:t>; Koji Sugano, MD, PhD</w:t>
      </w:r>
      <w:r w:rsidRPr="00092E96">
        <w:rPr>
          <w:rFonts w:ascii="Times New Roman" w:hAnsi="Times New Roman" w:cs="Times New Roman"/>
          <w:vertAlign w:val="superscript"/>
        </w:rPr>
        <w:t>15</w:t>
      </w:r>
      <w:r w:rsidRPr="00092E96">
        <w:rPr>
          <w:rFonts w:ascii="Times New Roman" w:hAnsi="Times New Roman" w:cs="Times New Roman"/>
        </w:rPr>
        <w:t>; Shinobu Hosokawa, MD, PhD</w:t>
      </w:r>
      <w:r w:rsidRPr="00092E96">
        <w:rPr>
          <w:rFonts w:ascii="Times New Roman" w:hAnsi="Times New Roman" w:cs="Times New Roman"/>
          <w:vertAlign w:val="superscript"/>
        </w:rPr>
        <w:t>16</w:t>
      </w:r>
      <w:r w:rsidRPr="00092E96">
        <w:rPr>
          <w:rFonts w:ascii="Times New Roman" w:hAnsi="Times New Roman" w:cs="Times New Roman"/>
        </w:rPr>
        <w:t>; Koji Amano, MD, PhD</w:t>
      </w:r>
      <w:r w:rsidRPr="00092E96">
        <w:rPr>
          <w:rFonts w:ascii="Times New Roman" w:hAnsi="Times New Roman" w:cs="Times New Roman"/>
          <w:vertAlign w:val="superscript"/>
        </w:rPr>
        <w:t>17</w:t>
      </w:r>
      <w:r w:rsidRPr="00092E96">
        <w:rPr>
          <w:rFonts w:ascii="Times New Roman" w:hAnsi="Times New Roman" w:cs="Times New Roman"/>
        </w:rPr>
        <w:t>; Satoshi Morita, PhD</w:t>
      </w:r>
      <w:r w:rsidRPr="00092E96">
        <w:rPr>
          <w:rFonts w:ascii="Times New Roman" w:hAnsi="Times New Roman" w:cs="Times New Roman"/>
          <w:vertAlign w:val="superscript"/>
        </w:rPr>
        <w:t>1</w:t>
      </w:r>
      <w:r w:rsidR="00D50C5A">
        <w:rPr>
          <w:rFonts w:ascii="Times New Roman" w:hAnsi="Times New Roman" w:cs="Times New Roman"/>
          <w:vertAlign w:val="superscript"/>
        </w:rPr>
        <w:t>8</w:t>
      </w:r>
      <w:r w:rsidRPr="00092E96">
        <w:rPr>
          <w:rFonts w:ascii="Times New Roman" w:hAnsi="Times New Roman" w:cs="Times New Roman"/>
        </w:rPr>
        <w:t xml:space="preserve">; </w:t>
      </w:r>
      <w:proofErr w:type="spellStart"/>
      <w:r w:rsidRPr="00092E96">
        <w:rPr>
          <w:rFonts w:ascii="Times New Roman" w:hAnsi="Times New Roman" w:cs="Times New Roman"/>
        </w:rPr>
        <w:t>Kunihiko</w:t>
      </w:r>
      <w:proofErr w:type="spellEnd"/>
      <w:r w:rsidRPr="00092E96">
        <w:rPr>
          <w:rFonts w:ascii="Times New Roman" w:hAnsi="Times New Roman" w:cs="Times New Roman"/>
        </w:rPr>
        <w:t xml:space="preserve"> Kobayashi, MD, PhD</w:t>
      </w:r>
      <w:r w:rsidRPr="00092E96">
        <w:rPr>
          <w:rFonts w:ascii="Times New Roman" w:hAnsi="Times New Roman" w:cs="Times New Roman"/>
          <w:vertAlign w:val="superscript"/>
        </w:rPr>
        <w:t>5</w:t>
      </w:r>
      <w:r w:rsidRPr="00092E96">
        <w:rPr>
          <w:rFonts w:ascii="Times New Roman" w:hAnsi="Times New Roman" w:cs="Times New Roman"/>
        </w:rPr>
        <w:t xml:space="preserve">; Makoto </w:t>
      </w:r>
      <w:proofErr w:type="spellStart"/>
      <w:r w:rsidRPr="00092E96">
        <w:rPr>
          <w:rFonts w:ascii="Times New Roman" w:hAnsi="Times New Roman" w:cs="Times New Roman"/>
        </w:rPr>
        <w:t>Maemonodo</w:t>
      </w:r>
      <w:proofErr w:type="spellEnd"/>
      <w:r w:rsidRPr="00092E96">
        <w:rPr>
          <w:rFonts w:ascii="Times New Roman" w:hAnsi="Times New Roman" w:cs="Times New Roman"/>
        </w:rPr>
        <w:t>, MD, PhD</w:t>
      </w:r>
      <w:r w:rsidR="00D50C5A">
        <w:rPr>
          <w:rFonts w:ascii="Times New Roman" w:hAnsi="Times New Roman" w:cs="Times New Roman"/>
          <w:vertAlign w:val="superscript"/>
        </w:rPr>
        <w:t>19</w:t>
      </w:r>
      <w:r w:rsidRPr="00092E96">
        <w:rPr>
          <w:rFonts w:ascii="Times New Roman" w:hAnsi="Times New Roman" w:cs="Times New Roman"/>
        </w:rPr>
        <w:t>; Kazuhisa Takahashi, MD, PhD</w:t>
      </w:r>
      <w:r w:rsidRPr="00092E96">
        <w:rPr>
          <w:rFonts w:ascii="Times New Roman" w:hAnsi="Times New Roman" w:cs="Times New Roman"/>
          <w:vertAlign w:val="superscript"/>
        </w:rPr>
        <w:t>1</w:t>
      </w:r>
    </w:p>
    <w:p w14:paraId="416AC96B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</w:p>
    <w:p w14:paraId="38BDDD5F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1</w:t>
      </w:r>
      <w:r w:rsidRPr="00092E96">
        <w:rPr>
          <w:rFonts w:ascii="Times New Roman" w:hAnsi="Times New Roman" w:cs="Times New Roman"/>
        </w:rPr>
        <w:t>Department of Respiratory Medicine, Juntendo University Graduate School of Medicine, Tokyo, Japan</w:t>
      </w:r>
    </w:p>
    <w:p w14:paraId="66E254A2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2</w:t>
      </w:r>
      <w:r w:rsidRPr="00092E96">
        <w:rPr>
          <w:rFonts w:ascii="Times New Roman" w:hAnsi="Times New Roman" w:cs="Times New Roman"/>
        </w:rPr>
        <w:t>Division of Respiratory Medicine, Department of Internal Medicine, St Marianna University School of Medicine, Kanagawa, Japan</w:t>
      </w:r>
    </w:p>
    <w:p w14:paraId="13D5C3DD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3</w:t>
      </w:r>
      <w:r w:rsidRPr="00092E96">
        <w:rPr>
          <w:rFonts w:ascii="Times New Roman" w:hAnsi="Times New Roman" w:cs="Times New Roman"/>
        </w:rPr>
        <w:t>Department of Respiratory Medicine, Akita Kousei Medical Center, Akita, Japan</w:t>
      </w:r>
    </w:p>
    <w:p w14:paraId="0AC7B62D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lastRenderedPageBreak/>
        <w:t>4</w:t>
      </w:r>
      <w:r w:rsidRPr="00092E96">
        <w:rPr>
          <w:rFonts w:ascii="Times New Roman" w:hAnsi="Times New Roman" w:cs="Times New Roman"/>
        </w:rPr>
        <w:t xml:space="preserve">Department of Respiratory Medicine, </w:t>
      </w:r>
      <w:proofErr w:type="spellStart"/>
      <w:r w:rsidRPr="00092E96">
        <w:rPr>
          <w:rFonts w:ascii="Times New Roman" w:hAnsi="Times New Roman" w:cs="Times New Roman"/>
        </w:rPr>
        <w:t>Kasukabe</w:t>
      </w:r>
      <w:proofErr w:type="spellEnd"/>
      <w:r w:rsidRPr="00092E96">
        <w:rPr>
          <w:rFonts w:ascii="Times New Roman" w:hAnsi="Times New Roman" w:cs="Times New Roman"/>
        </w:rPr>
        <w:t xml:space="preserve"> Medical Center, Saitama, Japan</w:t>
      </w:r>
    </w:p>
    <w:p w14:paraId="2AA49B5D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5</w:t>
      </w:r>
      <w:r w:rsidRPr="00092E96">
        <w:rPr>
          <w:rFonts w:ascii="Times New Roman" w:hAnsi="Times New Roman" w:cs="Times New Roman"/>
        </w:rPr>
        <w:t>Department of Respiratory Medicine, Comprehensive Cancer Center, Saitama Medical University International Medical Center, Hidaka, Japan</w:t>
      </w:r>
    </w:p>
    <w:p w14:paraId="07E90F69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6</w:t>
      </w:r>
      <w:r w:rsidRPr="00092E96">
        <w:rPr>
          <w:rFonts w:ascii="Times New Roman" w:hAnsi="Times New Roman" w:cs="Times New Roman"/>
        </w:rPr>
        <w:t>Department of Respiratory Medicine and Infectious Diseases, Niigata University Graduate School of Medical and Dental Sciences, Niigata, Japan</w:t>
      </w:r>
    </w:p>
    <w:p w14:paraId="1300F3B5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7</w:t>
      </w:r>
      <w:r w:rsidRPr="00092E96">
        <w:rPr>
          <w:rFonts w:ascii="Times New Roman" w:hAnsi="Times New Roman" w:cs="Times New Roman"/>
        </w:rPr>
        <w:t>Department of Respiratory Medicine, Hirosaki University Graduate School of Medicine, Hirosaki, Japan</w:t>
      </w:r>
    </w:p>
    <w:p w14:paraId="269221F3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8</w:t>
      </w:r>
      <w:r w:rsidRPr="00092E96">
        <w:rPr>
          <w:rFonts w:ascii="Times New Roman" w:hAnsi="Times New Roman" w:cs="Times New Roman"/>
        </w:rPr>
        <w:t xml:space="preserve">Department of Respiratory Medicine, </w:t>
      </w:r>
      <w:proofErr w:type="spellStart"/>
      <w:r w:rsidRPr="00092E96">
        <w:rPr>
          <w:rFonts w:ascii="Times New Roman" w:hAnsi="Times New Roman" w:cs="Times New Roman"/>
        </w:rPr>
        <w:t>Kyorin</w:t>
      </w:r>
      <w:proofErr w:type="spellEnd"/>
      <w:r w:rsidRPr="00092E96">
        <w:rPr>
          <w:rFonts w:ascii="Times New Roman" w:hAnsi="Times New Roman" w:cs="Times New Roman"/>
        </w:rPr>
        <w:t xml:space="preserve"> University School of Medicine, Tokyo, Japan</w:t>
      </w:r>
    </w:p>
    <w:p w14:paraId="4F2D2DC9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9</w:t>
      </w:r>
      <w:r w:rsidRPr="00092E96">
        <w:rPr>
          <w:rFonts w:ascii="Times New Roman" w:hAnsi="Times New Roman" w:cs="Times New Roman"/>
        </w:rPr>
        <w:t>Department of Thoracic Oncology and Respiratory Medicine, Tokyo Metropolitan Cancer and Infectious Diseases Center, Komagome Hospital, Tokyo, Japan</w:t>
      </w:r>
    </w:p>
    <w:p w14:paraId="13424EF0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10</w:t>
      </w:r>
      <w:r w:rsidRPr="00092E96">
        <w:rPr>
          <w:rFonts w:ascii="Times New Roman" w:hAnsi="Times New Roman" w:cs="Times New Roman"/>
        </w:rPr>
        <w:t>Department of Respiratory Medicine, Hiroshima Prefectural Hospital, Hiroshima, Japan</w:t>
      </w:r>
    </w:p>
    <w:p w14:paraId="71DB1BA2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11</w:t>
      </w:r>
      <w:r w:rsidRPr="00092E96">
        <w:rPr>
          <w:rFonts w:ascii="Times New Roman" w:hAnsi="Times New Roman" w:cs="Times New Roman"/>
        </w:rPr>
        <w:t>Department of Respiratory Disease, Hiroshima Red Cross Hospital &amp; Atomic-Bomb Survivors Hospital, Hiroshima, Japan</w:t>
      </w:r>
    </w:p>
    <w:p w14:paraId="7DC01CDE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12</w:t>
      </w:r>
      <w:r w:rsidRPr="00092E96">
        <w:rPr>
          <w:rFonts w:ascii="Times New Roman" w:hAnsi="Times New Roman" w:cs="Times New Roman"/>
        </w:rPr>
        <w:t>Department of Respiratory Medicine, Miyagi Cancer Center, Miyagi, Japan.</w:t>
      </w:r>
    </w:p>
    <w:p w14:paraId="4E207D23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13</w:t>
      </w:r>
      <w:r w:rsidRPr="00092E96">
        <w:rPr>
          <w:rFonts w:ascii="Times New Roman" w:hAnsi="Times New Roman" w:cs="Times New Roman"/>
        </w:rPr>
        <w:t>Division of Respiratory Medicine, Chiba Cancer Center, Chiba, Japan</w:t>
      </w:r>
    </w:p>
    <w:p w14:paraId="4F6D97BB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14</w:t>
      </w:r>
      <w:r w:rsidRPr="00092E96">
        <w:rPr>
          <w:rFonts w:ascii="Times New Roman" w:hAnsi="Times New Roman" w:cs="Times New Roman"/>
        </w:rPr>
        <w:t>Department of Respiratory Medicine, Tohoku University Hospital, Miyagi, Japan</w:t>
      </w:r>
    </w:p>
    <w:p w14:paraId="3A62CFFA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lastRenderedPageBreak/>
        <w:t>15</w:t>
      </w:r>
      <w:r w:rsidRPr="00092E96">
        <w:rPr>
          <w:rFonts w:ascii="Times New Roman" w:hAnsi="Times New Roman" w:cs="Times New Roman"/>
        </w:rPr>
        <w:t>Division of Respiratory Medicine, Juntendo Tokyo Koto Geriatric Medical Center, Tokyo, Japan</w:t>
      </w:r>
    </w:p>
    <w:p w14:paraId="7BD18B00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16</w:t>
      </w:r>
      <w:r w:rsidRPr="00092E96">
        <w:rPr>
          <w:rFonts w:ascii="Times New Roman" w:hAnsi="Times New Roman" w:cs="Times New Roman"/>
        </w:rPr>
        <w:t>Department of Respiratory Medicine, Japanese Red Cross Okayama Hospital, Okayama, Japan</w:t>
      </w:r>
    </w:p>
    <w:p w14:paraId="7A943AD9" w14:textId="2C5224D5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1</w:t>
      </w:r>
      <w:r w:rsidR="00D50C5A">
        <w:rPr>
          <w:rFonts w:ascii="Times New Roman" w:hAnsi="Times New Roman" w:cs="Times New Roman"/>
          <w:vertAlign w:val="superscript"/>
        </w:rPr>
        <w:t>7</w:t>
      </w:r>
      <w:r w:rsidRPr="00092E96">
        <w:rPr>
          <w:rFonts w:ascii="Times New Roman" w:hAnsi="Times New Roman" w:cs="Times New Roman"/>
        </w:rPr>
        <w:t xml:space="preserve">Department of </w:t>
      </w:r>
      <w:r w:rsidR="00D50C5A" w:rsidRPr="00D50C5A">
        <w:rPr>
          <w:rFonts w:ascii="Times New Roman" w:hAnsi="Times New Roman" w:cs="Times New Roman"/>
        </w:rPr>
        <w:t>Supportive and Palliative Care</w:t>
      </w:r>
      <w:r w:rsidRPr="00092E96">
        <w:rPr>
          <w:rFonts w:ascii="Times New Roman" w:hAnsi="Times New Roman" w:cs="Times New Roman"/>
        </w:rPr>
        <w:t>, Osaka International Cancer Institute, Osaka, Japan</w:t>
      </w:r>
    </w:p>
    <w:p w14:paraId="23A289C6" w14:textId="665BC270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  <w:vertAlign w:val="superscript"/>
        </w:rPr>
        <w:t>1</w:t>
      </w:r>
      <w:r w:rsidR="00D50C5A">
        <w:rPr>
          <w:rFonts w:ascii="Times New Roman" w:hAnsi="Times New Roman" w:cs="Times New Roman"/>
          <w:vertAlign w:val="superscript"/>
        </w:rPr>
        <w:t>8</w:t>
      </w:r>
      <w:r w:rsidRPr="00092E96">
        <w:rPr>
          <w:rFonts w:ascii="Times New Roman" w:hAnsi="Times New Roman" w:cs="Times New Roman"/>
        </w:rPr>
        <w:t>Department of Biomedical Statistics and Bioinformatics, Kyoto University Graduate School of Medicine, Kyoto, Japan</w:t>
      </w:r>
    </w:p>
    <w:p w14:paraId="2D8C3CFC" w14:textId="693F3254" w:rsidR="00ED1D72" w:rsidRPr="00092E96" w:rsidRDefault="00D50C5A" w:rsidP="00ED1D72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9</w:t>
      </w:r>
      <w:r w:rsidR="00ED1D72" w:rsidRPr="00092E96">
        <w:rPr>
          <w:rFonts w:ascii="Times New Roman" w:hAnsi="Times New Roman" w:cs="Times New Roman"/>
        </w:rPr>
        <w:t xml:space="preserve">Division of Pulmonary Medicine, Department of Medicine, </w:t>
      </w:r>
      <w:proofErr w:type="spellStart"/>
      <w:r w:rsidR="00ED1D72" w:rsidRPr="00092E96">
        <w:rPr>
          <w:rFonts w:ascii="Times New Roman" w:hAnsi="Times New Roman" w:cs="Times New Roman"/>
        </w:rPr>
        <w:t>Jichi</w:t>
      </w:r>
      <w:proofErr w:type="spellEnd"/>
      <w:r w:rsidR="00ED1D72" w:rsidRPr="00092E96">
        <w:rPr>
          <w:rFonts w:ascii="Times New Roman" w:hAnsi="Times New Roman" w:cs="Times New Roman"/>
        </w:rPr>
        <w:t xml:space="preserve"> Medical University, Tochigi, Japan</w:t>
      </w:r>
    </w:p>
    <w:p w14:paraId="780C5108" w14:textId="77777777" w:rsidR="00ED1D72" w:rsidRPr="00092E96" w:rsidRDefault="00ED1D72" w:rsidP="00ED1D72">
      <w:pPr>
        <w:spacing w:line="480" w:lineRule="auto"/>
        <w:contextualSpacing/>
        <w:rPr>
          <w:rFonts w:ascii="Times New Roman" w:eastAsia="ＭＳ 明朝" w:hAnsi="Times New Roman" w:cs="Times New Roman"/>
          <w:b/>
          <w:bCs/>
        </w:rPr>
      </w:pPr>
    </w:p>
    <w:p w14:paraId="0B8D96AC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092E96">
        <w:rPr>
          <w:rFonts w:ascii="Times New Roman" w:hAnsi="Times New Roman" w:cs="Times New Roman"/>
          <w:b/>
          <w:bCs/>
        </w:rPr>
        <w:t>Address correspondence and reprint requests to</w:t>
      </w:r>
    </w:p>
    <w:p w14:paraId="51D9F437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</w:rPr>
        <w:t>Takehito Shukuya, MD, PhD</w:t>
      </w:r>
    </w:p>
    <w:p w14:paraId="317AB082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</w:rPr>
        <w:t>Department of Respiratory Medicine, Juntendo University Graduate School of Medicine, 3-1-3 Hongo, Bunkyo-ku, Tokyo 113-8421, Japan</w:t>
      </w:r>
    </w:p>
    <w:p w14:paraId="4AD22C7D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</w:rPr>
        <w:t>Tel: +81-3-5802-1063, Fax: +81-3-5802-1617</w:t>
      </w:r>
    </w:p>
    <w:p w14:paraId="7C019943" w14:textId="77777777" w:rsidR="00ED1D72" w:rsidRPr="00092E96" w:rsidRDefault="00ED1D72" w:rsidP="00ED1D72">
      <w:pPr>
        <w:spacing w:line="480" w:lineRule="auto"/>
        <w:contextualSpacing/>
        <w:rPr>
          <w:rFonts w:ascii="Times New Roman" w:hAnsi="Times New Roman" w:cs="Times New Roman"/>
        </w:rPr>
      </w:pPr>
      <w:r w:rsidRPr="00092E96">
        <w:rPr>
          <w:rFonts w:ascii="Times New Roman" w:hAnsi="Times New Roman" w:cs="Times New Roman"/>
        </w:rPr>
        <w:t>E-mail: tshukuya@juntendo.ac.jp</w:t>
      </w:r>
    </w:p>
    <w:p w14:paraId="2F03F5B5" w14:textId="77777777" w:rsidR="00ED1D72" w:rsidRDefault="00ED1D72" w:rsidP="00427DED">
      <w:pPr>
        <w:spacing w:line="480" w:lineRule="auto"/>
        <w:rPr>
          <w:rFonts w:ascii="Times New Roman" w:eastAsia="ＭＳ 明朝" w:hAnsi="Times New Roman" w:cs="Times New Roman"/>
          <w:b/>
          <w:bCs/>
        </w:rPr>
      </w:pPr>
    </w:p>
    <w:p w14:paraId="58056039" w14:textId="6F41165E" w:rsidR="00A72B7A" w:rsidRPr="00101A15" w:rsidRDefault="00A72B7A" w:rsidP="00427DED">
      <w:pPr>
        <w:spacing w:line="480" w:lineRule="auto"/>
        <w:rPr>
          <w:rFonts w:ascii="Times New Roman" w:eastAsia="ＭＳ 明朝" w:hAnsi="Times New Roman" w:cs="Times New Roman"/>
          <w:b/>
          <w:bCs/>
        </w:rPr>
      </w:pPr>
      <w:r w:rsidRPr="000878C8">
        <w:rPr>
          <w:rFonts w:ascii="Times New Roman" w:eastAsia="ＭＳ 明朝" w:hAnsi="Times New Roman" w:cs="Times New Roman"/>
          <w:b/>
          <w:bCs/>
        </w:rPr>
        <w:lastRenderedPageBreak/>
        <w:t xml:space="preserve">Table </w:t>
      </w:r>
      <w:r w:rsidR="0011362B">
        <w:rPr>
          <w:rFonts w:ascii="Times New Roman" w:eastAsia="ＭＳ 明朝" w:hAnsi="Times New Roman" w:cs="Times New Roman"/>
          <w:b/>
          <w:bCs/>
        </w:rPr>
        <w:t>S</w:t>
      </w:r>
      <w:r w:rsidRPr="000878C8">
        <w:rPr>
          <w:rFonts w:ascii="Times New Roman" w:eastAsia="ＭＳ 明朝" w:hAnsi="Times New Roman" w:cs="Times New Roman"/>
          <w:b/>
          <w:bCs/>
        </w:rPr>
        <w:t xml:space="preserve">1. </w:t>
      </w:r>
      <w:r w:rsidRPr="00101A15">
        <w:rPr>
          <w:rFonts w:ascii="Times New Roman" w:eastAsia="ＭＳ 明朝" w:hAnsi="Times New Roman" w:cs="Times New Roman"/>
          <w:b/>
          <w:bCs/>
        </w:rPr>
        <w:t xml:space="preserve">Details of the </w:t>
      </w:r>
      <w:r w:rsidR="001E2747" w:rsidRPr="00101A15">
        <w:rPr>
          <w:rFonts w:ascii="Times New Roman" w:eastAsia="ＭＳ 明朝" w:hAnsi="Times New Roman" w:cs="Times New Roman"/>
          <w:b/>
          <w:bCs/>
        </w:rPr>
        <w:t>F</w:t>
      </w:r>
      <w:r w:rsidRPr="00101A15">
        <w:rPr>
          <w:rFonts w:ascii="Times New Roman" w:eastAsia="ＭＳ 明朝" w:hAnsi="Times New Roman" w:cs="Times New Roman"/>
          <w:b/>
          <w:bCs/>
        </w:rPr>
        <w:t>irst-</w:t>
      </w:r>
      <w:r w:rsidR="001E2747" w:rsidRPr="00101A15">
        <w:rPr>
          <w:rFonts w:ascii="Times New Roman" w:eastAsia="ＭＳ 明朝" w:hAnsi="Times New Roman" w:cs="Times New Roman"/>
          <w:b/>
          <w:bCs/>
        </w:rPr>
        <w:t>L</w:t>
      </w:r>
      <w:r w:rsidRPr="00101A15">
        <w:rPr>
          <w:rFonts w:ascii="Times New Roman" w:eastAsia="ＭＳ 明朝" w:hAnsi="Times New Roman" w:cs="Times New Roman"/>
          <w:b/>
          <w:bCs/>
        </w:rPr>
        <w:t xml:space="preserve">ine </w:t>
      </w:r>
      <w:r w:rsidR="001E2747" w:rsidRPr="00101A15">
        <w:rPr>
          <w:rFonts w:ascii="Times New Roman" w:eastAsia="ＭＳ 明朝" w:hAnsi="Times New Roman" w:cs="Times New Roman"/>
          <w:b/>
          <w:bCs/>
        </w:rPr>
        <w:t>S</w:t>
      </w:r>
      <w:r w:rsidRPr="00101A15">
        <w:rPr>
          <w:rFonts w:ascii="Times New Roman" w:eastAsia="ＭＳ 明朝" w:hAnsi="Times New Roman" w:cs="Times New Roman"/>
          <w:b/>
          <w:bCs/>
        </w:rPr>
        <w:t xml:space="preserve">ystemic </w:t>
      </w:r>
      <w:r w:rsidR="001E2747" w:rsidRPr="00101A15">
        <w:rPr>
          <w:rFonts w:ascii="Times New Roman" w:eastAsia="ＭＳ 明朝" w:hAnsi="Times New Roman" w:cs="Times New Roman"/>
          <w:b/>
          <w:bCs/>
        </w:rPr>
        <w:t>T</w:t>
      </w:r>
      <w:r w:rsidR="00D732A2" w:rsidRPr="00101A15">
        <w:rPr>
          <w:rFonts w:ascii="Times New Roman" w:eastAsia="ＭＳ 明朝" w:hAnsi="Times New Roman" w:cs="Times New Roman"/>
          <w:b/>
          <w:bCs/>
        </w:rPr>
        <w:t>herapy</w:t>
      </w:r>
      <w:r w:rsidRPr="00101A15">
        <w:rPr>
          <w:rFonts w:ascii="Times New Roman" w:eastAsia="ＭＳ 明朝" w:hAnsi="Times New Roman" w:cs="Times New Roman"/>
          <w:b/>
          <w:bCs/>
        </w:rPr>
        <w:t xml:space="preserve"> (FAS)</w:t>
      </w:r>
    </w:p>
    <w:tbl>
      <w:tblPr>
        <w:tblStyle w:val="a3"/>
        <w:tblW w:w="5665" w:type="dxa"/>
        <w:tblLook w:val="04A0" w:firstRow="1" w:lastRow="0" w:firstColumn="1" w:lastColumn="0" w:noHBand="0" w:noVBand="1"/>
      </w:tblPr>
      <w:tblGrid>
        <w:gridCol w:w="4437"/>
        <w:gridCol w:w="1228"/>
      </w:tblGrid>
      <w:tr w:rsidR="00A72B7A" w:rsidRPr="001E5DFC" w14:paraId="0EDE72A5" w14:textId="77777777" w:rsidTr="008D7026">
        <w:tc>
          <w:tcPr>
            <w:tcW w:w="4437" w:type="dxa"/>
            <w:vAlign w:val="center"/>
          </w:tcPr>
          <w:p w14:paraId="61494764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color w:val="000000"/>
                <w:sz w:val="20"/>
                <w:szCs w:val="20"/>
              </w:rPr>
              <w:t>Regimen</w:t>
            </w:r>
          </w:p>
        </w:tc>
        <w:tc>
          <w:tcPr>
            <w:tcW w:w="1228" w:type="dxa"/>
            <w:vAlign w:val="center"/>
          </w:tcPr>
          <w:p w14:paraId="5344BB9E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</w:tr>
      <w:tr w:rsidR="00A72B7A" w:rsidRPr="001E5DFC" w14:paraId="1EDD2910" w14:textId="77777777" w:rsidTr="008D7026">
        <w:tc>
          <w:tcPr>
            <w:tcW w:w="4437" w:type="dxa"/>
            <w:vAlign w:val="center"/>
          </w:tcPr>
          <w:p w14:paraId="06E0DA0B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color w:val="000000"/>
                <w:sz w:val="20"/>
                <w:szCs w:val="20"/>
              </w:rPr>
              <w:t>Cohort 1 (targeted therapy)</w:t>
            </w:r>
          </w:p>
        </w:tc>
        <w:tc>
          <w:tcPr>
            <w:tcW w:w="1228" w:type="dxa"/>
            <w:vAlign w:val="center"/>
          </w:tcPr>
          <w:p w14:paraId="7B199103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</w:tr>
      <w:tr w:rsidR="00A72B7A" w:rsidRPr="001E5DFC" w14:paraId="556B1CCA" w14:textId="77777777" w:rsidTr="008D7026">
        <w:tc>
          <w:tcPr>
            <w:tcW w:w="4437" w:type="dxa"/>
            <w:vAlign w:val="center"/>
          </w:tcPr>
          <w:p w14:paraId="257CFFCA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Osimertinib</w:t>
            </w:r>
          </w:p>
        </w:tc>
        <w:tc>
          <w:tcPr>
            <w:tcW w:w="1228" w:type="dxa"/>
            <w:vAlign w:val="center"/>
          </w:tcPr>
          <w:p w14:paraId="476DABF8" w14:textId="0C733360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7 (65.9)</w:t>
            </w:r>
          </w:p>
        </w:tc>
      </w:tr>
      <w:tr w:rsidR="00A72B7A" w:rsidRPr="001E5DFC" w14:paraId="251AF1A5" w14:textId="77777777" w:rsidTr="008D7026">
        <w:tc>
          <w:tcPr>
            <w:tcW w:w="4437" w:type="dxa"/>
            <w:vAlign w:val="center"/>
          </w:tcPr>
          <w:p w14:paraId="093C471B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fatinib</w:t>
            </w:r>
          </w:p>
        </w:tc>
        <w:tc>
          <w:tcPr>
            <w:tcW w:w="1228" w:type="dxa"/>
            <w:vAlign w:val="center"/>
          </w:tcPr>
          <w:p w14:paraId="6880827D" w14:textId="3A869CAD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 (17.1)</w:t>
            </w:r>
          </w:p>
        </w:tc>
      </w:tr>
      <w:tr w:rsidR="00A72B7A" w:rsidRPr="001E5DFC" w14:paraId="3D3114EC" w14:textId="77777777" w:rsidTr="008D7026">
        <w:tc>
          <w:tcPr>
            <w:tcW w:w="4437" w:type="dxa"/>
            <w:vAlign w:val="center"/>
          </w:tcPr>
          <w:p w14:paraId="15B50090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Dabrafenib + Trametinib</w:t>
            </w:r>
          </w:p>
        </w:tc>
        <w:tc>
          <w:tcPr>
            <w:tcW w:w="1228" w:type="dxa"/>
            <w:vAlign w:val="center"/>
          </w:tcPr>
          <w:p w14:paraId="5BE361F0" w14:textId="59357888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 (4.9)</w:t>
            </w:r>
          </w:p>
        </w:tc>
      </w:tr>
      <w:tr w:rsidR="00A72B7A" w:rsidRPr="001E5DFC" w14:paraId="6E49CC64" w14:textId="77777777" w:rsidTr="008D7026">
        <w:tc>
          <w:tcPr>
            <w:tcW w:w="4437" w:type="dxa"/>
            <w:vAlign w:val="center"/>
          </w:tcPr>
          <w:p w14:paraId="1EFC6852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Gefitinib</w:t>
            </w:r>
          </w:p>
        </w:tc>
        <w:tc>
          <w:tcPr>
            <w:tcW w:w="1228" w:type="dxa"/>
            <w:vAlign w:val="center"/>
          </w:tcPr>
          <w:p w14:paraId="543AC94F" w14:textId="735DD185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2.4)</w:t>
            </w:r>
          </w:p>
        </w:tc>
      </w:tr>
      <w:tr w:rsidR="00A72B7A" w:rsidRPr="001E5DFC" w14:paraId="1A1E0503" w14:textId="77777777" w:rsidTr="008D7026">
        <w:tc>
          <w:tcPr>
            <w:tcW w:w="4437" w:type="dxa"/>
            <w:vAlign w:val="center"/>
          </w:tcPr>
          <w:p w14:paraId="2032F95D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rizotinib</w:t>
            </w:r>
          </w:p>
        </w:tc>
        <w:tc>
          <w:tcPr>
            <w:tcW w:w="1228" w:type="dxa"/>
            <w:vAlign w:val="center"/>
          </w:tcPr>
          <w:p w14:paraId="5E9520F3" w14:textId="713BCC88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2.4)</w:t>
            </w:r>
          </w:p>
        </w:tc>
      </w:tr>
      <w:tr w:rsidR="00A72B7A" w:rsidRPr="001E5DFC" w14:paraId="4791A933" w14:textId="77777777" w:rsidTr="008D7026">
        <w:tc>
          <w:tcPr>
            <w:tcW w:w="4437" w:type="dxa"/>
            <w:vAlign w:val="center"/>
          </w:tcPr>
          <w:p w14:paraId="0CB30BCD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rigatinib</w:t>
            </w:r>
          </w:p>
        </w:tc>
        <w:tc>
          <w:tcPr>
            <w:tcW w:w="1228" w:type="dxa"/>
            <w:vAlign w:val="center"/>
          </w:tcPr>
          <w:p w14:paraId="4BD8646E" w14:textId="1E2268EE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2.4)</w:t>
            </w:r>
          </w:p>
        </w:tc>
      </w:tr>
      <w:tr w:rsidR="00A72B7A" w:rsidRPr="001E5DFC" w14:paraId="7E4232FA" w14:textId="77777777" w:rsidTr="008D7026">
        <w:tc>
          <w:tcPr>
            <w:tcW w:w="4437" w:type="dxa"/>
            <w:vAlign w:val="center"/>
          </w:tcPr>
          <w:p w14:paraId="3A14F02E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epotinib</w:t>
            </w:r>
          </w:p>
        </w:tc>
        <w:tc>
          <w:tcPr>
            <w:tcW w:w="1228" w:type="dxa"/>
            <w:vAlign w:val="center"/>
          </w:tcPr>
          <w:p w14:paraId="504EE8B4" w14:textId="29203F1D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2.4)</w:t>
            </w:r>
          </w:p>
        </w:tc>
      </w:tr>
      <w:tr w:rsidR="00A72B7A" w:rsidRPr="001E5DFC" w14:paraId="3DE10BE7" w14:textId="77777777" w:rsidTr="008D7026">
        <w:tc>
          <w:tcPr>
            <w:tcW w:w="4437" w:type="dxa"/>
            <w:vAlign w:val="center"/>
          </w:tcPr>
          <w:p w14:paraId="4CAAAF1C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Entrectinib</w:t>
            </w:r>
          </w:p>
        </w:tc>
        <w:tc>
          <w:tcPr>
            <w:tcW w:w="1228" w:type="dxa"/>
            <w:vAlign w:val="center"/>
          </w:tcPr>
          <w:p w14:paraId="4B0C9C9D" w14:textId="55220E68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2.4)</w:t>
            </w:r>
          </w:p>
        </w:tc>
      </w:tr>
      <w:tr w:rsidR="00A72B7A" w:rsidRPr="001E5DFC" w14:paraId="4F616957" w14:textId="77777777" w:rsidTr="008D7026">
        <w:tc>
          <w:tcPr>
            <w:tcW w:w="4437" w:type="dxa"/>
            <w:vAlign w:val="center"/>
          </w:tcPr>
          <w:p w14:paraId="7D9260BA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color w:val="000000"/>
                <w:sz w:val="20"/>
                <w:szCs w:val="20"/>
              </w:rPr>
              <w:t>Cohort 2 (cytotoxic chemotherapy ± ICIs)</w:t>
            </w:r>
          </w:p>
        </w:tc>
        <w:tc>
          <w:tcPr>
            <w:tcW w:w="1228" w:type="dxa"/>
            <w:vAlign w:val="center"/>
          </w:tcPr>
          <w:p w14:paraId="7395A82B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color w:val="000000"/>
                <w:sz w:val="20"/>
                <w:szCs w:val="20"/>
              </w:rPr>
              <w:t>87</w:t>
            </w:r>
          </w:p>
        </w:tc>
      </w:tr>
      <w:tr w:rsidR="00A72B7A" w:rsidRPr="001E5DFC" w14:paraId="6FDBF200" w14:textId="77777777" w:rsidTr="008D7026">
        <w:tc>
          <w:tcPr>
            <w:tcW w:w="4437" w:type="dxa"/>
            <w:vAlign w:val="center"/>
          </w:tcPr>
          <w:p w14:paraId="671301D9" w14:textId="3DA2CD19" w:rsidR="00A72B7A" w:rsidRPr="001E5DFC" w:rsidRDefault="0047488C" w:rsidP="00A72B7A">
            <w:pPr>
              <w:ind w:leftChars="100" w:left="24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</w:t>
            </w:r>
            <w:r w:rsidR="00A72B7A"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ytotoxic chemotherapy + ICIs</w:t>
            </w:r>
          </w:p>
        </w:tc>
        <w:tc>
          <w:tcPr>
            <w:tcW w:w="1228" w:type="dxa"/>
            <w:vAlign w:val="center"/>
          </w:tcPr>
          <w:p w14:paraId="5F3ADA77" w14:textId="168F8194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3 (72.4)</w:t>
            </w:r>
          </w:p>
        </w:tc>
      </w:tr>
      <w:tr w:rsidR="00A72B7A" w:rsidRPr="001E5DFC" w14:paraId="10837EC8" w14:textId="77777777" w:rsidTr="008D7026">
        <w:tc>
          <w:tcPr>
            <w:tcW w:w="4437" w:type="dxa"/>
            <w:vAlign w:val="center"/>
          </w:tcPr>
          <w:p w14:paraId="63DFE3FB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nab-PTX + Pembrolizumab</w:t>
            </w:r>
          </w:p>
        </w:tc>
        <w:tc>
          <w:tcPr>
            <w:tcW w:w="1228" w:type="dxa"/>
            <w:vAlign w:val="center"/>
          </w:tcPr>
          <w:p w14:paraId="1F3A094D" w14:textId="1A6ABD6B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3 (14.9)</w:t>
            </w:r>
          </w:p>
        </w:tc>
      </w:tr>
      <w:tr w:rsidR="00A72B7A" w:rsidRPr="001E5DFC" w14:paraId="2DD645EA" w14:textId="77777777" w:rsidTr="008D7026">
        <w:tc>
          <w:tcPr>
            <w:tcW w:w="4437" w:type="dxa"/>
            <w:vAlign w:val="center"/>
          </w:tcPr>
          <w:p w14:paraId="1FA36DCA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EM + Pembrolizumab</w:t>
            </w:r>
          </w:p>
        </w:tc>
        <w:tc>
          <w:tcPr>
            <w:tcW w:w="1228" w:type="dxa"/>
            <w:vAlign w:val="center"/>
          </w:tcPr>
          <w:p w14:paraId="5BB79B86" w14:textId="0BF1839F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 (10.3)</w:t>
            </w:r>
          </w:p>
        </w:tc>
      </w:tr>
      <w:tr w:rsidR="00A72B7A" w:rsidRPr="001E5DFC" w14:paraId="7D6E6DE7" w14:textId="77777777" w:rsidTr="008D7026">
        <w:tc>
          <w:tcPr>
            <w:tcW w:w="4437" w:type="dxa"/>
            <w:vAlign w:val="center"/>
          </w:tcPr>
          <w:p w14:paraId="1044DA82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EM + Nivolumab + Ipilimumab</w:t>
            </w:r>
          </w:p>
        </w:tc>
        <w:tc>
          <w:tcPr>
            <w:tcW w:w="1228" w:type="dxa"/>
            <w:vAlign w:val="center"/>
          </w:tcPr>
          <w:p w14:paraId="3C7F5F0E" w14:textId="4B5324C1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 (10.3)</w:t>
            </w:r>
          </w:p>
        </w:tc>
      </w:tr>
      <w:tr w:rsidR="00A72B7A" w:rsidRPr="001E5DFC" w14:paraId="02EB0B68" w14:textId="77777777" w:rsidTr="008D7026">
        <w:tc>
          <w:tcPr>
            <w:tcW w:w="4437" w:type="dxa"/>
            <w:vAlign w:val="center"/>
          </w:tcPr>
          <w:p w14:paraId="107B449C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TX + Nivolumab + Ipilimumab</w:t>
            </w:r>
          </w:p>
        </w:tc>
        <w:tc>
          <w:tcPr>
            <w:tcW w:w="1228" w:type="dxa"/>
            <w:vAlign w:val="center"/>
          </w:tcPr>
          <w:p w14:paraId="6403DABA" w14:textId="4FB5F094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 (10.3)</w:t>
            </w:r>
          </w:p>
        </w:tc>
      </w:tr>
      <w:tr w:rsidR="00A72B7A" w:rsidRPr="001E5DFC" w14:paraId="6082BA3C" w14:textId="77777777" w:rsidTr="008D7026">
        <w:tc>
          <w:tcPr>
            <w:tcW w:w="4437" w:type="dxa"/>
            <w:vAlign w:val="center"/>
          </w:tcPr>
          <w:p w14:paraId="0E215599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nab-PTX + Atezolizumab</w:t>
            </w:r>
          </w:p>
        </w:tc>
        <w:tc>
          <w:tcPr>
            <w:tcW w:w="1228" w:type="dxa"/>
            <w:vAlign w:val="center"/>
          </w:tcPr>
          <w:p w14:paraId="2FDD86A2" w14:textId="11DB5042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 (9.2)</w:t>
            </w:r>
          </w:p>
        </w:tc>
      </w:tr>
      <w:tr w:rsidR="00A72B7A" w:rsidRPr="001E5DFC" w14:paraId="0DB705B5" w14:textId="77777777" w:rsidTr="008D7026">
        <w:tc>
          <w:tcPr>
            <w:tcW w:w="4437" w:type="dxa"/>
            <w:vAlign w:val="center"/>
          </w:tcPr>
          <w:p w14:paraId="122F7148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EM + Atezolizumab</w:t>
            </w:r>
          </w:p>
        </w:tc>
        <w:tc>
          <w:tcPr>
            <w:tcW w:w="1228" w:type="dxa"/>
            <w:vAlign w:val="center"/>
          </w:tcPr>
          <w:p w14:paraId="411996B2" w14:textId="25A2BC6F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 (4.6)</w:t>
            </w:r>
          </w:p>
        </w:tc>
      </w:tr>
      <w:tr w:rsidR="00A72B7A" w:rsidRPr="001E5DFC" w14:paraId="0D5D1D5E" w14:textId="77777777" w:rsidTr="008D7026">
        <w:tc>
          <w:tcPr>
            <w:tcW w:w="4437" w:type="dxa"/>
            <w:vAlign w:val="center"/>
          </w:tcPr>
          <w:p w14:paraId="41629877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DDP + PEM + Nivolumab + Ipilimumab</w:t>
            </w:r>
          </w:p>
        </w:tc>
        <w:tc>
          <w:tcPr>
            <w:tcW w:w="1228" w:type="dxa"/>
            <w:vAlign w:val="center"/>
          </w:tcPr>
          <w:p w14:paraId="7E7FF168" w14:textId="6F23BA99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 (4.6)</w:t>
            </w:r>
          </w:p>
        </w:tc>
      </w:tr>
      <w:tr w:rsidR="00A72B7A" w:rsidRPr="001E5DFC" w14:paraId="0AAC4B51" w14:textId="77777777" w:rsidTr="008D7026">
        <w:tc>
          <w:tcPr>
            <w:tcW w:w="4437" w:type="dxa"/>
            <w:vAlign w:val="center"/>
          </w:tcPr>
          <w:p w14:paraId="483C58EB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TX + Bev + Atezolizumab</w:t>
            </w:r>
          </w:p>
        </w:tc>
        <w:tc>
          <w:tcPr>
            <w:tcW w:w="1228" w:type="dxa"/>
            <w:vAlign w:val="center"/>
          </w:tcPr>
          <w:p w14:paraId="4E2C0AEF" w14:textId="48BA7C56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 (3.4)</w:t>
            </w:r>
          </w:p>
        </w:tc>
      </w:tr>
      <w:tr w:rsidR="00A72B7A" w:rsidRPr="001E5DFC" w14:paraId="142FE746" w14:textId="77777777" w:rsidTr="008D7026">
        <w:tc>
          <w:tcPr>
            <w:tcW w:w="4437" w:type="dxa"/>
            <w:vAlign w:val="center"/>
          </w:tcPr>
          <w:p w14:paraId="0ED229C3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DDP + PEM + Pembrolizumab</w:t>
            </w:r>
          </w:p>
        </w:tc>
        <w:tc>
          <w:tcPr>
            <w:tcW w:w="1228" w:type="dxa"/>
            <w:vAlign w:val="center"/>
          </w:tcPr>
          <w:p w14:paraId="2F98CE52" w14:textId="3540D9B7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</w:tr>
      <w:tr w:rsidR="00A72B7A" w:rsidRPr="001E5DFC" w14:paraId="59CD2211" w14:textId="77777777" w:rsidTr="008D7026">
        <w:tc>
          <w:tcPr>
            <w:tcW w:w="4437" w:type="dxa"/>
            <w:vAlign w:val="center"/>
          </w:tcPr>
          <w:p w14:paraId="0CC826D9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EM + Pembrolizumab</w:t>
            </w:r>
          </w:p>
        </w:tc>
        <w:tc>
          <w:tcPr>
            <w:tcW w:w="1228" w:type="dxa"/>
            <w:vAlign w:val="center"/>
          </w:tcPr>
          <w:p w14:paraId="75871212" w14:textId="13ED1F98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</w:tr>
      <w:tr w:rsidR="00A72B7A" w:rsidRPr="001E5DFC" w14:paraId="3F64BD04" w14:textId="77777777" w:rsidTr="008D7026">
        <w:tc>
          <w:tcPr>
            <w:tcW w:w="4437" w:type="dxa"/>
            <w:vAlign w:val="center"/>
          </w:tcPr>
          <w:p w14:paraId="2DA0C4D0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ETP + Atezolizumab</w:t>
            </w:r>
          </w:p>
        </w:tc>
        <w:tc>
          <w:tcPr>
            <w:tcW w:w="1228" w:type="dxa"/>
            <w:vAlign w:val="center"/>
          </w:tcPr>
          <w:p w14:paraId="0BAB22DA" w14:textId="0AE1C318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</w:tr>
      <w:tr w:rsidR="00A72B7A" w:rsidRPr="001E5DFC" w14:paraId="487962B8" w14:textId="77777777" w:rsidTr="008D7026">
        <w:tc>
          <w:tcPr>
            <w:tcW w:w="4437" w:type="dxa"/>
            <w:vAlign w:val="center"/>
          </w:tcPr>
          <w:p w14:paraId="16B428A8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DDP + ETP + Durvalumab</w:t>
            </w:r>
          </w:p>
        </w:tc>
        <w:tc>
          <w:tcPr>
            <w:tcW w:w="1228" w:type="dxa"/>
            <w:vAlign w:val="center"/>
          </w:tcPr>
          <w:p w14:paraId="18888595" w14:textId="12061E07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</w:tr>
      <w:tr w:rsidR="00A72B7A" w:rsidRPr="001E5DFC" w14:paraId="16C45A01" w14:textId="77777777" w:rsidTr="008D7026">
        <w:tc>
          <w:tcPr>
            <w:tcW w:w="4437" w:type="dxa"/>
            <w:vAlign w:val="center"/>
          </w:tcPr>
          <w:p w14:paraId="73CD1285" w14:textId="6C922355" w:rsidR="00A72B7A" w:rsidRPr="001E5DFC" w:rsidRDefault="0047488C" w:rsidP="00A72B7A">
            <w:pPr>
              <w:ind w:leftChars="100" w:left="24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</w:t>
            </w:r>
            <w:r w:rsidR="00A72B7A"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ytotoxic chemotherapy</w:t>
            </w:r>
          </w:p>
        </w:tc>
        <w:tc>
          <w:tcPr>
            <w:tcW w:w="1228" w:type="dxa"/>
            <w:vAlign w:val="center"/>
          </w:tcPr>
          <w:p w14:paraId="1D4C64D1" w14:textId="0FBAAFC3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4 (23.0)</w:t>
            </w:r>
          </w:p>
        </w:tc>
      </w:tr>
      <w:tr w:rsidR="00A72B7A" w:rsidRPr="001E5DFC" w14:paraId="4C22F43C" w14:textId="77777777" w:rsidTr="008D7026">
        <w:tc>
          <w:tcPr>
            <w:tcW w:w="4437" w:type="dxa"/>
            <w:vAlign w:val="center"/>
          </w:tcPr>
          <w:p w14:paraId="05BD950F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nab-PTX</w:t>
            </w:r>
          </w:p>
        </w:tc>
        <w:tc>
          <w:tcPr>
            <w:tcW w:w="1228" w:type="dxa"/>
            <w:vAlign w:val="center"/>
          </w:tcPr>
          <w:p w14:paraId="550C18DF" w14:textId="07F58EAE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 (8.0)</w:t>
            </w:r>
          </w:p>
        </w:tc>
      </w:tr>
      <w:tr w:rsidR="00A72B7A" w:rsidRPr="001E5DFC" w14:paraId="4CCC748A" w14:textId="77777777" w:rsidTr="008D7026">
        <w:tc>
          <w:tcPr>
            <w:tcW w:w="4437" w:type="dxa"/>
            <w:vAlign w:val="center"/>
          </w:tcPr>
          <w:p w14:paraId="740077BD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EM</w:t>
            </w:r>
          </w:p>
        </w:tc>
        <w:tc>
          <w:tcPr>
            <w:tcW w:w="1228" w:type="dxa"/>
            <w:vAlign w:val="center"/>
          </w:tcPr>
          <w:p w14:paraId="50FE749C" w14:textId="726F5D95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 (3.4)</w:t>
            </w:r>
          </w:p>
        </w:tc>
      </w:tr>
      <w:tr w:rsidR="00A72B7A" w:rsidRPr="001E5DFC" w14:paraId="539E87C5" w14:textId="77777777" w:rsidTr="008D7026">
        <w:tc>
          <w:tcPr>
            <w:tcW w:w="4437" w:type="dxa"/>
            <w:vAlign w:val="center"/>
          </w:tcPr>
          <w:p w14:paraId="5A9FB33D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EM + Bev</w:t>
            </w:r>
          </w:p>
        </w:tc>
        <w:tc>
          <w:tcPr>
            <w:tcW w:w="1228" w:type="dxa"/>
            <w:vAlign w:val="center"/>
          </w:tcPr>
          <w:p w14:paraId="3BAC1496" w14:textId="35661C0F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 (3.4)</w:t>
            </w:r>
          </w:p>
        </w:tc>
      </w:tr>
      <w:tr w:rsidR="00A72B7A" w:rsidRPr="001E5DFC" w14:paraId="10766074" w14:textId="77777777" w:rsidTr="008D7026">
        <w:tc>
          <w:tcPr>
            <w:tcW w:w="4437" w:type="dxa"/>
            <w:vAlign w:val="center"/>
          </w:tcPr>
          <w:p w14:paraId="03CB8323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S-1</w:t>
            </w:r>
          </w:p>
        </w:tc>
        <w:tc>
          <w:tcPr>
            <w:tcW w:w="1228" w:type="dxa"/>
            <w:vAlign w:val="center"/>
          </w:tcPr>
          <w:p w14:paraId="31727EC7" w14:textId="294F39C0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 (2.3)</w:t>
            </w:r>
          </w:p>
        </w:tc>
      </w:tr>
      <w:tr w:rsidR="00A72B7A" w:rsidRPr="001E5DFC" w14:paraId="51541669" w14:textId="77777777" w:rsidTr="008D7026">
        <w:tc>
          <w:tcPr>
            <w:tcW w:w="4437" w:type="dxa"/>
            <w:vAlign w:val="center"/>
          </w:tcPr>
          <w:p w14:paraId="285EF28C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ETP</w:t>
            </w:r>
          </w:p>
        </w:tc>
        <w:tc>
          <w:tcPr>
            <w:tcW w:w="1228" w:type="dxa"/>
            <w:vAlign w:val="center"/>
          </w:tcPr>
          <w:p w14:paraId="5D8BA55F" w14:textId="5F674D78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 (2.3)</w:t>
            </w:r>
          </w:p>
        </w:tc>
      </w:tr>
      <w:tr w:rsidR="00A72B7A" w:rsidRPr="001E5DFC" w14:paraId="70A8A91D" w14:textId="77777777" w:rsidTr="008D7026">
        <w:tc>
          <w:tcPr>
            <w:tcW w:w="4437" w:type="dxa"/>
            <w:vAlign w:val="center"/>
          </w:tcPr>
          <w:p w14:paraId="21EC9F60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DDP + PEM</w:t>
            </w:r>
          </w:p>
        </w:tc>
        <w:tc>
          <w:tcPr>
            <w:tcW w:w="1228" w:type="dxa"/>
            <w:vAlign w:val="center"/>
          </w:tcPr>
          <w:p w14:paraId="0DAAE891" w14:textId="1913E2D1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</w:tr>
      <w:tr w:rsidR="00A72B7A" w:rsidRPr="001E5DFC" w14:paraId="100DBF15" w14:textId="77777777" w:rsidTr="008D7026">
        <w:tc>
          <w:tcPr>
            <w:tcW w:w="4437" w:type="dxa"/>
            <w:vAlign w:val="center"/>
          </w:tcPr>
          <w:p w14:paraId="116C9E58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TX</w:t>
            </w:r>
          </w:p>
        </w:tc>
        <w:tc>
          <w:tcPr>
            <w:tcW w:w="1228" w:type="dxa"/>
            <w:vAlign w:val="center"/>
          </w:tcPr>
          <w:p w14:paraId="0F036386" w14:textId="2AF126D2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</w:tr>
      <w:tr w:rsidR="00A72B7A" w:rsidRPr="001E5DFC" w14:paraId="4E74E72E" w14:textId="77777777" w:rsidTr="008D7026">
        <w:tc>
          <w:tcPr>
            <w:tcW w:w="4437" w:type="dxa"/>
            <w:vAlign w:val="center"/>
          </w:tcPr>
          <w:p w14:paraId="7A685354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TX + Bev</w:t>
            </w:r>
          </w:p>
        </w:tc>
        <w:tc>
          <w:tcPr>
            <w:tcW w:w="1228" w:type="dxa"/>
            <w:vAlign w:val="center"/>
          </w:tcPr>
          <w:p w14:paraId="0F51C165" w14:textId="006B174A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</w:tr>
      <w:tr w:rsidR="00A72B7A" w:rsidRPr="001E5DFC" w14:paraId="1D2E7313" w14:textId="77777777" w:rsidTr="008D7026">
        <w:tc>
          <w:tcPr>
            <w:tcW w:w="4437" w:type="dxa"/>
            <w:vAlign w:val="center"/>
          </w:tcPr>
          <w:p w14:paraId="75D59EFB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lastRenderedPageBreak/>
              <w:t>CDDP + ETP</w:t>
            </w:r>
          </w:p>
        </w:tc>
        <w:tc>
          <w:tcPr>
            <w:tcW w:w="1228" w:type="dxa"/>
            <w:vAlign w:val="center"/>
          </w:tcPr>
          <w:p w14:paraId="1F410A22" w14:textId="276932EC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</w:tr>
      <w:tr w:rsidR="00A72B7A" w:rsidRPr="001E5DFC" w14:paraId="0A7CEEF0" w14:textId="77777777" w:rsidTr="008D7026">
        <w:tc>
          <w:tcPr>
            <w:tcW w:w="4437" w:type="dxa"/>
            <w:vAlign w:val="center"/>
          </w:tcPr>
          <w:p w14:paraId="1A0166A3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EM</w:t>
            </w:r>
          </w:p>
        </w:tc>
        <w:tc>
          <w:tcPr>
            <w:tcW w:w="1228" w:type="dxa"/>
            <w:vAlign w:val="center"/>
          </w:tcPr>
          <w:p w14:paraId="42CB40AC" w14:textId="09D354B1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</w:tr>
      <w:tr w:rsidR="00A72B7A" w:rsidRPr="001E5DFC" w14:paraId="65688CC2" w14:textId="77777777" w:rsidTr="008D7026">
        <w:tc>
          <w:tcPr>
            <w:tcW w:w="4437" w:type="dxa"/>
            <w:vAlign w:val="center"/>
          </w:tcPr>
          <w:p w14:paraId="75E7289A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S-1</w:t>
            </w:r>
          </w:p>
        </w:tc>
        <w:tc>
          <w:tcPr>
            <w:tcW w:w="1228" w:type="dxa"/>
            <w:vAlign w:val="center"/>
          </w:tcPr>
          <w:p w14:paraId="400D9DB9" w14:textId="0B64B7D3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</w:tr>
      <w:tr w:rsidR="00A72B7A" w:rsidRPr="001E5DFC" w14:paraId="1835BE8C" w14:textId="77777777" w:rsidTr="008D7026">
        <w:tc>
          <w:tcPr>
            <w:tcW w:w="4437" w:type="dxa"/>
            <w:vAlign w:val="center"/>
          </w:tcPr>
          <w:p w14:paraId="76ECE469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PT-11</w:t>
            </w:r>
          </w:p>
        </w:tc>
        <w:tc>
          <w:tcPr>
            <w:tcW w:w="1228" w:type="dxa"/>
            <w:vAlign w:val="center"/>
          </w:tcPr>
          <w:p w14:paraId="79038C99" w14:textId="31ECC73F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</w:tr>
      <w:tr w:rsidR="00A72B7A" w:rsidRPr="001E5DFC" w14:paraId="1119A001" w14:textId="77777777" w:rsidTr="008D7026">
        <w:tc>
          <w:tcPr>
            <w:tcW w:w="4437" w:type="dxa"/>
            <w:vAlign w:val="center"/>
          </w:tcPr>
          <w:p w14:paraId="60DBC92A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color w:val="000000"/>
                <w:sz w:val="20"/>
                <w:szCs w:val="20"/>
              </w:rPr>
              <w:t>Cohort 3 (ICIs)</w:t>
            </w:r>
          </w:p>
        </w:tc>
        <w:tc>
          <w:tcPr>
            <w:tcW w:w="1228" w:type="dxa"/>
            <w:vAlign w:val="center"/>
          </w:tcPr>
          <w:p w14:paraId="6AC134F6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</w:tr>
      <w:tr w:rsidR="00A72B7A" w:rsidRPr="001E5DFC" w14:paraId="68B1B89C" w14:textId="77777777" w:rsidTr="008D7026">
        <w:tc>
          <w:tcPr>
            <w:tcW w:w="4437" w:type="dxa"/>
            <w:vAlign w:val="center"/>
          </w:tcPr>
          <w:p w14:paraId="1F1C09A7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1228" w:type="dxa"/>
            <w:vAlign w:val="center"/>
          </w:tcPr>
          <w:p w14:paraId="11AB037E" w14:textId="63A496CF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2 (59.5)</w:t>
            </w:r>
          </w:p>
        </w:tc>
      </w:tr>
      <w:tr w:rsidR="00A72B7A" w:rsidRPr="001E5DFC" w14:paraId="49274A4E" w14:textId="77777777" w:rsidTr="008D7026">
        <w:tc>
          <w:tcPr>
            <w:tcW w:w="4437" w:type="dxa"/>
            <w:vAlign w:val="center"/>
          </w:tcPr>
          <w:p w14:paraId="05042F96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ivolumab + Ipilimumab</w:t>
            </w:r>
          </w:p>
        </w:tc>
        <w:tc>
          <w:tcPr>
            <w:tcW w:w="1228" w:type="dxa"/>
            <w:vAlign w:val="center"/>
          </w:tcPr>
          <w:p w14:paraId="0CA24B16" w14:textId="3C3A805E" w:rsidR="00A72B7A" w:rsidRPr="001E5DFC" w:rsidRDefault="00A72B7A" w:rsidP="00A72B7A">
            <w:pPr>
              <w:rPr>
                <w:rFonts w:ascii="Times New Roman" w:eastAsia="ＭＳ 明朝" w:hAnsi="Times New Roman" w:cs="Times New Roman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5 (40.5)</w:t>
            </w:r>
          </w:p>
        </w:tc>
      </w:tr>
    </w:tbl>
    <w:p w14:paraId="40328354" w14:textId="77777777" w:rsidR="001E2747" w:rsidRDefault="001E2747" w:rsidP="00427DED">
      <w:pPr>
        <w:spacing w:line="480" w:lineRule="auto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Data are presented as No. (%).</w:t>
      </w:r>
    </w:p>
    <w:p w14:paraId="09FC7241" w14:textId="4E74D263" w:rsidR="009305B3" w:rsidRDefault="0021469E" w:rsidP="00427DED">
      <w:pPr>
        <w:spacing w:line="480" w:lineRule="auto"/>
        <w:rPr>
          <w:rFonts w:ascii="Times New Roman" w:eastAsia="ＭＳ 明朝" w:hAnsi="Times New Roman" w:cs="Times New Roman"/>
        </w:rPr>
      </w:pPr>
      <w:r w:rsidRPr="001E5DFC">
        <w:rPr>
          <w:rFonts w:ascii="Times New Roman" w:eastAsia="ＭＳ 明朝" w:hAnsi="Times New Roman" w:cs="Times New Roman"/>
        </w:rPr>
        <w:t xml:space="preserve">Bev, bevacizumab; CBDCA, carboplatin; CDDP, cisplatin; CPT-11, irinotecan; ETP, etoposide; </w:t>
      </w:r>
      <w:r w:rsidR="000878C8">
        <w:rPr>
          <w:rFonts w:ascii="Times New Roman" w:eastAsia="ＭＳ 明朝" w:hAnsi="Times New Roman" w:cs="Times New Roman"/>
        </w:rPr>
        <w:t xml:space="preserve">FAS, full analysis set; </w:t>
      </w:r>
      <w:r w:rsidR="00C25A55">
        <w:rPr>
          <w:rFonts w:ascii="Times New Roman" w:eastAsia="ＭＳ 明朝" w:hAnsi="Times New Roman" w:cs="Times New Roman"/>
        </w:rPr>
        <w:t xml:space="preserve">ICI, immune checkpoint inhibitor; </w:t>
      </w:r>
      <w:r w:rsidRPr="001E5DFC">
        <w:rPr>
          <w:rFonts w:ascii="Times New Roman" w:eastAsia="ＭＳ 明朝" w:hAnsi="Times New Roman" w:cs="Times New Roman"/>
        </w:rPr>
        <w:t>nab-PTX, nanoparticle albumin-bound paclitaxel; PEM, pemetrexed; PTX, paclitaxel; S-1, tegafur/gimeracil/oteracil</w:t>
      </w:r>
    </w:p>
    <w:p w14:paraId="41C08BD1" w14:textId="5297621C" w:rsidR="00A72B7A" w:rsidRPr="00101A15" w:rsidRDefault="009305B3" w:rsidP="00427DED">
      <w:pPr>
        <w:spacing w:line="480" w:lineRule="auto"/>
        <w:rPr>
          <w:rFonts w:ascii="Times New Roman" w:eastAsia="ＭＳ 明朝" w:hAnsi="Times New Roman" w:cs="Times New Roman"/>
          <w:b/>
          <w:bCs/>
        </w:rPr>
      </w:pPr>
      <w:r>
        <w:rPr>
          <w:rFonts w:ascii="Times New Roman" w:eastAsia="ＭＳ 明朝" w:hAnsi="Times New Roman" w:cs="Times New Roman"/>
        </w:rPr>
        <w:br w:type="column"/>
      </w:r>
      <w:r w:rsidR="00A72B7A" w:rsidRPr="000878C8">
        <w:rPr>
          <w:rFonts w:ascii="Times New Roman" w:eastAsia="ＭＳ 明朝" w:hAnsi="Times New Roman" w:cs="Times New Roman"/>
          <w:b/>
          <w:bCs/>
        </w:rPr>
        <w:lastRenderedPageBreak/>
        <w:t xml:space="preserve">Table </w:t>
      </w:r>
      <w:r w:rsidR="0011362B">
        <w:rPr>
          <w:rFonts w:ascii="Times New Roman" w:eastAsia="ＭＳ 明朝" w:hAnsi="Times New Roman" w:cs="Times New Roman"/>
          <w:b/>
          <w:bCs/>
        </w:rPr>
        <w:t>S</w:t>
      </w:r>
      <w:r w:rsidR="00A72B7A" w:rsidRPr="000878C8">
        <w:rPr>
          <w:rFonts w:ascii="Times New Roman" w:eastAsia="ＭＳ 明朝" w:hAnsi="Times New Roman" w:cs="Times New Roman"/>
          <w:b/>
          <w:bCs/>
        </w:rPr>
        <w:t xml:space="preserve">2. </w:t>
      </w:r>
      <w:r w:rsidR="00A72B7A" w:rsidRPr="00101A15">
        <w:rPr>
          <w:rFonts w:ascii="Times New Roman" w:eastAsia="ＭＳ 明朝" w:hAnsi="Times New Roman" w:cs="Times New Roman"/>
          <w:b/>
          <w:bCs/>
        </w:rPr>
        <w:t>Details of</w:t>
      </w:r>
      <w:r w:rsidR="00D732A2" w:rsidRPr="00101A15">
        <w:rPr>
          <w:rFonts w:ascii="Times New Roman" w:eastAsia="ＭＳ 明朝" w:hAnsi="Times New Roman" w:cs="Times New Roman"/>
          <w:b/>
          <w:bCs/>
        </w:rPr>
        <w:t xml:space="preserve"> </w:t>
      </w:r>
      <w:r w:rsidR="00A72B7A" w:rsidRPr="00101A15">
        <w:rPr>
          <w:rFonts w:ascii="Times New Roman" w:eastAsia="ＭＳ 明朝" w:hAnsi="Times New Roman" w:cs="Times New Roman"/>
          <w:b/>
          <w:bCs/>
        </w:rPr>
        <w:t xml:space="preserve">the </w:t>
      </w:r>
      <w:r w:rsidR="001E2747" w:rsidRPr="00101A15">
        <w:rPr>
          <w:rFonts w:ascii="Times New Roman" w:eastAsia="ＭＳ 明朝" w:hAnsi="Times New Roman" w:cs="Times New Roman"/>
          <w:b/>
          <w:bCs/>
        </w:rPr>
        <w:t>F</w:t>
      </w:r>
      <w:r w:rsidR="00A72B7A" w:rsidRPr="00101A15">
        <w:rPr>
          <w:rFonts w:ascii="Times New Roman" w:eastAsia="ＭＳ 明朝" w:hAnsi="Times New Roman" w:cs="Times New Roman"/>
          <w:b/>
          <w:bCs/>
        </w:rPr>
        <w:t>irst-</w:t>
      </w:r>
      <w:r w:rsidR="001E2747" w:rsidRPr="00101A15">
        <w:rPr>
          <w:rFonts w:ascii="Times New Roman" w:eastAsia="ＭＳ 明朝" w:hAnsi="Times New Roman" w:cs="Times New Roman"/>
          <w:b/>
          <w:bCs/>
        </w:rPr>
        <w:t>L</w:t>
      </w:r>
      <w:r w:rsidR="00A72B7A" w:rsidRPr="00101A15">
        <w:rPr>
          <w:rFonts w:ascii="Times New Roman" w:eastAsia="ＭＳ 明朝" w:hAnsi="Times New Roman" w:cs="Times New Roman"/>
          <w:b/>
          <w:bCs/>
        </w:rPr>
        <w:t xml:space="preserve">ine </w:t>
      </w:r>
      <w:r w:rsidR="001E2747" w:rsidRPr="00101A15">
        <w:rPr>
          <w:rFonts w:ascii="Times New Roman" w:eastAsia="ＭＳ 明朝" w:hAnsi="Times New Roman" w:cs="Times New Roman"/>
          <w:b/>
          <w:bCs/>
        </w:rPr>
        <w:t>S</w:t>
      </w:r>
      <w:r w:rsidR="00A72B7A" w:rsidRPr="00101A15">
        <w:rPr>
          <w:rFonts w:ascii="Times New Roman" w:eastAsia="ＭＳ 明朝" w:hAnsi="Times New Roman" w:cs="Times New Roman"/>
          <w:b/>
          <w:bCs/>
        </w:rPr>
        <w:t xml:space="preserve">ystemic </w:t>
      </w:r>
      <w:r w:rsidR="001E2747" w:rsidRPr="00101A15">
        <w:rPr>
          <w:rFonts w:ascii="Times New Roman" w:eastAsia="ＭＳ 明朝" w:hAnsi="Times New Roman" w:cs="Times New Roman"/>
          <w:b/>
          <w:bCs/>
        </w:rPr>
        <w:t>T</w:t>
      </w:r>
      <w:r w:rsidR="00D732A2" w:rsidRPr="00101A15">
        <w:rPr>
          <w:rFonts w:ascii="Times New Roman" w:eastAsia="ＭＳ 明朝" w:hAnsi="Times New Roman" w:cs="Times New Roman"/>
          <w:b/>
          <w:bCs/>
        </w:rPr>
        <w:t>herapy</w:t>
      </w:r>
      <w:r w:rsidR="00A72B7A" w:rsidRPr="00101A15">
        <w:rPr>
          <w:rFonts w:ascii="Times New Roman" w:eastAsia="ＭＳ 明朝" w:hAnsi="Times New Roman" w:cs="Times New Roman"/>
          <w:b/>
          <w:bCs/>
        </w:rPr>
        <w:t xml:space="preserve"> (Efficacy </w:t>
      </w:r>
      <w:r w:rsidR="00427DED" w:rsidRPr="00101A15">
        <w:rPr>
          <w:rFonts w:ascii="Times New Roman" w:eastAsia="ＭＳ 明朝" w:hAnsi="Times New Roman" w:cs="Times New Roman"/>
          <w:b/>
          <w:bCs/>
        </w:rPr>
        <w:t>A</w:t>
      </w:r>
      <w:r w:rsidR="00A72B7A" w:rsidRPr="00101A15">
        <w:rPr>
          <w:rFonts w:ascii="Times New Roman" w:eastAsia="ＭＳ 明朝" w:hAnsi="Times New Roman" w:cs="Times New Roman"/>
          <w:b/>
          <w:bCs/>
        </w:rPr>
        <w:t xml:space="preserve">nalysis </w:t>
      </w:r>
      <w:r w:rsidR="00427DED" w:rsidRPr="00101A15">
        <w:rPr>
          <w:rFonts w:ascii="Times New Roman" w:eastAsia="ＭＳ 明朝" w:hAnsi="Times New Roman" w:cs="Times New Roman"/>
          <w:b/>
          <w:bCs/>
        </w:rPr>
        <w:t>S</w:t>
      </w:r>
      <w:r w:rsidR="00A72B7A" w:rsidRPr="00101A15">
        <w:rPr>
          <w:rFonts w:ascii="Times New Roman" w:eastAsia="ＭＳ 明朝" w:hAnsi="Times New Roman" w:cs="Times New Roman"/>
          <w:b/>
          <w:bCs/>
        </w:rPr>
        <w:t>et)</w:t>
      </w:r>
    </w:p>
    <w:tbl>
      <w:tblPr>
        <w:tblStyle w:val="a3"/>
        <w:tblW w:w="5665" w:type="dxa"/>
        <w:tblLook w:val="04A0" w:firstRow="1" w:lastRow="0" w:firstColumn="1" w:lastColumn="0" w:noHBand="0" w:noVBand="1"/>
      </w:tblPr>
      <w:tblGrid>
        <w:gridCol w:w="4437"/>
        <w:gridCol w:w="1228"/>
      </w:tblGrid>
      <w:tr w:rsidR="00A72B7A" w:rsidRPr="001E5DFC" w14:paraId="053E3552" w14:textId="77777777" w:rsidTr="008D7026">
        <w:tc>
          <w:tcPr>
            <w:tcW w:w="4437" w:type="dxa"/>
            <w:vAlign w:val="center"/>
          </w:tcPr>
          <w:p w14:paraId="12C0B3FC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color w:val="000000"/>
                <w:sz w:val="20"/>
                <w:szCs w:val="20"/>
              </w:rPr>
              <w:t>Regimen</w:t>
            </w:r>
          </w:p>
        </w:tc>
        <w:tc>
          <w:tcPr>
            <w:tcW w:w="1228" w:type="dxa"/>
            <w:vAlign w:val="center"/>
          </w:tcPr>
          <w:p w14:paraId="05C582F9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</w:tr>
      <w:tr w:rsidR="00A72B7A" w:rsidRPr="001E5DFC" w14:paraId="557C21F3" w14:textId="77777777" w:rsidTr="008D7026">
        <w:tc>
          <w:tcPr>
            <w:tcW w:w="4437" w:type="dxa"/>
            <w:vAlign w:val="center"/>
          </w:tcPr>
          <w:p w14:paraId="3E903A5E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color w:val="000000"/>
                <w:sz w:val="20"/>
                <w:szCs w:val="20"/>
              </w:rPr>
              <w:t>Cohort 1 (targeted therapy)</w:t>
            </w:r>
          </w:p>
        </w:tc>
        <w:tc>
          <w:tcPr>
            <w:tcW w:w="1228" w:type="dxa"/>
            <w:vAlign w:val="center"/>
          </w:tcPr>
          <w:p w14:paraId="3E1C0F1A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</w:tr>
      <w:tr w:rsidR="00A72B7A" w:rsidRPr="001E5DFC" w14:paraId="1811F2D3" w14:textId="77777777" w:rsidTr="008D7026">
        <w:tc>
          <w:tcPr>
            <w:tcW w:w="4437" w:type="dxa"/>
            <w:vAlign w:val="center"/>
          </w:tcPr>
          <w:p w14:paraId="162F4863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Osimertinib</w:t>
            </w:r>
          </w:p>
        </w:tc>
        <w:tc>
          <w:tcPr>
            <w:tcW w:w="1228" w:type="dxa"/>
            <w:vAlign w:val="center"/>
          </w:tcPr>
          <w:p w14:paraId="2EF8C107" w14:textId="605ACBD9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8 (66.7)</w:t>
            </w:r>
          </w:p>
        </w:tc>
      </w:tr>
      <w:tr w:rsidR="00A72B7A" w:rsidRPr="001E5DFC" w14:paraId="6A109FB3" w14:textId="77777777" w:rsidTr="008D7026">
        <w:tc>
          <w:tcPr>
            <w:tcW w:w="4437" w:type="dxa"/>
            <w:vAlign w:val="center"/>
          </w:tcPr>
          <w:p w14:paraId="039D54DC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fatinib</w:t>
            </w:r>
          </w:p>
        </w:tc>
        <w:tc>
          <w:tcPr>
            <w:tcW w:w="1228" w:type="dxa"/>
            <w:vAlign w:val="center"/>
          </w:tcPr>
          <w:p w14:paraId="45CD24FC" w14:textId="164B3F9E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 (16.7)</w:t>
            </w:r>
          </w:p>
        </w:tc>
      </w:tr>
      <w:tr w:rsidR="00A72B7A" w:rsidRPr="001E5DFC" w14:paraId="41551AAE" w14:textId="77777777" w:rsidTr="008D7026">
        <w:tc>
          <w:tcPr>
            <w:tcW w:w="4437" w:type="dxa"/>
            <w:vAlign w:val="center"/>
          </w:tcPr>
          <w:p w14:paraId="1ACB9329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Dabrafenib + Trametinib</w:t>
            </w:r>
          </w:p>
        </w:tc>
        <w:tc>
          <w:tcPr>
            <w:tcW w:w="1228" w:type="dxa"/>
            <w:vAlign w:val="center"/>
          </w:tcPr>
          <w:p w14:paraId="0ED94C69" w14:textId="5FD44692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 (4.8)</w:t>
            </w:r>
          </w:p>
        </w:tc>
      </w:tr>
      <w:tr w:rsidR="00A72B7A" w:rsidRPr="001E5DFC" w14:paraId="2CE2A677" w14:textId="77777777" w:rsidTr="008D7026">
        <w:tc>
          <w:tcPr>
            <w:tcW w:w="4437" w:type="dxa"/>
            <w:vAlign w:val="center"/>
          </w:tcPr>
          <w:p w14:paraId="78ED6A70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Gefitinib</w:t>
            </w:r>
          </w:p>
        </w:tc>
        <w:tc>
          <w:tcPr>
            <w:tcW w:w="1228" w:type="dxa"/>
            <w:vAlign w:val="center"/>
          </w:tcPr>
          <w:p w14:paraId="471933BD" w14:textId="6DA43563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2.4)</w:t>
            </w:r>
          </w:p>
        </w:tc>
      </w:tr>
      <w:tr w:rsidR="00A72B7A" w:rsidRPr="001E5DFC" w14:paraId="077839D3" w14:textId="77777777" w:rsidTr="008D7026">
        <w:tc>
          <w:tcPr>
            <w:tcW w:w="4437" w:type="dxa"/>
            <w:vAlign w:val="center"/>
          </w:tcPr>
          <w:p w14:paraId="0E18DDAE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rizotinib</w:t>
            </w:r>
          </w:p>
        </w:tc>
        <w:tc>
          <w:tcPr>
            <w:tcW w:w="1228" w:type="dxa"/>
            <w:vAlign w:val="center"/>
          </w:tcPr>
          <w:p w14:paraId="6AFD0365" w14:textId="4FA11BD0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2.4)</w:t>
            </w:r>
          </w:p>
        </w:tc>
      </w:tr>
      <w:tr w:rsidR="00A72B7A" w:rsidRPr="001E5DFC" w14:paraId="5933F4DE" w14:textId="77777777" w:rsidTr="008D7026">
        <w:tc>
          <w:tcPr>
            <w:tcW w:w="4437" w:type="dxa"/>
            <w:vAlign w:val="center"/>
          </w:tcPr>
          <w:p w14:paraId="2A4EF7FF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rigatinib</w:t>
            </w:r>
          </w:p>
        </w:tc>
        <w:tc>
          <w:tcPr>
            <w:tcW w:w="1228" w:type="dxa"/>
            <w:vAlign w:val="center"/>
          </w:tcPr>
          <w:p w14:paraId="328CA8C9" w14:textId="72B4D659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2.4)</w:t>
            </w:r>
          </w:p>
        </w:tc>
      </w:tr>
      <w:tr w:rsidR="00A72B7A" w:rsidRPr="001E5DFC" w14:paraId="2A7EFF75" w14:textId="77777777" w:rsidTr="008D7026">
        <w:tc>
          <w:tcPr>
            <w:tcW w:w="4437" w:type="dxa"/>
            <w:vAlign w:val="center"/>
          </w:tcPr>
          <w:p w14:paraId="3945DE49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epotinib</w:t>
            </w:r>
          </w:p>
        </w:tc>
        <w:tc>
          <w:tcPr>
            <w:tcW w:w="1228" w:type="dxa"/>
            <w:vAlign w:val="center"/>
          </w:tcPr>
          <w:p w14:paraId="486D771A" w14:textId="1E9001BB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2.4)</w:t>
            </w:r>
          </w:p>
        </w:tc>
      </w:tr>
      <w:tr w:rsidR="00A72B7A" w:rsidRPr="001E5DFC" w14:paraId="77EDC504" w14:textId="77777777" w:rsidTr="008D7026">
        <w:tc>
          <w:tcPr>
            <w:tcW w:w="4437" w:type="dxa"/>
            <w:vAlign w:val="center"/>
          </w:tcPr>
          <w:p w14:paraId="651AEB44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Entrectinib</w:t>
            </w:r>
          </w:p>
        </w:tc>
        <w:tc>
          <w:tcPr>
            <w:tcW w:w="1228" w:type="dxa"/>
            <w:vAlign w:val="center"/>
          </w:tcPr>
          <w:p w14:paraId="54C07FA5" w14:textId="159F1DE8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2.4)</w:t>
            </w:r>
          </w:p>
        </w:tc>
      </w:tr>
      <w:tr w:rsidR="00A72B7A" w:rsidRPr="001E5DFC" w14:paraId="5E19941B" w14:textId="77777777" w:rsidTr="008D7026">
        <w:tc>
          <w:tcPr>
            <w:tcW w:w="4437" w:type="dxa"/>
            <w:vAlign w:val="center"/>
          </w:tcPr>
          <w:p w14:paraId="77AC0FC1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color w:val="000000"/>
                <w:sz w:val="20"/>
                <w:szCs w:val="20"/>
              </w:rPr>
              <w:t>Cohort 2 (cytotoxic chemotherapy ± ICIs)</w:t>
            </w:r>
          </w:p>
        </w:tc>
        <w:tc>
          <w:tcPr>
            <w:tcW w:w="1228" w:type="dxa"/>
            <w:vAlign w:val="center"/>
          </w:tcPr>
          <w:p w14:paraId="1EE54F22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98</w:t>
            </w:r>
          </w:p>
        </w:tc>
      </w:tr>
      <w:tr w:rsidR="00A72B7A" w:rsidRPr="001E5DFC" w14:paraId="39274F54" w14:textId="77777777" w:rsidTr="008D7026">
        <w:tc>
          <w:tcPr>
            <w:tcW w:w="4437" w:type="dxa"/>
            <w:vAlign w:val="center"/>
          </w:tcPr>
          <w:p w14:paraId="1653B7F6" w14:textId="28FBB721" w:rsidR="00A72B7A" w:rsidRPr="001E5DFC" w:rsidRDefault="0047488C" w:rsidP="00A72B7A">
            <w:pPr>
              <w:ind w:leftChars="100" w:left="24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</w:t>
            </w:r>
            <w:r w:rsidR="00A72B7A"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ytotoxic chemotherapy + ICIs</w:t>
            </w:r>
          </w:p>
        </w:tc>
        <w:tc>
          <w:tcPr>
            <w:tcW w:w="1228" w:type="dxa"/>
            <w:vAlign w:val="center"/>
          </w:tcPr>
          <w:p w14:paraId="24C51E47" w14:textId="144AFEE3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3 (73.7)</w:t>
            </w:r>
          </w:p>
        </w:tc>
      </w:tr>
      <w:tr w:rsidR="00A72B7A" w:rsidRPr="001E5DFC" w14:paraId="7285D6D0" w14:textId="77777777" w:rsidTr="008D7026">
        <w:tc>
          <w:tcPr>
            <w:tcW w:w="4437" w:type="dxa"/>
            <w:vAlign w:val="center"/>
          </w:tcPr>
          <w:p w14:paraId="341B1292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nab-PTX + Pembrolizumab</w:t>
            </w:r>
          </w:p>
        </w:tc>
        <w:tc>
          <w:tcPr>
            <w:tcW w:w="1228" w:type="dxa"/>
            <w:vAlign w:val="center"/>
          </w:tcPr>
          <w:p w14:paraId="0DA448B4" w14:textId="1C210762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5 (15.3)</w:t>
            </w:r>
          </w:p>
        </w:tc>
      </w:tr>
      <w:tr w:rsidR="00A72B7A" w:rsidRPr="001E5DFC" w14:paraId="51D1F935" w14:textId="77777777" w:rsidTr="008D7026">
        <w:tc>
          <w:tcPr>
            <w:tcW w:w="4437" w:type="dxa"/>
            <w:vAlign w:val="center"/>
          </w:tcPr>
          <w:p w14:paraId="138ED6F6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EM + Nivolumab + Ipilimumab</w:t>
            </w:r>
          </w:p>
        </w:tc>
        <w:tc>
          <w:tcPr>
            <w:tcW w:w="1228" w:type="dxa"/>
            <w:vAlign w:val="center"/>
          </w:tcPr>
          <w:p w14:paraId="69D95655" w14:textId="3A2507EE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1 (11.2)</w:t>
            </w:r>
          </w:p>
        </w:tc>
      </w:tr>
      <w:tr w:rsidR="00A72B7A" w:rsidRPr="001E5DFC" w14:paraId="174AB5F2" w14:textId="77777777" w:rsidTr="008D7026">
        <w:tc>
          <w:tcPr>
            <w:tcW w:w="4437" w:type="dxa"/>
            <w:vAlign w:val="center"/>
          </w:tcPr>
          <w:p w14:paraId="7F524988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nab-PTX + Atezolizumab</w:t>
            </w:r>
          </w:p>
        </w:tc>
        <w:tc>
          <w:tcPr>
            <w:tcW w:w="1228" w:type="dxa"/>
            <w:vAlign w:val="center"/>
          </w:tcPr>
          <w:p w14:paraId="12DBDA19" w14:textId="39ADFA52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0 (10.2)</w:t>
            </w:r>
          </w:p>
        </w:tc>
      </w:tr>
      <w:tr w:rsidR="00A72B7A" w:rsidRPr="001E5DFC" w14:paraId="6E37D96F" w14:textId="77777777" w:rsidTr="008D7026">
        <w:tc>
          <w:tcPr>
            <w:tcW w:w="4437" w:type="dxa"/>
            <w:vAlign w:val="center"/>
          </w:tcPr>
          <w:p w14:paraId="2832B59F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TX + Nivolumab + Ipilimumab</w:t>
            </w:r>
          </w:p>
        </w:tc>
        <w:tc>
          <w:tcPr>
            <w:tcW w:w="1228" w:type="dxa"/>
            <w:vAlign w:val="center"/>
          </w:tcPr>
          <w:p w14:paraId="3C6E4AC9" w14:textId="6268F2DB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0 (10.2)</w:t>
            </w:r>
          </w:p>
        </w:tc>
      </w:tr>
      <w:tr w:rsidR="00A72B7A" w:rsidRPr="001E5DFC" w14:paraId="14ED4DFE" w14:textId="77777777" w:rsidTr="008D7026">
        <w:tc>
          <w:tcPr>
            <w:tcW w:w="4437" w:type="dxa"/>
            <w:vAlign w:val="center"/>
          </w:tcPr>
          <w:p w14:paraId="6F9D5E0C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EM + Pembrolizumab</w:t>
            </w:r>
          </w:p>
        </w:tc>
        <w:tc>
          <w:tcPr>
            <w:tcW w:w="1228" w:type="dxa"/>
            <w:vAlign w:val="center"/>
          </w:tcPr>
          <w:p w14:paraId="032DF3C4" w14:textId="6F3997F1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 (9.2)</w:t>
            </w:r>
          </w:p>
        </w:tc>
      </w:tr>
      <w:tr w:rsidR="00A72B7A" w:rsidRPr="001E5DFC" w14:paraId="403B84AA" w14:textId="77777777" w:rsidTr="008D7026">
        <w:tc>
          <w:tcPr>
            <w:tcW w:w="4437" w:type="dxa"/>
            <w:vAlign w:val="center"/>
          </w:tcPr>
          <w:p w14:paraId="6ED5CE0F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EM + Atezolizumab</w:t>
            </w:r>
          </w:p>
        </w:tc>
        <w:tc>
          <w:tcPr>
            <w:tcW w:w="1228" w:type="dxa"/>
            <w:vAlign w:val="center"/>
          </w:tcPr>
          <w:p w14:paraId="1B4EFC8E" w14:textId="0F86F755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 (7.1)</w:t>
            </w:r>
          </w:p>
        </w:tc>
      </w:tr>
      <w:tr w:rsidR="00A72B7A" w:rsidRPr="001E5DFC" w14:paraId="4181586D" w14:textId="77777777" w:rsidTr="008D7026">
        <w:tc>
          <w:tcPr>
            <w:tcW w:w="4437" w:type="dxa"/>
            <w:vAlign w:val="center"/>
          </w:tcPr>
          <w:p w14:paraId="465D469F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DDP + PEM + Nivolumab + Ipilimumab</w:t>
            </w:r>
          </w:p>
        </w:tc>
        <w:tc>
          <w:tcPr>
            <w:tcW w:w="1228" w:type="dxa"/>
            <w:vAlign w:val="center"/>
          </w:tcPr>
          <w:p w14:paraId="036B2BF0" w14:textId="47CB383E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 (4.1)</w:t>
            </w:r>
          </w:p>
        </w:tc>
      </w:tr>
      <w:tr w:rsidR="00A72B7A" w:rsidRPr="001E5DFC" w14:paraId="581833DD" w14:textId="77777777" w:rsidTr="008D7026">
        <w:tc>
          <w:tcPr>
            <w:tcW w:w="4437" w:type="dxa"/>
            <w:vAlign w:val="center"/>
          </w:tcPr>
          <w:p w14:paraId="1A2A16F5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TX + Bev + Atezolizumab</w:t>
            </w:r>
          </w:p>
        </w:tc>
        <w:tc>
          <w:tcPr>
            <w:tcW w:w="1228" w:type="dxa"/>
            <w:vAlign w:val="center"/>
          </w:tcPr>
          <w:p w14:paraId="5BBF61CF" w14:textId="5A397D7C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 (3.1)</w:t>
            </w:r>
          </w:p>
        </w:tc>
      </w:tr>
      <w:tr w:rsidR="00A72B7A" w:rsidRPr="001E5DFC" w14:paraId="11973847" w14:textId="77777777" w:rsidTr="008D7026">
        <w:tc>
          <w:tcPr>
            <w:tcW w:w="4437" w:type="dxa"/>
            <w:vAlign w:val="center"/>
          </w:tcPr>
          <w:p w14:paraId="338A942E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DDP + PEM + Pembrolizumab</w:t>
            </w:r>
          </w:p>
        </w:tc>
        <w:tc>
          <w:tcPr>
            <w:tcW w:w="1228" w:type="dxa"/>
            <w:vAlign w:val="center"/>
          </w:tcPr>
          <w:p w14:paraId="66637BF4" w14:textId="6A8FEB84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</w:tr>
      <w:tr w:rsidR="00A72B7A" w:rsidRPr="001E5DFC" w14:paraId="49EE9657" w14:textId="77777777" w:rsidTr="008D7026">
        <w:tc>
          <w:tcPr>
            <w:tcW w:w="4437" w:type="dxa"/>
            <w:vAlign w:val="center"/>
          </w:tcPr>
          <w:p w14:paraId="7156C033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EM + Pembrolizumab</w:t>
            </w:r>
          </w:p>
        </w:tc>
        <w:tc>
          <w:tcPr>
            <w:tcW w:w="1228" w:type="dxa"/>
            <w:vAlign w:val="center"/>
          </w:tcPr>
          <w:p w14:paraId="28185E83" w14:textId="2E4B0F41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</w:tr>
      <w:tr w:rsidR="00A72B7A" w:rsidRPr="001E5DFC" w14:paraId="037FF4BE" w14:textId="77777777" w:rsidTr="008D7026">
        <w:tc>
          <w:tcPr>
            <w:tcW w:w="4437" w:type="dxa"/>
            <w:vAlign w:val="center"/>
          </w:tcPr>
          <w:p w14:paraId="610A5DC5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ETP + Atezolizumab</w:t>
            </w:r>
          </w:p>
        </w:tc>
        <w:tc>
          <w:tcPr>
            <w:tcW w:w="1228" w:type="dxa"/>
            <w:vAlign w:val="center"/>
          </w:tcPr>
          <w:p w14:paraId="65BC4A6C" w14:textId="10950476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</w:tr>
      <w:tr w:rsidR="00A72B7A" w:rsidRPr="001E5DFC" w14:paraId="25711521" w14:textId="77777777" w:rsidTr="008D7026">
        <w:tc>
          <w:tcPr>
            <w:tcW w:w="4437" w:type="dxa"/>
            <w:vAlign w:val="center"/>
          </w:tcPr>
          <w:p w14:paraId="5EDCD8E4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DDP + ETP + Durvalumab</w:t>
            </w:r>
          </w:p>
        </w:tc>
        <w:tc>
          <w:tcPr>
            <w:tcW w:w="1228" w:type="dxa"/>
            <w:vAlign w:val="center"/>
          </w:tcPr>
          <w:p w14:paraId="597981B0" w14:textId="3FD8E029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</w:tr>
      <w:tr w:rsidR="00A72B7A" w:rsidRPr="001E5DFC" w14:paraId="3CA4411A" w14:textId="77777777" w:rsidTr="008D7026">
        <w:tc>
          <w:tcPr>
            <w:tcW w:w="4437" w:type="dxa"/>
            <w:vAlign w:val="center"/>
          </w:tcPr>
          <w:p w14:paraId="7E4464CE" w14:textId="1FB43983" w:rsidR="00A72B7A" w:rsidRPr="001E5DFC" w:rsidRDefault="0047488C" w:rsidP="00A72B7A">
            <w:pPr>
              <w:ind w:leftChars="100" w:left="24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</w:t>
            </w:r>
            <w:r w:rsidR="00A72B7A"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ytotoxic chemotherapy</w:t>
            </w:r>
          </w:p>
        </w:tc>
        <w:tc>
          <w:tcPr>
            <w:tcW w:w="1228" w:type="dxa"/>
            <w:vAlign w:val="center"/>
          </w:tcPr>
          <w:p w14:paraId="20DC4087" w14:textId="7E1C4EB2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5 (24.0)</w:t>
            </w:r>
          </w:p>
        </w:tc>
      </w:tr>
      <w:tr w:rsidR="00A72B7A" w:rsidRPr="001E5DFC" w14:paraId="0F46BE7D" w14:textId="77777777" w:rsidTr="008D7026">
        <w:tc>
          <w:tcPr>
            <w:tcW w:w="4437" w:type="dxa"/>
            <w:vAlign w:val="center"/>
          </w:tcPr>
          <w:p w14:paraId="046255EB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nab-PTX</w:t>
            </w:r>
          </w:p>
        </w:tc>
        <w:tc>
          <w:tcPr>
            <w:tcW w:w="1228" w:type="dxa"/>
            <w:vAlign w:val="center"/>
          </w:tcPr>
          <w:p w14:paraId="4B86D92F" w14:textId="1F03FFA6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 (7.1)</w:t>
            </w:r>
          </w:p>
        </w:tc>
      </w:tr>
      <w:tr w:rsidR="00A72B7A" w:rsidRPr="001E5DFC" w14:paraId="60DAC98A" w14:textId="77777777" w:rsidTr="008D7026">
        <w:tc>
          <w:tcPr>
            <w:tcW w:w="4437" w:type="dxa"/>
            <w:vAlign w:val="center"/>
          </w:tcPr>
          <w:p w14:paraId="28066FCB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EM</w:t>
            </w:r>
          </w:p>
        </w:tc>
        <w:tc>
          <w:tcPr>
            <w:tcW w:w="1228" w:type="dxa"/>
            <w:vAlign w:val="center"/>
          </w:tcPr>
          <w:p w14:paraId="19FB82EF" w14:textId="777335E1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 (3.1)</w:t>
            </w:r>
          </w:p>
        </w:tc>
      </w:tr>
      <w:tr w:rsidR="00A72B7A" w:rsidRPr="001E5DFC" w14:paraId="034D1986" w14:textId="77777777" w:rsidTr="008D7026">
        <w:tc>
          <w:tcPr>
            <w:tcW w:w="4437" w:type="dxa"/>
            <w:vAlign w:val="center"/>
          </w:tcPr>
          <w:p w14:paraId="44728E3F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EM + Bev</w:t>
            </w:r>
          </w:p>
        </w:tc>
        <w:tc>
          <w:tcPr>
            <w:tcW w:w="1228" w:type="dxa"/>
            <w:vAlign w:val="center"/>
          </w:tcPr>
          <w:p w14:paraId="79C7DBED" w14:textId="19E6E9E2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 (3.1)</w:t>
            </w:r>
          </w:p>
        </w:tc>
      </w:tr>
      <w:tr w:rsidR="00A72B7A" w:rsidRPr="001E5DFC" w14:paraId="33F7DBF0" w14:textId="77777777" w:rsidTr="008D7026">
        <w:tc>
          <w:tcPr>
            <w:tcW w:w="4437" w:type="dxa"/>
            <w:vAlign w:val="center"/>
          </w:tcPr>
          <w:p w14:paraId="3FD8D7E9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S-1</w:t>
            </w:r>
          </w:p>
        </w:tc>
        <w:tc>
          <w:tcPr>
            <w:tcW w:w="1228" w:type="dxa"/>
            <w:vAlign w:val="center"/>
          </w:tcPr>
          <w:p w14:paraId="7CDFE241" w14:textId="4AA7413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 (3.1)</w:t>
            </w:r>
          </w:p>
        </w:tc>
      </w:tr>
      <w:tr w:rsidR="00A72B7A" w:rsidRPr="001E5DFC" w14:paraId="5D47F5D5" w14:textId="77777777" w:rsidTr="008D7026">
        <w:tc>
          <w:tcPr>
            <w:tcW w:w="4437" w:type="dxa"/>
            <w:vAlign w:val="center"/>
          </w:tcPr>
          <w:p w14:paraId="46BD577C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ETP</w:t>
            </w:r>
          </w:p>
        </w:tc>
        <w:tc>
          <w:tcPr>
            <w:tcW w:w="1228" w:type="dxa"/>
            <w:vAlign w:val="center"/>
          </w:tcPr>
          <w:p w14:paraId="68D20CF5" w14:textId="0D7DCB14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 (2.0)</w:t>
            </w:r>
          </w:p>
        </w:tc>
      </w:tr>
      <w:tr w:rsidR="00A72B7A" w:rsidRPr="001E5DFC" w14:paraId="3B6B3427" w14:textId="77777777" w:rsidTr="008D7026">
        <w:tc>
          <w:tcPr>
            <w:tcW w:w="4437" w:type="dxa"/>
            <w:vAlign w:val="center"/>
          </w:tcPr>
          <w:p w14:paraId="2CAEDC9F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DDP + PEM</w:t>
            </w:r>
          </w:p>
        </w:tc>
        <w:tc>
          <w:tcPr>
            <w:tcW w:w="1228" w:type="dxa"/>
            <w:vAlign w:val="center"/>
          </w:tcPr>
          <w:p w14:paraId="4B529D59" w14:textId="2DE4678D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</w:tr>
      <w:tr w:rsidR="00A72B7A" w:rsidRPr="001E5DFC" w14:paraId="163ABBE1" w14:textId="77777777" w:rsidTr="008D7026">
        <w:tc>
          <w:tcPr>
            <w:tcW w:w="4437" w:type="dxa"/>
            <w:vAlign w:val="center"/>
          </w:tcPr>
          <w:p w14:paraId="1ABC8753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TX</w:t>
            </w:r>
          </w:p>
        </w:tc>
        <w:tc>
          <w:tcPr>
            <w:tcW w:w="1228" w:type="dxa"/>
            <w:vAlign w:val="center"/>
          </w:tcPr>
          <w:p w14:paraId="4DA035BF" w14:textId="2E656949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</w:tr>
      <w:tr w:rsidR="00A72B7A" w:rsidRPr="001E5DFC" w14:paraId="252D1332" w14:textId="77777777" w:rsidTr="008D7026">
        <w:tc>
          <w:tcPr>
            <w:tcW w:w="4437" w:type="dxa"/>
            <w:vAlign w:val="center"/>
          </w:tcPr>
          <w:p w14:paraId="664651E5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BDCA + PTX + Bev</w:t>
            </w:r>
          </w:p>
        </w:tc>
        <w:tc>
          <w:tcPr>
            <w:tcW w:w="1228" w:type="dxa"/>
            <w:vAlign w:val="center"/>
          </w:tcPr>
          <w:p w14:paraId="32C0B002" w14:textId="0384DFED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</w:tr>
      <w:tr w:rsidR="00A72B7A" w:rsidRPr="001E5DFC" w14:paraId="1AC8DB4F" w14:textId="77777777" w:rsidTr="008D7026">
        <w:tc>
          <w:tcPr>
            <w:tcW w:w="4437" w:type="dxa"/>
            <w:vAlign w:val="center"/>
          </w:tcPr>
          <w:p w14:paraId="4D46302B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lastRenderedPageBreak/>
              <w:t>CDDP + ETP</w:t>
            </w:r>
          </w:p>
        </w:tc>
        <w:tc>
          <w:tcPr>
            <w:tcW w:w="1228" w:type="dxa"/>
            <w:vAlign w:val="center"/>
          </w:tcPr>
          <w:p w14:paraId="18B2B4A5" w14:textId="1B8F48BD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</w:tr>
      <w:tr w:rsidR="00A72B7A" w:rsidRPr="001E5DFC" w14:paraId="123F4575" w14:textId="77777777" w:rsidTr="008D7026">
        <w:tc>
          <w:tcPr>
            <w:tcW w:w="4437" w:type="dxa"/>
            <w:vAlign w:val="center"/>
          </w:tcPr>
          <w:p w14:paraId="26923679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EM</w:t>
            </w:r>
          </w:p>
        </w:tc>
        <w:tc>
          <w:tcPr>
            <w:tcW w:w="1228" w:type="dxa"/>
            <w:vAlign w:val="center"/>
          </w:tcPr>
          <w:p w14:paraId="52409274" w14:textId="62E632A1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</w:tr>
      <w:tr w:rsidR="00A72B7A" w:rsidRPr="001E5DFC" w14:paraId="7AE08014" w14:textId="77777777" w:rsidTr="008D7026">
        <w:tc>
          <w:tcPr>
            <w:tcW w:w="4437" w:type="dxa"/>
            <w:vAlign w:val="center"/>
          </w:tcPr>
          <w:p w14:paraId="205860C3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S-1</w:t>
            </w:r>
          </w:p>
        </w:tc>
        <w:tc>
          <w:tcPr>
            <w:tcW w:w="1228" w:type="dxa"/>
            <w:vAlign w:val="center"/>
          </w:tcPr>
          <w:p w14:paraId="7984E8B6" w14:textId="34313EA1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</w:tr>
      <w:tr w:rsidR="00A72B7A" w:rsidRPr="001E5DFC" w14:paraId="4CFBD670" w14:textId="77777777" w:rsidTr="008D7026">
        <w:tc>
          <w:tcPr>
            <w:tcW w:w="4437" w:type="dxa"/>
            <w:vAlign w:val="center"/>
          </w:tcPr>
          <w:p w14:paraId="119E8A1C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PT-11</w:t>
            </w:r>
          </w:p>
        </w:tc>
        <w:tc>
          <w:tcPr>
            <w:tcW w:w="1228" w:type="dxa"/>
            <w:vAlign w:val="center"/>
          </w:tcPr>
          <w:p w14:paraId="0A251DFB" w14:textId="603C6ECB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</w:tr>
      <w:tr w:rsidR="00A72B7A" w:rsidRPr="001E5DFC" w14:paraId="5D9E0B2E" w14:textId="77777777" w:rsidTr="008D7026">
        <w:tc>
          <w:tcPr>
            <w:tcW w:w="4437" w:type="dxa"/>
            <w:vAlign w:val="center"/>
          </w:tcPr>
          <w:p w14:paraId="745E5FA0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color w:val="000000"/>
                <w:sz w:val="20"/>
                <w:szCs w:val="20"/>
              </w:rPr>
              <w:t>Cohort 3 (ICIs)</w:t>
            </w:r>
          </w:p>
        </w:tc>
        <w:tc>
          <w:tcPr>
            <w:tcW w:w="1228" w:type="dxa"/>
            <w:vAlign w:val="center"/>
          </w:tcPr>
          <w:p w14:paraId="63876E44" w14:textId="77777777" w:rsidR="00A72B7A" w:rsidRPr="001E5DFC" w:rsidRDefault="00A72B7A" w:rsidP="00A72B7A">
            <w:pP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</w:tr>
      <w:tr w:rsidR="00A72B7A" w:rsidRPr="001E5DFC" w14:paraId="6595531B" w14:textId="77777777" w:rsidTr="008D7026">
        <w:tc>
          <w:tcPr>
            <w:tcW w:w="4437" w:type="dxa"/>
            <w:vAlign w:val="center"/>
          </w:tcPr>
          <w:p w14:paraId="131FD3CF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1228" w:type="dxa"/>
            <w:vAlign w:val="center"/>
          </w:tcPr>
          <w:p w14:paraId="470D557C" w14:textId="09734674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3 (57.5)</w:t>
            </w:r>
          </w:p>
        </w:tc>
      </w:tr>
      <w:tr w:rsidR="00A72B7A" w:rsidRPr="001E5DFC" w14:paraId="026B9BC2" w14:textId="77777777" w:rsidTr="008D7026">
        <w:tc>
          <w:tcPr>
            <w:tcW w:w="4437" w:type="dxa"/>
            <w:vAlign w:val="center"/>
          </w:tcPr>
          <w:p w14:paraId="2CA22394" w14:textId="77777777" w:rsidR="00A72B7A" w:rsidRPr="001E5DFC" w:rsidRDefault="00A72B7A" w:rsidP="00A72B7A">
            <w:pPr>
              <w:ind w:leftChars="200" w:left="48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ivolumab + Ipilimumab</w:t>
            </w:r>
          </w:p>
        </w:tc>
        <w:tc>
          <w:tcPr>
            <w:tcW w:w="1228" w:type="dxa"/>
            <w:vAlign w:val="center"/>
          </w:tcPr>
          <w:p w14:paraId="633BA667" w14:textId="2662886A" w:rsidR="00A72B7A" w:rsidRPr="001E5DFC" w:rsidRDefault="00A72B7A" w:rsidP="00A72B7A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1E5DF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7 (42.5)</w:t>
            </w:r>
          </w:p>
        </w:tc>
      </w:tr>
    </w:tbl>
    <w:p w14:paraId="45039400" w14:textId="77777777" w:rsidR="001E2747" w:rsidRDefault="001E2747" w:rsidP="00427DED">
      <w:pPr>
        <w:spacing w:line="480" w:lineRule="auto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Data are presented as No. (%).</w:t>
      </w:r>
    </w:p>
    <w:p w14:paraId="3D29E264" w14:textId="0ED0651A" w:rsidR="00B15D9B" w:rsidRDefault="0021469E" w:rsidP="00427DED">
      <w:pPr>
        <w:spacing w:line="480" w:lineRule="auto"/>
        <w:rPr>
          <w:rFonts w:ascii="Times New Roman" w:eastAsia="ＭＳ 明朝" w:hAnsi="Times New Roman" w:cs="Times New Roman"/>
        </w:rPr>
        <w:sectPr w:rsidR="00B15D9B" w:rsidSect="003E7F24">
          <w:footerReference w:type="even" r:id="rId7"/>
          <w:footerReference w:type="default" r:id="rId8"/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  <w:r w:rsidRPr="001E5DFC">
        <w:rPr>
          <w:rFonts w:ascii="Times New Roman" w:eastAsia="ＭＳ 明朝" w:hAnsi="Times New Roman" w:cs="Times New Roman"/>
        </w:rPr>
        <w:t xml:space="preserve">Bev, bevacizumab; CBDCA, carboplatin; CDDP, cisplatin; CPT-11, irinotecan; ETP, etoposide; </w:t>
      </w:r>
      <w:r w:rsidR="00C25A55">
        <w:rPr>
          <w:rFonts w:ascii="Times New Roman" w:eastAsia="ＭＳ 明朝" w:hAnsi="Times New Roman" w:cs="Times New Roman"/>
        </w:rPr>
        <w:t xml:space="preserve">ICI, immune checkpoint inhibitor; </w:t>
      </w:r>
      <w:r w:rsidRPr="001E5DFC">
        <w:rPr>
          <w:rFonts w:ascii="Times New Roman" w:eastAsia="ＭＳ 明朝" w:hAnsi="Times New Roman" w:cs="Times New Roman"/>
        </w:rPr>
        <w:t>nab-PTX, nanoparticle albumin-bound paclitaxel; PEM, pemetrexed; PTX, paclitaxel; S-1, tegafur/gimeracil/oteracil</w:t>
      </w:r>
    </w:p>
    <w:p w14:paraId="692012A9" w14:textId="77777777" w:rsidR="00B15D9B" w:rsidRDefault="00B15D9B" w:rsidP="00427DED">
      <w:pPr>
        <w:spacing w:line="480" w:lineRule="auto"/>
        <w:rPr>
          <w:rFonts w:ascii="Times New Roman" w:eastAsia="ＭＳ 明朝" w:hAnsi="Times New Roman" w:cs="Times New Roman"/>
          <w:b/>
          <w:bCs/>
        </w:rPr>
        <w:sectPr w:rsidR="00B15D9B" w:rsidSect="00B15D9B">
          <w:type w:val="continuous"/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CE9EDA0" w14:textId="78949DCE" w:rsidR="00B15D9B" w:rsidRDefault="00B15D9B" w:rsidP="00427DED">
      <w:pPr>
        <w:spacing w:line="480" w:lineRule="auto"/>
        <w:rPr>
          <w:rFonts w:ascii="Times New Roman" w:eastAsia="ＭＳ 明朝" w:hAnsi="Times New Roman" w:cs="Times New Roman"/>
          <w:b/>
          <w:bCs/>
        </w:rPr>
      </w:pPr>
      <w:r w:rsidRPr="006A4F6B">
        <w:rPr>
          <w:rFonts w:ascii="Times New Roman" w:eastAsia="ＭＳ 明朝" w:hAnsi="Times New Roman" w:cs="Times New Roman"/>
          <w:b/>
          <w:bCs/>
        </w:rPr>
        <w:lastRenderedPageBreak/>
        <w:t>Table S3. QOL Questionnaire Score</w:t>
      </w:r>
    </w:p>
    <w:p w14:paraId="2BC2941C" w14:textId="43165EF6" w:rsidR="00B15D9B" w:rsidRDefault="00B15D9B" w:rsidP="00427DED">
      <w:pPr>
        <w:spacing w:line="480" w:lineRule="auto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  <w:b/>
          <w:bCs/>
        </w:rPr>
        <w:t>Table S3a.</w:t>
      </w:r>
      <w:r w:rsidRPr="006A4F6B">
        <w:rPr>
          <w:rFonts w:ascii="Times New Roman" w:eastAsia="ＭＳ 明朝" w:hAnsi="Times New Roman" w:cs="Times New Roman"/>
        </w:rPr>
        <w:t xml:space="preserve"> FAACT (A/CS) Score</w:t>
      </w:r>
    </w:p>
    <w:tbl>
      <w:tblPr>
        <w:tblStyle w:val="a3"/>
        <w:tblW w:w="0" w:type="auto"/>
        <w:tblCellMar>
          <w:left w:w="96" w:type="dxa"/>
          <w:right w:w="96" w:type="dxa"/>
        </w:tblCellMar>
        <w:tblLook w:val="04A0" w:firstRow="1" w:lastRow="0" w:firstColumn="1" w:lastColumn="0" w:noHBand="0" w:noVBand="1"/>
      </w:tblPr>
      <w:tblGrid>
        <w:gridCol w:w="2575"/>
        <w:gridCol w:w="681"/>
        <w:gridCol w:w="850"/>
        <w:gridCol w:w="709"/>
        <w:gridCol w:w="709"/>
        <w:gridCol w:w="1134"/>
        <w:gridCol w:w="1417"/>
        <w:gridCol w:w="992"/>
        <w:gridCol w:w="1560"/>
        <w:gridCol w:w="1275"/>
      </w:tblGrid>
      <w:tr w:rsidR="00C86D26" w:rsidRPr="00CB51E7" w14:paraId="7628AE7D" w14:textId="0984282D" w:rsidTr="006A4F6B">
        <w:trPr>
          <w:trHeight w:val="340"/>
        </w:trPr>
        <w:tc>
          <w:tcPr>
            <w:tcW w:w="2575" w:type="dxa"/>
            <w:vAlign w:val="center"/>
          </w:tcPr>
          <w:p w14:paraId="425B713A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49139AAE" w14:textId="233A6460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ＭＳ 明朝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50" w:type="dxa"/>
            <w:vAlign w:val="center"/>
          </w:tcPr>
          <w:p w14:paraId="1021F289" w14:textId="72768B2F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ＭＳ 明朝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  <w:vAlign w:val="center"/>
          </w:tcPr>
          <w:p w14:paraId="016225C6" w14:textId="33E61B3A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09" w:type="dxa"/>
            <w:vAlign w:val="center"/>
          </w:tcPr>
          <w:p w14:paraId="2D4FD2A8" w14:textId="66B693D1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 w14:paraId="6A513392" w14:textId="27FAAE03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17" w:type="dxa"/>
            <w:vAlign w:val="center"/>
          </w:tcPr>
          <w:p w14:paraId="48346AC0" w14:textId="2B3D73B2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25th quartile</w:t>
            </w:r>
          </w:p>
        </w:tc>
        <w:tc>
          <w:tcPr>
            <w:tcW w:w="992" w:type="dxa"/>
            <w:vAlign w:val="center"/>
          </w:tcPr>
          <w:p w14:paraId="1DF02FE7" w14:textId="00AE815D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60" w:type="dxa"/>
            <w:vAlign w:val="center"/>
          </w:tcPr>
          <w:p w14:paraId="226A76D4" w14:textId="06F6C7D8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75th percentile</w:t>
            </w:r>
          </w:p>
        </w:tc>
        <w:tc>
          <w:tcPr>
            <w:tcW w:w="1275" w:type="dxa"/>
            <w:vAlign w:val="center"/>
          </w:tcPr>
          <w:p w14:paraId="695D688C" w14:textId="753B9B75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maximum</w:t>
            </w:r>
          </w:p>
        </w:tc>
      </w:tr>
      <w:tr w:rsidR="00CB51E7" w:rsidRPr="00CB51E7" w14:paraId="57BD559B" w14:textId="77777777" w:rsidTr="006A4F6B">
        <w:trPr>
          <w:trHeight w:val="340"/>
        </w:trPr>
        <w:tc>
          <w:tcPr>
            <w:tcW w:w="2575" w:type="dxa"/>
            <w:vAlign w:val="center"/>
          </w:tcPr>
          <w:p w14:paraId="3DFCA15D" w14:textId="6F7E22E0" w:rsidR="00CB51E7" w:rsidRPr="00CB51E7" w:rsidRDefault="00CB51E7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681" w:type="dxa"/>
            <w:vAlign w:val="center"/>
          </w:tcPr>
          <w:p w14:paraId="1FC75384" w14:textId="77777777" w:rsidR="00CB51E7" w:rsidRPr="00CB51E7" w:rsidRDefault="00CB51E7" w:rsidP="00836B6A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CDBA38E" w14:textId="77777777" w:rsidR="00CB51E7" w:rsidRPr="00CB51E7" w:rsidRDefault="00CB51E7" w:rsidP="00836B6A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11E45B1" w14:textId="77777777" w:rsidR="00CB51E7" w:rsidRPr="00CB51E7" w:rsidRDefault="00CB51E7" w:rsidP="00836B6A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1647F9B" w14:textId="77777777" w:rsidR="00CB51E7" w:rsidRPr="00CB51E7" w:rsidRDefault="00CB51E7" w:rsidP="00836B6A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7800ACA" w14:textId="77777777" w:rsidR="00CB51E7" w:rsidRPr="00CB51E7" w:rsidRDefault="00CB51E7" w:rsidP="00836B6A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62ACB09" w14:textId="77777777" w:rsidR="00CB51E7" w:rsidRPr="00CB51E7" w:rsidRDefault="00CB51E7" w:rsidP="00836B6A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BC0871" w14:textId="77777777" w:rsidR="00CB51E7" w:rsidRPr="00CB51E7" w:rsidRDefault="00CB51E7" w:rsidP="00836B6A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29C874E" w14:textId="77777777" w:rsidR="00CB51E7" w:rsidRPr="00CB51E7" w:rsidRDefault="00CB51E7" w:rsidP="00836B6A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9FF9446" w14:textId="77777777" w:rsidR="00CB51E7" w:rsidRPr="00CB51E7" w:rsidRDefault="00CB51E7" w:rsidP="00836B6A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6D26" w:rsidRPr="00CB51E7" w14:paraId="4129DC36" w14:textId="77777777" w:rsidTr="006A4F6B">
        <w:trPr>
          <w:trHeight w:val="340"/>
        </w:trPr>
        <w:tc>
          <w:tcPr>
            <w:tcW w:w="2575" w:type="dxa"/>
            <w:vAlign w:val="center"/>
          </w:tcPr>
          <w:p w14:paraId="38BB5215" w14:textId="70A7C321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1</w:t>
            </w:r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targeted therapy)</w:t>
            </w:r>
          </w:p>
        </w:tc>
        <w:tc>
          <w:tcPr>
            <w:tcW w:w="681" w:type="dxa"/>
            <w:vAlign w:val="center"/>
          </w:tcPr>
          <w:p w14:paraId="0548B1CB" w14:textId="43738153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  <w:vAlign w:val="center"/>
          </w:tcPr>
          <w:p w14:paraId="50D97B22" w14:textId="41353561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709" w:type="dxa"/>
            <w:vAlign w:val="center"/>
          </w:tcPr>
          <w:p w14:paraId="42559EA5" w14:textId="314D971E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09" w:type="dxa"/>
            <w:vAlign w:val="center"/>
          </w:tcPr>
          <w:p w14:paraId="69B3EADE" w14:textId="08AB1B51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34" w:type="dxa"/>
            <w:vAlign w:val="center"/>
          </w:tcPr>
          <w:p w14:paraId="36463911" w14:textId="2743957E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center"/>
          </w:tcPr>
          <w:p w14:paraId="3F0802AA" w14:textId="66CADCE9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vAlign w:val="center"/>
          </w:tcPr>
          <w:p w14:paraId="315B0428" w14:textId="0F89C431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60" w:type="dxa"/>
            <w:vAlign w:val="center"/>
          </w:tcPr>
          <w:p w14:paraId="0BBB488D" w14:textId="333854B5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275" w:type="dxa"/>
            <w:vAlign w:val="center"/>
          </w:tcPr>
          <w:p w14:paraId="2ADB10C8" w14:textId="1316737B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C86D26" w:rsidRPr="00CB51E7" w14:paraId="03BEFA4C" w14:textId="77777777" w:rsidTr="006A4F6B">
        <w:trPr>
          <w:trHeight w:val="340"/>
        </w:trPr>
        <w:tc>
          <w:tcPr>
            <w:tcW w:w="2575" w:type="dxa"/>
            <w:vAlign w:val="center"/>
          </w:tcPr>
          <w:p w14:paraId="31B537CE" w14:textId="6D9249F7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2</w:t>
            </w:r>
            <w:r w:rsidR="00CB51E7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681" w:type="dxa"/>
            <w:vAlign w:val="center"/>
          </w:tcPr>
          <w:p w14:paraId="102AB780" w14:textId="5F58F359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0" w:type="dxa"/>
            <w:vAlign w:val="center"/>
          </w:tcPr>
          <w:p w14:paraId="51CE5EEC" w14:textId="727C89FA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709" w:type="dxa"/>
            <w:vAlign w:val="center"/>
          </w:tcPr>
          <w:p w14:paraId="751C7120" w14:textId="2EC62432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09" w:type="dxa"/>
            <w:vAlign w:val="center"/>
          </w:tcPr>
          <w:p w14:paraId="5F2CE052" w14:textId="02676D0E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vAlign w:val="center"/>
          </w:tcPr>
          <w:p w14:paraId="57A681D4" w14:textId="54CF7239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29CF8C44" w14:textId="355DE122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14:paraId="1A44D5E9" w14:textId="6D929975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0" w:type="dxa"/>
            <w:vAlign w:val="center"/>
          </w:tcPr>
          <w:p w14:paraId="5DCF10E0" w14:textId="2C1621FB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5" w:type="dxa"/>
            <w:vAlign w:val="center"/>
          </w:tcPr>
          <w:p w14:paraId="6BC75B48" w14:textId="6822530D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C86D26" w:rsidRPr="00CB51E7" w14:paraId="3F2B4633" w14:textId="77777777" w:rsidTr="006A4F6B">
        <w:trPr>
          <w:trHeight w:val="340"/>
        </w:trPr>
        <w:tc>
          <w:tcPr>
            <w:tcW w:w="2575" w:type="dxa"/>
            <w:vAlign w:val="center"/>
          </w:tcPr>
          <w:p w14:paraId="25F11CBD" w14:textId="5952798A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3</w:t>
            </w:r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ICIs)</w:t>
            </w:r>
          </w:p>
        </w:tc>
        <w:tc>
          <w:tcPr>
            <w:tcW w:w="681" w:type="dxa"/>
            <w:vAlign w:val="center"/>
          </w:tcPr>
          <w:p w14:paraId="2DE84146" w14:textId="07D914C2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vAlign w:val="center"/>
          </w:tcPr>
          <w:p w14:paraId="421CE043" w14:textId="2DFE13B2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709" w:type="dxa"/>
            <w:vAlign w:val="center"/>
          </w:tcPr>
          <w:p w14:paraId="68D44F44" w14:textId="07465681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vAlign w:val="center"/>
          </w:tcPr>
          <w:p w14:paraId="33F1D73E" w14:textId="3071473D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4" w:type="dxa"/>
            <w:vAlign w:val="center"/>
          </w:tcPr>
          <w:p w14:paraId="5FDB42CF" w14:textId="04C6C7BB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vAlign w:val="center"/>
          </w:tcPr>
          <w:p w14:paraId="799EDE81" w14:textId="58E8F8DF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vAlign w:val="center"/>
          </w:tcPr>
          <w:p w14:paraId="5ECAFCDD" w14:textId="7CA055BB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  <w:vAlign w:val="center"/>
          </w:tcPr>
          <w:p w14:paraId="2C5389D2" w14:textId="2E05D528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5" w:type="dxa"/>
            <w:vAlign w:val="center"/>
          </w:tcPr>
          <w:p w14:paraId="1BDB0778" w14:textId="30CF1A80" w:rsidR="00836B6A" w:rsidRPr="00CB51E7" w:rsidRDefault="00836B6A" w:rsidP="00836B6A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C86D26" w:rsidRPr="00CB51E7" w14:paraId="527A861E" w14:textId="00F7FFC2" w:rsidTr="006A4F6B">
        <w:trPr>
          <w:trHeight w:val="340"/>
        </w:trPr>
        <w:tc>
          <w:tcPr>
            <w:tcW w:w="2575" w:type="dxa"/>
            <w:vAlign w:val="center"/>
          </w:tcPr>
          <w:p w14:paraId="649F410C" w14:textId="4942A0B8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Week 1</w:t>
            </w:r>
          </w:p>
        </w:tc>
        <w:tc>
          <w:tcPr>
            <w:tcW w:w="681" w:type="dxa"/>
            <w:vAlign w:val="center"/>
          </w:tcPr>
          <w:p w14:paraId="4C8F4466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F3FCB22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D60952B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D4766D7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741263C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964CDBA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B350AB2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CE83C5C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4606C45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C86D26" w:rsidRPr="00CB51E7" w14:paraId="1AE1C845" w14:textId="45404537" w:rsidTr="006A4F6B">
        <w:trPr>
          <w:trHeight w:val="340"/>
        </w:trPr>
        <w:tc>
          <w:tcPr>
            <w:tcW w:w="2575" w:type="dxa"/>
            <w:vAlign w:val="center"/>
          </w:tcPr>
          <w:p w14:paraId="489189A4" w14:textId="1C9AE0F9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1</w:t>
            </w:r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targeted therapy)</w:t>
            </w:r>
          </w:p>
        </w:tc>
        <w:tc>
          <w:tcPr>
            <w:tcW w:w="681" w:type="dxa"/>
            <w:vAlign w:val="center"/>
          </w:tcPr>
          <w:p w14:paraId="125A2E13" w14:textId="2C0B8C4F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center"/>
          </w:tcPr>
          <w:p w14:paraId="28A64C0C" w14:textId="5212777C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709" w:type="dxa"/>
            <w:vAlign w:val="center"/>
          </w:tcPr>
          <w:p w14:paraId="0EC0243B" w14:textId="297EA026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9" w:type="dxa"/>
            <w:vAlign w:val="center"/>
          </w:tcPr>
          <w:p w14:paraId="7C3AA3ED" w14:textId="79D28BF2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34" w:type="dxa"/>
            <w:vAlign w:val="center"/>
          </w:tcPr>
          <w:p w14:paraId="70AFB9A6" w14:textId="1D4FC152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20720D91" w14:textId="14238ED1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.</w:t>
            </w:r>
            <w:r w:rsidRPr="00CB51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527F3BAE" w14:textId="0F4CD7ED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560" w:type="dxa"/>
            <w:vAlign w:val="center"/>
          </w:tcPr>
          <w:p w14:paraId="76217167" w14:textId="1204603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5" w:type="dxa"/>
            <w:vAlign w:val="center"/>
          </w:tcPr>
          <w:p w14:paraId="7C086B89" w14:textId="4CEBCB89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C86D26" w:rsidRPr="00CB51E7" w14:paraId="3BAF5CDC" w14:textId="5E878A67" w:rsidTr="006A4F6B">
        <w:trPr>
          <w:trHeight w:val="340"/>
        </w:trPr>
        <w:tc>
          <w:tcPr>
            <w:tcW w:w="2575" w:type="dxa"/>
            <w:vAlign w:val="center"/>
          </w:tcPr>
          <w:p w14:paraId="2318EF79" w14:textId="25008B10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2</w:t>
            </w:r>
            <w:r w:rsidR="00CB51E7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681" w:type="dxa"/>
            <w:vAlign w:val="center"/>
          </w:tcPr>
          <w:p w14:paraId="0EA7A91C" w14:textId="0CEC3165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0" w:type="dxa"/>
            <w:vAlign w:val="center"/>
          </w:tcPr>
          <w:p w14:paraId="510F5AD5" w14:textId="5C2FB560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709" w:type="dxa"/>
            <w:vAlign w:val="center"/>
          </w:tcPr>
          <w:p w14:paraId="551C780B" w14:textId="2D4DFADE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09" w:type="dxa"/>
            <w:vAlign w:val="center"/>
          </w:tcPr>
          <w:p w14:paraId="40360F98" w14:textId="239DEC12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center"/>
          </w:tcPr>
          <w:p w14:paraId="75010CA3" w14:textId="7C7624B5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444EC1ED" w14:textId="5B6B4078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14:paraId="1C726C8E" w14:textId="3C951A14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  <w:vAlign w:val="center"/>
          </w:tcPr>
          <w:p w14:paraId="6CBB33B0" w14:textId="403327B2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275" w:type="dxa"/>
            <w:vAlign w:val="center"/>
          </w:tcPr>
          <w:p w14:paraId="64BAD84D" w14:textId="5593F93F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C86D26" w:rsidRPr="00CB51E7" w14:paraId="7842BFE7" w14:textId="682CE160" w:rsidTr="006A4F6B">
        <w:trPr>
          <w:trHeight w:val="340"/>
        </w:trPr>
        <w:tc>
          <w:tcPr>
            <w:tcW w:w="2575" w:type="dxa"/>
            <w:vAlign w:val="center"/>
          </w:tcPr>
          <w:p w14:paraId="49503C3B" w14:textId="2CE7ECC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3</w:t>
            </w:r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ICIs)</w:t>
            </w:r>
          </w:p>
        </w:tc>
        <w:tc>
          <w:tcPr>
            <w:tcW w:w="681" w:type="dxa"/>
            <w:vAlign w:val="center"/>
          </w:tcPr>
          <w:p w14:paraId="2623793A" w14:textId="28CDCB5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vAlign w:val="center"/>
          </w:tcPr>
          <w:p w14:paraId="39EE7F16" w14:textId="79FEA032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709" w:type="dxa"/>
            <w:vAlign w:val="center"/>
          </w:tcPr>
          <w:p w14:paraId="0D8E40BE" w14:textId="385484F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9" w:type="dxa"/>
            <w:vAlign w:val="center"/>
          </w:tcPr>
          <w:p w14:paraId="25567305" w14:textId="1D7DD9AA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4" w:type="dxa"/>
            <w:vAlign w:val="center"/>
          </w:tcPr>
          <w:p w14:paraId="008750ED" w14:textId="001411BF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center"/>
          </w:tcPr>
          <w:p w14:paraId="623839DC" w14:textId="5BD2233F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.</w:t>
            </w:r>
            <w:r w:rsidRPr="00CB51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22109BBE" w14:textId="2CE4395A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0" w:type="dxa"/>
            <w:vAlign w:val="center"/>
          </w:tcPr>
          <w:p w14:paraId="72339FC3" w14:textId="4A790E62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.25</w:t>
            </w:r>
          </w:p>
        </w:tc>
        <w:tc>
          <w:tcPr>
            <w:tcW w:w="1275" w:type="dxa"/>
            <w:vAlign w:val="center"/>
          </w:tcPr>
          <w:p w14:paraId="4184F094" w14:textId="2129938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C86D26" w:rsidRPr="00CB51E7" w14:paraId="17FADBBB" w14:textId="50F4921A" w:rsidTr="006A4F6B">
        <w:trPr>
          <w:trHeight w:val="340"/>
        </w:trPr>
        <w:tc>
          <w:tcPr>
            <w:tcW w:w="2575" w:type="dxa"/>
            <w:vAlign w:val="center"/>
          </w:tcPr>
          <w:p w14:paraId="380DC939" w14:textId="117449BB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Week 3</w:t>
            </w:r>
          </w:p>
        </w:tc>
        <w:tc>
          <w:tcPr>
            <w:tcW w:w="681" w:type="dxa"/>
            <w:vAlign w:val="center"/>
          </w:tcPr>
          <w:p w14:paraId="03ED6282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4E8BDB0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FC1E613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CA43846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0FB950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D44EA69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7E18867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23AA21D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E6A00CC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C86D26" w:rsidRPr="00CB51E7" w14:paraId="75E494AA" w14:textId="7A15AA2A" w:rsidTr="006A4F6B">
        <w:trPr>
          <w:trHeight w:val="340"/>
        </w:trPr>
        <w:tc>
          <w:tcPr>
            <w:tcW w:w="2575" w:type="dxa"/>
            <w:vAlign w:val="center"/>
          </w:tcPr>
          <w:p w14:paraId="62F72361" w14:textId="4CEC2A00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1</w:t>
            </w:r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targeted therapy)</w:t>
            </w:r>
          </w:p>
        </w:tc>
        <w:tc>
          <w:tcPr>
            <w:tcW w:w="681" w:type="dxa"/>
            <w:vAlign w:val="center"/>
          </w:tcPr>
          <w:p w14:paraId="3E151AD4" w14:textId="5641BB8F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  <w:vAlign w:val="center"/>
          </w:tcPr>
          <w:p w14:paraId="4AB301A5" w14:textId="32C53B49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709" w:type="dxa"/>
            <w:vAlign w:val="center"/>
          </w:tcPr>
          <w:p w14:paraId="5052ED7C" w14:textId="53802D4B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vAlign w:val="center"/>
          </w:tcPr>
          <w:p w14:paraId="186D8005" w14:textId="775684EA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4" w:type="dxa"/>
            <w:vAlign w:val="center"/>
          </w:tcPr>
          <w:p w14:paraId="3BD50EB7" w14:textId="4D35E9B6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vAlign w:val="center"/>
          </w:tcPr>
          <w:p w14:paraId="77A26695" w14:textId="2853C9C1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14:paraId="2C4655BF" w14:textId="316FB466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0" w:type="dxa"/>
            <w:vAlign w:val="center"/>
          </w:tcPr>
          <w:p w14:paraId="21543E5B" w14:textId="25688B3E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275" w:type="dxa"/>
            <w:vAlign w:val="center"/>
          </w:tcPr>
          <w:p w14:paraId="37E8E4DA" w14:textId="36B2895D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C86D26" w:rsidRPr="00CB51E7" w14:paraId="4E71C572" w14:textId="7AAAFD5C" w:rsidTr="006A4F6B">
        <w:trPr>
          <w:trHeight w:val="340"/>
        </w:trPr>
        <w:tc>
          <w:tcPr>
            <w:tcW w:w="2575" w:type="dxa"/>
            <w:vAlign w:val="center"/>
          </w:tcPr>
          <w:p w14:paraId="0388DB82" w14:textId="03E8D631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2</w:t>
            </w:r>
            <w:r w:rsidR="00CB51E7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681" w:type="dxa"/>
            <w:vAlign w:val="center"/>
          </w:tcPr>
          <w:p w14:paraId="3459BE74" w14:textId="7A4C8554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vAlign w:val="center"/>
          </w:tcPr>
          <w:p w14:paraId="71EC32C4" w14:textId="64A3F1D5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709" w:type="dxa"/>
            <w:vAlign w:val="center"/>
          </w:tcPr>
          <w:p w14:paraId="0D64861D" w14:textId="00815E10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09" w:type="dxa"/>
            <w:vAlign w:val="center"/>
          </w:tcPr>
          <w:p w14:paraId="6479B237" w14:textId="7E022B94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vAlign w:val="center"/>
          </w:tcPr>
          <w:p w14:paraId="2BB6E437" w14:textId="344ECD92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225DCB9A" w14:textId="48F71150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.</w:t>
            </w:r>
            <w:r w:rsidRPr="00CB51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0358A093" w14:textId="4DF9AEEE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0" w:type="dxa"/>
            <w:vAlign w:val="center"/>
          </w:tcPr>
          <w:p w14:paraId="7A14E1C5" w14:textId="7EB8C755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5" w:type="dxa"/>
            <w:vAlign w:val="center"/>
          </w:tcPr>
          <w:p w14:paraId="0E262F84" w14:textId="11C41725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C86D26" w:rsidRPr="00CB51E7" w14:paraId="0BED483F" w14:textId="3C46E6BD" w:rsidTr="006A4F6B">
        <w:trPr>
          <w:trHeight w:val="340"/>
        </w:trPr>
        <w:tc>
          <w:tcPr>
            <w:tcW w:w="2575" w:type="dxa"/>
            <w:vAlign w:val="center"/>
          </w:tcPr>
          <w:p w14:paraId="1E15DEB3" w14:textId="349C74FA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3</w:t>
            </w:r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ICIs)</w:t>
            </w:r>
          </w:p>
        </w:tc>
        <w:tc>
          <w:tcPr>
            <w:tcW w:w="681" w:type="dxa"/>
            <w:vAlign w:val="center"/>
          </w:tcPr>
          <w:p w14:paraId="480D466E" w14:textId="2AB8A54F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vAlign w:val="center"/>
          </w:tcPr>
          <w:p w14:paraId="4053B5CA" w14:textId="08AA8A64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709" w:type="dxa"/>
            <w:vAlign w:val="center"/>
          </w:tcPr>
          <w:p w14:paraId="6671D954" w14:textId="118BC4C5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09" w:type="dxa"/>
            <w:vAlign w:val="center"/>
          </w:tcPr>
          <w:p w14:paraId="38AB4847" w14:textId="3A087403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  <w:vAlign w:val="center"/>
          </w:tcPr>
          <w:p w14:paraId="1E00A0B0" w14:textId="715764A3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center"/>
          </w:tcPr>
          <w:p w14:paraId="19215210" w14:textId="40BCC158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vAlign w:val="center"/>
          </w:tcPr>
          <w:p w14:paraId="2E55E649" w14:textId="245217AD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560" w:type="dxa"/>
            <w:vAlign w:val="center"/>
          </w:tcPr>
          <w:p w14:paraId="30705A62" w14:textId="7C62FEFE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5" w:type="dxa"/>
            <w:vAlign w:val="center"/>
          </w:tcPr>
          <w:p w14:paraId="61482F9A" w14:textId="7CDD4A7C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C86D26" w:rsidRPr="00CB51E7" w14:paraId="2EBAD3D4" w14:textId="5B6EAE29" w:rsidTr="006A4F6B">
        <w:trPr>
          <w:trHeight w:val="340"/>
        </w:trPr>
        <w:tc>
          <w:tcPr>
            <w:tcW w:w="2575" w:type="dxa"/>
            <w:vAlign w:val="center"/>
          </w:tcPr>
          <w:p w14:paraId="439260A7" w14:textId="525187F5" w:rsidR="008C7735" w:rsidRPr="006A4F6B" w:rsidRDefault="00C86D26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681" w:type="dxa"/>
            <w:vAlign w:val="center"/>
          </w:tcPr>
          <w:p w14:paraId="6192AD79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315EDBF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B4E9CB8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1DEFAA3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42171B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C7D431E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C84CDB5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DD483AD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CCC657B" w14:textId="7777777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C86D26" w:rsidRPr="00CB51E7" w14:paraId="26DE0427" w14:textId="18E89663" w:rsidTr="006A4F6B">
        <w:trPr>
          <w:trHeight w:val="340"/>
        </w:trPr>
        <w:tc>
          <w:tcPr>
            <w:tcW w:w="2575" w:type="dxa"/>
            <w:vAlign w:val="center"/>
          </w:tcPr>
          <w:p w14:paraId="1C3619C3" w14:textId="20FD5C73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1</w:t>
            </w:r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targeted therapy)</w:t>
            </w:r>
          </w:p>
        </w:tc>
        <w:tc>
          <w:tcPr>
            <w:tcW w:w="681" w:type="dxa"/>
            <w:vAlign w:val="center"/>
          </w:tcPr>
          <w:p w14:paraId="62871F36" w14:textId="27B2DE2F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  <w:vAlign w:val="center"/>
          </w:tcPr>
          <w:p w14:paraId="74C53E7E" w14:textId="14028539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709" w:type="dxa"/>
            <w:vAlign w:val="center"/>
          </w:tcPr>
          <w:p w14:paraId="4DFB6CD8" w14:textId="3FBD8E82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09" w:type="dxa"/>
            <w:vAlign w:val="center"/>
          </w:tcPr>
          <w:p w14:paraId="418B8B16" w14:textId="6610F0E8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vAlign w:val="center"/>
          </w:tcPr>
          <w:p w14:paraId="2163A50F" w14:textId="32F6F2C3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06BFF0AB" w14:textId="46CBEDB1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14:paraId="0C8076CA" w14:textId="186A8AC0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0" w:type="dxa"/>
            <w:vAlign w:val="center"/>
          </w:tcPr>
          <w:p w14:paraId="3759CC5F" w14:textId="4A59AD5C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5" w:type="dxa"/>
            <w:vAlign w:val="center"/>
          </w:tcPr>
          <w:p w14:paraId="0B0219B4" w14:textId="6D5C7271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C86D26" w:rsidRPr="00CB51E7" w14:paraId="006AD540" w14:textId="3E56B79B" w:rsidTr="006A4F6B">
        <w:trPr>
          <w:trHeight w:val="340"/>
        </w:trPr>
        <w:tc>
          <w:tcPr>
            <w:tcW w:w="2575" w:type="dxa"/>
            <w:vAlign w:val="center"/>
          </w:tcPr>
          <w:p w14:paraId="62ECD7C6" w14:textId="69AD0EBF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2</w:t>
            </w:r>
            <w:r w:rsidR="00CB51E7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681" w:type="dxa"/>
            <w:vAlign w:val="center"/>
          </w:tcPr>
          <w:p w14:paraId="331EAE1B" w14:textId="0E9F58F5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0" w:type="dxa"/>
            <w:vAlign w:val="center"/>
          </w:tcPr>
          <w:p w14:paraId="3B0A2038" w14:textId="122464E1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709" w:type="dxa"/>
            <w:vAlign w:val="center"/>
          </w:tcPr>
          <w:p w14:paraId="0E82D917" w14:textId="193ED638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09" w:type="dxa"/>
            <w:vAlign w:val="center"/>
          </w:tcPr>
          <w:p w14:paraId="4CCF0B8A" w14:textId="1AACEAF4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vAlign w:val="center"/>
          </w:tcPr>
          <w:p w14:paraId="3DFA9236" w14:textId="76BE467D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50C7FCBB" w14:textId="7CA31DEC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233766FB" w14:textId="18BFD1F6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60" w:type="dxa"/>
            <w:vAlign w:val="center"/>
          </w:tcPr>
          <w:p w14:paraId="1F7664E1" w14:textId="11E67B26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5" w:type="dxa"/>
            <w:vAlign w:val="center"/>
          </w:tcPr>
          <w:p w14:paraId="1C08E056" w14:textId="520F1DCC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C86D26" w:rsidRPr="00CB51E7" w14:paraId="45E683F7" w14:textId="5098EA85" w:rsidTr="006A4F6B">
        <w:trPr>
          <w:trHeight w:val="340"/>
        </w:trPr>
        <w:tc>
          <w:tcPr>
            <w:tcW w:w="2575" w:type="dxa"/>
            <w:vAlign w:val="center"/>
          </w:tcPr>
          <w:p w14:paraId="247B64B3" w14:textId="4E3E85DD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3</w:t>
            </w:r>
            <w:r w:rsidR="00CB51E7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ICIs)</w:t>
            </w:r>
          </w:p>
        </w:tc>
        <w:tc>
          <w:tcPr>
            <w:tcW w:w="681" w:type="dxa"/>
            <w:vAlign w:val="center"/>
          </w:tcPr>
          <w:p w14:paraId="2CD2E392" w14:textId="28F6EF68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vAlign w:val="center"/>
          </w:tcPr>
          <w:p w14:paraId="317128E3" w14:textId="244B2985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09" w:type="dxa"/>
            <w:vAlign w:val="center"/>
          </w:tcPr>
          <w:p w14:paraId="5D3A65EE" w14:textId="7284AAC1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09" w:type="dxa"/>
            <w:vAlign w:val="center"/>
          </w:tcPr>
          <w:p w14:paraId="246530A8" w14:textId="6697AD5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34" w:type="dxa"/>
            <w:vAlign w:val="center"/>
          </w:tcPr>
          <w:p w14:paraId="590864A9" w14:textId="63E1CCC7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vAlign w:val="center"/>
          </w:tcPr>
          <w:p w14:paraId="320A9A1C" w14:textId="6879D6E4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vAlign w:val="center"/>
          </w:tcPr>
          <w:p w14:paraId="5BC70188" w14:textId="2535D88C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60" w:type="dxa"/>
            <w:vAlign w:val="center"/>
          </w:tcPr>
          <w:p w14:paraId="7C92A4AE" w14:textId="0CA20263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.</w:t>
            </w:r>
            <w:r w:rsidRPr="00CB51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0C4A518" w14:textId="1AA86C36" w:rsidR="008C7735" w:rsidRPr="006A4F6B" w:rsidRDefault="008C7735" w:rsidP="006A4F6B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</w:tbl>
    <w:p w14:paraId="5D1C5CBD" w14:textId="74A88D4B" w:rsidR="00CB51E7" w:rsidRPr="006A4F6B" w:rsidRDefault="00CB51E7" w:rsidP="00427DED">
      <w:pPr>
        <w:spacing w:line="480" w:lineRule="auto"/>
        <w:rPr>
          <w:rFonts w:ascii="Times New Roman" w:hAnsi="Times New Roman" w:cs="Times New Roman"/>
        </w:rPr>
      </w:pPr>
      <w:r w:rsidRPr="00C25A55">
        <w:rPr>
          <w:rFonts w:ascii="Times New Roman" w:hAnsi="Times New Roman" w:cs="Times New Roman"/>
        </w:rPr>
        <w:t xml:space="preserve">FAACT (A/CS), Assessment of Anorexia/Cachexia Treatment Anorexia/Cachexia Subscale; </w:t>
      </w:r>
      <w:r>
        <w:rPr>
          <w:rFonts w:ascii="Times New Roman" w:hAnsi="Times New Roman" w:cs="Times New Roman"/>
        </w:rPr>
        <w:t>SD, standard deviation; SE standard error</w:t>
      </w:r>
    </w:p>
    <w:p w14:paraId="59CDB144" w14:textId="241EB87F" w:rsidR="00B15D9B" w:rsidRDefault="00CB51E7" w:rsidP="00427D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ＭＳ 明朝" w:hAnsi="Times New Roman" w:cs="Times New Roman"/>
          <w:b/>
          <w:bCs/>
        </w:rPr>
        <w:br w:type="column"/>
      </w:r>
      <w:r w:rsidR="00B15D9B" w:rsidRPr="006A4F6B">
        <w:rPr>
          <w:rFonts w:ascii="Times New Roman" w:eastAsia="ＭＳ 明朝" w:hAnsi="Times New Roman" w:cs="Times New Roman"/>
          <w:b/>
          <w:bCs/>
        </w:rPr>
        <w:lastRenderedPageBreak/>
        <w:t xml:space="preserve">Table S3b. </w:t>
      </w:r>
      <w:r w:rsidR="00B15D9B">
        <w:rPr>
          <w:rFonts w:ascii="Times New Roman" w:eastAsia="ＭＳ 明朝" w:hAnsi="Times New Roman" w:cs="Times New Roman"/>
        </w:rPr>
        <w:t xml:space="preserve">Time-Course Change of </w:t>
      </w:r>
      <w:r w:rsidR="00B15D9B" w:rsidRPr="00092E96">
        <w:rPr>
          <w:rFonts w:ascii="Times New Roman" w:hAnsi="Times New Roman" w:cs="Times New Roman"/>
        </w:rPr>
        <w:t xml:space="preserve">FAACT (A/CS) </w:t>
      </w:r>
      <w:r w:rsidR="00B15D9B">
        <w:rPr>
          <w:rFonts w:ascii="Times New Roman" w:hAnsi="Times New Roman" w:cs="Times New Roman"/>
        </w:rPr>
        <w:t>S</w:t>
      </w:r>
      <w:r w:rsidR="00B15D9B" w:rsidRPr="00092E96">
        <w:rPr>
          <w:rFonts w:ascii="Times New Roman" w:hAnsi="Times New Roman" w:cs="Times New Roman"/>
        </w:rPr>
        <w:t xml:space="preserve">core from </w:t>
      </w:r>
      <w:r w:rsidR="00B15D9B">
        <w:rPr>
          <w:rFonts w:ascii="Times New Roman" w:hAnsi="Times New Roman" w:cs="Times New Roman"/>
        </w:rPr>
        <w:t>B</w:t>
      </w:r>
      <w:r w:rsidR="00B15D9B" w:rsidRPr="00092E96">
        <w:rPr>
          <w:rFonts w:ascii="Times New Roman" w:hAnsi="Times New Roman" w:cs="Times New Roman"/>
        </w:rPr>
        <w:t>aseline</w:t>
      </w:r>
    </w:p>
    <w:tbl>
      <w:tblPr>
        <w:tblStyle w:val="a3"/>
        <w:tblW w:w="0" w:type="auto"/>
        <w:tblCellMar>
          <w:left w:w="96" w:type="dxa"/>
          <w:right w:w="96" w:type="dxa"/>
        </w:tblCellMar>
        <w:tblLook w:val="04A0" w:firstRow="1" w:lastRow="0" w:firstColumn="1" w:lastColumn="0" w:noHBand="0" w:noVBand="1"/>
      </w:tblPr>
      <w:tblGrid>
        <w:gridCol w:w="2528"/>
        <w:gridCol w:w="706"/>
        <w:gridCol w:w="848"/>
        <w:gridCol w:w="706"/>
        <w:gridCol w:w="706"/>
        <w:gridCol w:w="1164"/>
        <w:gridCol w:w="1417"/>
        <w:gridCol w:w="992"/>
        <w:gridCol w:w="1560"/>
        <w:gridCol w:w="1275"/>
        <w:gridCol w:w="1079"/>
        <w:gridCol w:w="1615"/>
      </w:tblGrid>
      <w:tr w:rsidR="00C86D26" w:rsidRPr="00CB51E7" w14:paraId="019A4EB3" w14:textId="3C52BF59" w:rsidTr="006A4F6B">
        <w:trPr>
          <w:trHeight w:val="340"/>
        </w:trPr>
        <w:tc>
          <w:tcPr>
            <w:tcW w:w="2528" w:type="dxa"/>
            <w:vAlign w:val="center"/>
          </w:tcPr>
          <w:p w14:paraId="08A0EED7" w14:textId="77777777" w:rsidR="00CB51E7" w:rsidRPr="00CB51E7" w:rsidRDefault="00CB51E7" w:rsidP="00CB51E7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20F755D2" w14:textId="77777777" w:rsidR="00CB51E7" w:rsidRPr="00CB51E7" w:rsidRDefault="00CB51E7" w:rsidP="00CB51E7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48" w:type="dxa"/>
            <w:vAlign w:val="center"/>
          </w:tcPr>
          <w:p w14:paraId="4BA4171B" w14:textId="77777777" w:rsidR="00CB51E7" w:rsidRPr="00CB51E7" w:rsidRDefault="00CB51E7" w:rsidP="00CB51E7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6" w:type="dxa"/>
            <w:vAlign w:val="center"/>
          </w:tcPr>
          <w:p w14:paraId="71173B06" w14:textId="77777777" w:rsidR="00CB51E7" w:rsidRPr="00CB51E7" w:rsidRDefault="00CB51E7" w:rsidP="00CB51E7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06" w:type="dxa"/>
            <w:vAlign w:val="center"/>
          </w:tcPr>
          <w:p w14:paraId="23405BAE" w14:textId="77777777" w:rsidR="00CB51E7" w:rsidRPr="00CB51E7" w:rsidRDefault="00CB51E7" w:rsidP="00CB51E7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64" w:type="dxa"/>
            <w:vAlign w:val="center"/>
          </w:tcPr>
          <w:p w14:paraId="7709D77B" w14:textId="77777777" w:rsidR="00CB51E7" w:rsidRPr="00CB51E7" w:rsidRDefault="00CB51E7" w:rsidP="00CB51E7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17" w:type="dxa"/>
            <w:vAlign w:val="center"/>
          </w:tcPr>
          <w:p w14:paraId="4F9C8F81" w14:textId="77777777" w:rsidR="00CB51E7" w:rsidRPr="00CB51E7" w:rsidRDefault="00CB51E7" w:rsidP="00CB51E7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25th quartile</w:t>
            </w:r>
          </w:p>
        </w:tc>
        <w:tc>
          <w:tcPr>
            <w:tcW w:w="992" w:type="dxa"/>
            <w:vAlign w:val="center"/>
          </w:tcPr>
          <w:p w14:paraId="443A3170" w14:textId="77777777" w:rsidR="00CB51E7" w:rsidRPr="00CB51E7" w:rsidRDefault="00CB51E7" w:rsidP="00CB51E7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60" w:type="dxa"/>
            <w:vAlign w:val="center"/>
          </w:tcPr>
          <w:p w14:paraId="07876CE8" w14:textId="77777777" w:rsidR="00CB51E7" w:rsidRPr="00CB51E7" w:rsidRDefault="00CB51E7" w:rsidP="00CB51E7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75th percentile</w:t>
            </w:r>
          </w:p>
        </w:tc>
        <w:tc>
          <w:tcPr>
            <w:tcW w:w="1275" w:type="dxa"/>
            <w:vAlign w:val="center"/>
          </w:tcPr>
          <w:p w14:paraId="7169C43D" w14:textId="77777777" w:rsidR="00CB51E7" w:rsidRPr="00CB51E7" w:rsidRDefault="00CB51E7" w:rsidP="00CB51E7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079" w:type="dxa"/>
            <w:vAlign w:val="center"/>
          </w:tcPr>
          <w:p w14:paraId="027DB07C" w14:textId="09F3647F" w:rsidR="00CB51E7" w:rsidRPr="00CB51E7" w:rsidRDefault="00CB51E7" w:rsidP="00CB51E7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LS mean</w:t>
            </w:r>
          </w:p>
        </w:tc>
        <w:tc>
          <w:tcPr>
            <w:tcW w:w="1615" w:type="dxa"/>
            <w:vAlign w:val="center"/>
          </w:tcPr>
          <w:p w14:paraId="4D83A052" w14:textId="42F05F3E" w:rsidR="00CB51E7" w:rsidRPr="00CB51E7" w:rsidRDefault="00CB51E7" w:rsidP="00CB51E7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SE in LS mean</w:t>
            </w:r>
          </w:p>
        </w:tc>
      </w:tr>
      <w:tr w:rsidR="00C86D26" w:rsidRPr="00CB51E7" w14:paraId="33E4BB0D" w14:textId="184F6865" w:rsidTr="006A4F6B">
        <w:trPr>
          <w:trHeight w:val="340"/>
        </w:trPr>
        <w:tc>
          <w:tcPr>
            <w:tcW w:w="2528" w:type="dxa"/>
            <w:vAlign w:val="center"/>
          </w:tcPr>
          <w:p w14:paraId="71125D83" w14:textId="1A3FD276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Week 1</w:t>
            </w:r>
          </w:p>
        </w:tc>
        <w:tc>
          <w:tcPr>
            <w:tcW w:w="706" w:type="dxa"/>
            <w:vAlign w:val="center"/>
          </w:tcPr>
          <w:p w14:paraId="689A5882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04425F0D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14537D0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577AE1FB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203C3599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0E1049A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37A4F81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648CD3F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1F6CB5E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25570387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vAlign w:val="center"/>
          </w:tcPr>
          <w:p w14:paraId="3964BC97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C86D26" w:rsidRPr="00CB51E7" w14:paraId="4385D81B" w14:textId="2D2E1CC4" w:rsidTr="006A4F6B">
        <w:trPr>
          <w:trHeight w:val="340"/>
        </w:trPr>
        <w:tc>
          <w:tcPr>
            <w:tcW w:w="2528" w:type="dxa"/>
            <w:vAlign w:val="center"/>
          </w:tcPr>
          <w:p w14:paraId="01ED6B7C" w14:textId="43ACFA06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1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targeted therapy)</w:t>
            </w:r>
          </w:p>
        </w:tc>
        <w:tc>
          <w:tcPr>
            <w:tcW w:w="706" w:type="dxa"/>
            <w:vAlign w:val="center"/>
          </w:tcPr>
          <w:p w14:paraId="0C411A7D" w14:textId="2AFB3A2E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48" w:type="dxa"/>
            <w:vAlign w:val="center"/>
          </w:tcPr>
          <w:p w14:paraId="38A1E7DB" w14:textId="5DDC8B2B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6" w:type="dxa"/>
            <w:vAlign w:val="center"/>
          </w:tcPr>
          <w:p w14:paraId="3648A11B" w14:textId="0D018062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6" w:type="dxa"/>
            <w:vAlign w:val="center"/>
          </w:tcPr>
          <w:p w14:paraId="1B594A39" w14:textId="57F4B5D5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64" w:type="dxa"/>
            <w:vAlign w:val="center"/>
          </w:tcPr>
          <w:p w14:paraId="4B813623" w14:textId="630F2760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417" w:type="dxa"/>
            <w:vAlign w:val="center"/>
          </w:tcPr>
          <w:p w14:paraId="3706B6DB" w14:textId="525C8AD2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17A1B6BE" w14:textId="045A1FB4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vAlign w:val="center"/>
          </w:tcPr>
          <w:p w14:paraId="31EC5FEE" w14:textId="6F9716E6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5428FD2F" w14:textId="15BA75A6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9" w:type="dxa"/>
            <w:vAlign w:val="center"/>
          </w:tcPr>
          <w:p w14:paraId="40405281" w14:textId="4D897CF5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15" w:type="dxa"/>
            <w:vAlign w:val="center"/>
          </w:tcPr>
          <w:p w14:paraId="5D124C9D" w14:textId="2E8BA1CA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C86D26" w:rsidRPr="00CB51E7" w14:paraId="3FB364D9" w14:textId="221212D5" w:rsidTr="006A4F6B">
        <w:trPr>
          <w:trHeight w:val="340"/>
        </w:trPr>
        <w:tc>
          <w:tcPr>
            <w:tcW w:w="2528" w:type="dxa"/>
            <w:vAlign w:val="center"/>
          </w:tcPr>
          <w:p w14:paraId="00C04A18" w14:textId="580AD2AC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706" w:type="dxa"/>
            <w:vAlign w:val="center"/>
          </w:tcPr>
          <w:p w14:paraId="6BE73CBA" w14:textId="0FF99C5B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48" w:type="dxa"/>
            <w:vAlign w:val="center"/>
          </w:tcPr>
          <w:p w14:paraId="2111ACC0" w14:textId="13F16FB2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706" w:type="dxa"/>
            <w:vAlign w:val="center"/>
          </w:tcPr>
          <w:p w14:paraId="3E1D0676" w14:textId="086B4608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6" w:type="dxa"/>
            <w:vAlign w:val="center"/>
          </w:tcPr>
          <w:p w14:paraId="7A8DA5FE" w14:textId="076ACE54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64" w:type="dxa"/>
            <w:vAlign w:val="center"/>
          </w:tcPr>
          <w:p w14:paraId="27260C44" w14:textId="16158353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417" w:type="dxa"/>
            <w:vAlign w:val="center"/>
          </w:tcPr>
          <w:p w14:paraId="79B16471" w14:textId="2469C048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992" w:type="dxa"/>
            <w:vAlign w:val="center"/>
          </w:tcPr>
          <w:p w14:paraId="256737CA" w14:textId="5D6A0ED4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560" w:type="dxa"/>
            <w:vAlign w:val="center"/>
          </w:tcPr>
          <w:p w14:paraId="03D41A13" w14:textId="2FBFCF40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7AF90EA2" w14:textId="4F646F4E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9" w:type="dxa"/>
            <w:vAlign w:val="center"/>
          </w:tcPr>
          <w:p w14:paraId="57557E7A" w14:textId="3DCA939B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615" w:type="dxa"/>
            <w:vAlign w:val="center"/>
          </w:tcPr>
          <w:p w14:paraId="2A692928" w14:textId="1F8D7741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86D26" w:rsidRPr="00CB51E7" w14:paraId="3FD71548" w14:textId="1F5CAAB7" w:rsidTr="006A4F6B">
        <w:trPr>
          <w:trHeight w:val="340"/>
        </w:trPr>
        <w:tc>
          <w:tcPr>
            <w:tcW w:w="2528" w:type="dxa"/>
            <w:vAlign w:val="center"/>
          </w:tcPr>
          <w:p w14:paraId="6030A662" w14:textId="12CE1851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3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ICIs)</w:t>
            </w:r>
          </w:p>
        </w:tc>
        <w:tc>
          <w:tcPr>
            <w:tcW w:w="706" w:type="dxa"/>
            <w:vAlign w:val="center"/>
          </w:tcPr>
          <w:p w14:paraId="456BD75E" w14:textId="6625038D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8" w:type="dxa"/>
            <w:vAlign w:val="center"/>
          </w:tcPr>
          <w:p w14:paraId="5531FBDA" w14:textId="45D5B723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6" w:type="dxa"/>
            <w:vAlign w:val="center"/>
          </w:tcPr>
          <w:p w14:paraId="7997B7B4" w14:textId="48712622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6" w:type="dxa"/>
            <w:vAlign w:val="center"/>
          </w:tcPr>
          <w:p w14:paraId="4C6F689B" w14:textId="60135655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64" w:type="dxa"/>
            <w:vAlign w:val="center"/>
          </w:tcPr>
          <w:p w14:paraId="690CD1A8" w14:textId="1FE8A292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417" w:type="dxa"/>
            <w:vAlign w:val="center"/>
          </w:tcPr>
          <w:p w14:paraId="2BD40195" w14:textId="0296CA79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2" w:type="dxa"/>
            <w:vAlign w:val="center"/>
          </w:tcPr>
          <w:p w14:paraId="7F4D8C03" w14:textId="003AD553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vAlign w:val="center"/>
          </w:tcPr>
          <w:p w14:paraId="5D015BF4" w14:textId="357816D8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vAlign w:val="center"/>
          </w:tcPr>
          <w:p w14:paraId="18318C11" w14:textId="3F9F37E3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9" w:type="dxa"/>
            <w:vAlign w:val="center"/>
          </w:tcPr>
          <w:p w14:paraId="4AF54C21" w14:textId="1124B934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15" w:type="dxa"/>
            <w:vAlign w:val="center"/>
          </w:tcPr>
          <w:p w14:paraId="410DF763" w14:textId="48E1C965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86D26" w:rsidRPr="00CB51E7" w14:paraId="2D718785" w14:textId="4FD860B0" w:rsidTr="006A4F6B">
        <w:trPr>
          <w:trHeight w:val="340"/>
        </w:trPr>
        <w:tc>
          <w:tcPr>
            <w:tcW w:w="2528" w:type="dxa"/>
            <w:vAlign w:val="center"/>
          </w:tcPr>
          <w:p w14:paraId="39585255" w14:textId="5D837530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Week 3</w:t>
            </w:r>
          </w:p>
        </w:tc>
        <w:tc>
          <w:tcPr>
            <w:tcW w:w="706" w:type="dxa"/>
            <w:vAlign w:val="center"/>
          </w:tcPr>
          <w:p w14:paraId="0C5B654B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29499CA1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80A90AD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185CFB91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422B9E6D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E6990A5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2DEC3A3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70418CF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33899D1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3D03FB7B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vAlign w:val="center"/>
          </w:tcPr>
          <w:p w14:paraId="3B0223F8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C86D26" w:rsidRPr="00CB51E7" w14:paraId="166372C8" w14:textId="74EAD00F" w:rsidTr="006A4F6B">
        <w:trPr>
          <w:trHeight w:val="340"/>
        </w:trPr>
        <w:tc>
          <w:tcPr>
            <w:tcW w:w="2528" w:type="dxa"/>
            <w:vAlign w:val="center"/>
          </w:tcPr>
          <w:p w14:paraId="512E5D9B" w14:textId="0CB203A4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1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targeted therapy)</w:t>
            </w:r>
          </w:p>
        </w:tc>
        <w:tc>
          <w:tcPr>
            <w:tcW w:w="706" w:type="dxa"/>
            <w:vAlign w:val="center"/>
          </w:tcPr>
          <w:p w14:paraId="7AC9EF0D" w14:textId="57F4D756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48" w:type="dxa"/>
            <w:vAlign w:val="center"/>
          </w:tcPr>
          <w:p w14:paraId="2FE4CD92" w14:textId="017223AA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6" w:type="dxa"/>
            <w:vAlign w:val="center"/>
          </w:tcPr>
          <w:p w14:paraId="77AF19A6" w14:textId="27EE0E43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6" w:type="dxa"/>
            <w:vAlign w:val="center"/>
          </w:tcPr>
          <w:p w14:paraId="1377FDAD" w14:textId="62972E2C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64" w:type="dxa"/>
            <w:vAlign w:val="center"/>
          </w:tcPr>
          <w:p w14:paraId="7D4B9FCC" w14:textId="2F0FB445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417" w:type="dxa"/>
            <w:vAlign w:val="center"/>
          </w:tcPr>
          <w:p w14:paraId="593E6006" w14:textId="385977F5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92" w:type="dxa"/>
            <w:vAlign w:val="center"/>
          </w:tcPr>
          <w:p w14:paraId="48F6BD3E" w14:textId="6B23B516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3CC6BF0D" w14:textId="618A8D91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2F9C3329" w14:textId="2BC0B02B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9" w:type="dxa"/>
            <w:vAlign w:val="center"/>
          </w:tcPr>
          <w:p w14:paraId="0B7E4FC8" w14:textId="592E3382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15" w:type="dxa"/>
            <w:vAlign w:val="center"/>
          </w:tcPr>
          <w:p w14:paraId="6F3CD558" w14:textId="5C7AECD9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C86D26" w:rsidRPr="00CB51E7" w14:paraId="4FEF6F7D" w14:textId="0BD18197" w:rsidTr="006A4F6B">
        <w:trPr>
          <w:trHeight w:val="340"/>
        </w:trPr>
        <w:tc>
          <w:tcPr>
            <w:tcW w:w="2528" w:type="dxa"/>
            <w:vAlign w:val="center"/>
          </w:tcPr>
          <w:p w14:paraId="00370FB1" w14:textId="23CB31FB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706" w:type="dxa"/>
            <w:vAlign w:val="center"/>
          </w:tcPr>
          <w:p w14:paraId="5B61B325" w14:textId="3A2F5308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8" w:type="dxa"/>
            <w:vAlign w:val="center"/>
          </w:tcPr>
          <w:p w14:paraId="4E2274F9" w14:textId="10D71F6F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6" w:type="dxa"/>
            <w:vAlign w:val="center"/>
          </w:tcPr>
          <w:p w14:paraId="1AEE5737" w14:textId="7BDF9AC5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6" w:type="dxa"/>
            <w:vAlign w:val="center"/>
          </w:tcPr>
          <w:p w14:paraId="44949BE4" w14:textId="05D63B2A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64" w:type="dxa"/>
            <w:vAlign w:val="center"/>
          </w:tcPr>
          <w:p w14:paraId="142D5B8A" w14:textId="08D3DC76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1417" w:type="dxa"/>
            <w:vAlign w:val="center"/>
          </w:tcPr>
          <w:p w14:paraId="2B1D6B37" w14:textId="5848FFD3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92" w:type="dxa"/>
            <w:vAlign w:val="center"/>
          </w:tcPr>
          <w:p w14:paraId="22A6EBA8" w14:textId="66E0894E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60" w:type="dxa"/>
            <w:vAlign w:val="center"/>
          </w:tcPr>
          <w:p w14:paraId="78AB5B3A" w14:textId="7A5DBE5B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75" w:type="dxa"/>
            <w:vAlign w:val="center"/>
          </w:tcPr>
          <w:p w14:paraId="60D7C00C" w14:textId="67A00734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9" w:type="dxa"/>
            <w:vAlign w:val="center"/>
          </w:tcPr>
          <w:p w14:paraId="09A18A1C" w14:textId="72DD2CE0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15" w:type="dxa"/>
            <w:vAlign w:val="center"/>
          </w:tcPr>
          <w:p w14:paraId="7F6531A1" w14:textId="2A0F8ABB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86D26" w:rsidRPr="00CB51E7" w14:paraId="079FB2B9" w14:textId="682DDB08" w:rsidTr="006A4F6B">
        <w:trPr>
          <w:trHeight w:val="340"/>
        </w:trPr>
        <w:tc>
          <w:tcPr>
            <w:tcW w:w="2528" w:type="dxa"/>
            <w:vAlign w:val="center"/>
          </w:tcPr>
          <w:p w14:paraId="2F94F42A" w14:textId="30A2F3F3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3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ICIs)</w:t>
            </w:r>
          </w:p>
        </w:tc>
        <w:tc>
          <w:tcPr>
            <w:tcW w:w="706" w:type="dxa"/>
            <w:vAlign w:val="center"/>
          </w:tcPr>
          <w:p w14:paraId="0067BC5D" w14:textId="3F7D0BD4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8" w:type="dxa"/>
            <w:vAlign w:val="center"/>
          </w:tcPr>
          <w:p w14:paraId="26B1EBBE" w14:textId="75D0DDF9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6" w:type="dxa"/>
            <w:vAlign w:val="center"/>
          </w:tcPr>
          <w:p w14:paraId="12AD9518" w14:textId="0903F622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6" w:type="dxa"/>
            <w:vAlign w:val="center"/>
          </w:tcPr>
          <w:p w14:paraId="283D7D02" w14:textId="213747E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64" w:type="dxa"/>
            <w:vAlign w:val="center"/>
          </w:tcPr>
          <w:p w14:paraId="59F16D8C" w14:textId="61547BA2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417" w:type="dxa"/>
            <w:vAlign w:val="center"/>
          </w:tcPr>
          <w:p w14:paraId="1E047A10" w14:textId="451EE501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92" w:type="dxa"/>
            <w:vAlign w:val="center"/>
          </w:tcPr>
          <w:p w14:paraId="2CCB885D" w14:textId="1C1EAF71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60" w:type="dxa"/>
            <w:vAlign w:val="center"/>
          </w:tcPr>
          <w:p w14:paraId="173B1561" w14:textId="29B80112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50AFE98D" w14:textId="15FE9416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9" w:type="dxa"/>
            <w:vAlign w:val="center"/>
          </w:tcPr>
          <w:p w14:paraId="3AE73E03" w14:textId="3149FD6E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15" w:type="dxa"/>
            <w:vAlign w:val="center"/>
          </w:tcPr>
          <w:p w14:paraId="4238B12D" w14:textId="7E8C2219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C86D26" w:rsidRPr="00CB51E7" w14:paraId="770F7DA9" w14:textId="13F1DB13" w:rsidTr="006A4F6B">
        <w:trPr>
          <w:trHeight w:val="340"/>
        </w:trPr>
        <w:tc>
          <w:tcPr>
            <w:tcW w:w="2528" w:type="dxa"/>
            <w:vAlign w:val="center"/>
          </w:tcPr>
          <w:p w14:paraId="14981749" w14:textId="77689979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706" w:type="dxa"/>
            <w:vAlign w:val="center"/>
          </w:tcPr>
          <w:p w14:paraId="29C20837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13C1DE68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F7DE6A5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6C05F785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3BF59045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6AC7092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0677226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B92DEDE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C7CB3EE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21C29039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vAlign w:val="center"/>
          </w:tcPr>
          <w:p w14:paraId="406E2592" w14:textId="77777777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C86D26" w:rsidRPr="00CB51E7" w14:paraId="48E7B905" w14:textId="7B352811" w:rsidTr="006A4F6B">
        <w:trPr>
          <w:trHeight w:val="340"/>
        </w:trPr>
        <w:tc>
          <w:tcPr>
            <w:tcW w:w="2528" w:type="dxa"/>
            <w:vAlign w:val="center"/>
          </w:tcPr>
          <w:p w14:paraId="7E03F95C" w14:textId="46623EFC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1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targeted therapy)</w:t>
            </w:r>
          </w:p>
        </w:tc>
        <w:tc>
          <w:tcPr>
            <w:tcW w:w="706" w:type="dxa"/>
            <w:vAlign w:val="center"/>
          </w:tcPr>
          <w:p w14:paraId="7982424B" w14:textId="1FEF0801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48" w:type="dxa"/>
            <w:vAlign w:val="center"/>
          </w:tcPr>
          <w:p w14:paraId="15362B76" w14:textId="5DF6007F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706" w:type="dxa"/>
            <w:vAlign w:val="center"/>
          </w:tcPr>
          <w:p w14:paraId="5A2E1D37" w14:textId="166CB8D2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06" w:type="dxa"/>
            <w:vAlign w:val="center"/>
          </w:tcPr>
          <w:p w14:paraId="3623AE88" w14:textId="3272A95B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64" w:type="dxa"/>
            <w:vAlign w:val="center"/>
          </w:tcPr>
          <w:p w14:paraId="11EB724C" w14:textId="39EB5E48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1417" w:type="dxa"/>
            <w:vAlign w:val="center"/>
          </w:tcPr>
          <w:p w14:paraId="108C8DC0" w14:textId="482CC90A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992" w:type="dxa"/>
            <w:vAlign w:val="center"/>
          </w:tcPr>
          <w:p w14:paraId="7B26C4CE" w14:textId="7C246255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560" w:type="dxa"/>
            <w:vAlign w:val="center"/>
          </w:tcPr>
          <w:p w14:paraId="19590CAC" w14:textId="18BD9FDD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75" w:type="dxa"/>
            <w:vAlign w:val="center"/>
          </w:tcPr>
          <w:p w14:paraId="0847E34D" w14:textId="249E0B72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9" w:type="dxa"/>
            <w:vAlign w:val="center"/>
          </w:tcPr>
          <w:p w14:paraId="2EBBA0A4" w14:textId="26B00275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615" w:type="dxa"/>
            <w:vAlign w:val="center"/>
          </w:tcPr>
          <w:p w14:paraId="414F1A13" w14:textId="495B105B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C86D26" w:rsidRPr="00CB51E7" w14:paraId="1DB9279C" w14:textId="12A81529" w:rsidTr="006A4F6B">
        <w:trPr>
          <w:trHeight w:val="340"/>
        </w:trPr>
        <w:tc>
          <w:tcPr>
            <w:tcW w:w="2528" w:type="dxa"/>
            <w:vAlign w:val="center"/>
          </w:tcPr>
          <w:p w14:paraId="7CB1C98F" w14:textId="0A7C383F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706" w:type="dxa"/>
            <w:vAlign w:val="center"/>
          </w:tcPr>
          <w:p w14:paraId="4B8E5D7F" w14:textId="08E56DF4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8" w:type="dxa"/>
            <w:vAlign w:val="center"/>
          </w:tcPr>
          <w:p w14:paraId="2FA5B637" w14:textId="7DBBAD48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6" w:type="dxa"/>
            <w:vAlign w:val="center"/>
          </w:tcPr>
          <w:p w14:paraId="034C3719" w14:textId="538FC073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06" w:type="dxa"/>
            <w:vAlign w:val="center"/>
          </w:tcPr>
          <w:p w14:paraId="1DEA68C4" w14:textId="684C85E3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64" w:type="dxa"/>
            <w:vAlign w:val="center"/>
          </w:tcPr>
          <w:p w14:paraId="44C1E0E6" w14:textId="1212BE91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417" w:type="dxa"/>
            <w:vAlign w:val="center"/>
          </w:tcPr>
          <w:p w14:paraId="5CDDC326" w14:textId="5A89FD7D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429482B7" w14:textId="5EBCEFB2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vAlign w:val="center"/>
          </w:tcPr>
          <w:p w14:paraId="56676E43" w14:textId="09CDD1A3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vAlign w:val="center"/>
          </w:tcPr>
          <w:p w14:paraId="58FDDAA1" w14:textId="105844D2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79" w:type="dxa"/>
            <w:vAlign w:val="center"/>
          </w:tcPr>
          <w:p w14:paraId="18BC3CEE" w14:textId="458F4255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615" w:type="dxa"/>
            <w:vAlign w:val="center"/>
          </w:tcPr>
          <w:p w14:paraId="55407998" w14:textId="23F09777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86D26" w:rsidRPr="00CB51E7" w14:paraId="263B2FA0" w14:textId="2585A2CC" w:rsidTr="006A4F6B">
        <w:trPr>
          <w:trHeight w:val="340"/>
        </w:trPr>
        <w:tc>
          <w:tcPr>
            <w:tcW w:w="2528" w:type="dxa"/>
            <w:vAlign w:val="center"/>
          </w:tcPr>
          <w:p w14:paraId="63314C55" w14:textId="29EE7476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B51E7">
              <w:rPr>
                <w:rFonts w:ascii="Times New Roman" w:eastAsia="ＭＳ 明朝" w:hAnsi="Times New Roman" w:cs="Times New Roman"/>
                <w:sz w:val="20"/>
                <w:szCs w:val="20"/>
              </w:rPr>
              <w:t>Cohort 3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ICIs)</w:t>
            </w:r>
          </w:p>
        </w:tc>
        <w:tc>
          <w:tcPr>
            <w:tcW w:w="706" w:type="dxa"/>
            <w:vAlign w:val="center"/>
          </w:tcPr>
          <w:p w14:paraId="754A4FB6" w14:textId="43783B1E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8" w:type="dxa"/>
            <w:vAlign w:val="center"/>
          </w:tcPr>
          <w:p w14:paraId="3EE0FC78" w14:textId="45812F13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6" w:type="dxa"/>
            <w:vAlign w:val="center"/>
          </w:tcPr>
          <w:p w14:paraId="58424B1A" w14:textId="461C6AB2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6" w:type="dxa"/>
            <w:vAlign w:val="center"/>
          </w:tcPr>
          <w:p w14:paraId="0248178A" w14:textId="758630CA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64" w:type="dxa"/>
            <w:vAlign w:val="center"/>
          </w:tcPr>
          <w:p w14:paraId="22BBBC9C" w14:textId="09C33CD6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417" w:type="dxa"/>
            <w:vAlign w:val="center"/>
          </w:tcPr>
          <w:p w14:paraId="173F7E59" w14:textId="1344DC29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2" w:type="dxa"/>
            <w:vAlign w:val="center"/>
          </w:tcPr>
          <w:p w14:paraId="79DEE65C" w14:textId="1234E2AC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vAlign w:val="center"/>
          </w:tcPr>
          <w:p w14:paraId="773842F1" w14:textId="46A8DF15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75" w:type="dxa"/>
            <w:vAlign w:val="center"/>
          </w:tcPr>
          <w:p w14:paraId="446D0A91" w14:textId="58810193" w:rsidR="00C86D26" w:rsidRPr="00CB51E7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9" w:type="dxa"/>
            <w:vAlign w:val="center"/>
          </w:tcPr>
          <w:p w14:paraId="53BE55CE" w14:textId="5FEF68E0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15" w:type="dxa"/>
            <w:vAlign w:val="center"/>
          </w:tcPr>
          <w:p w14:paraId="12C33924" w14:textId="7E973F80" w:rsidR="00C86D26" w:rsidRPr="00CB51E7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</w:tbl>
    <w:p w14:paraId="323CD69C" w14:textId="0538D707" w:rsidR="00836B6A" w:rsidRPr="00C86D26" w:rsidRDefault="00CB51E7" w:rsidP="00427DED">
      <w:pPr>
        <w:spacing w:line="480" w:lineRule="auto"/>
        <w:rPr>
          <w:rFonts w:ascii="Times New Roman" w:hAnsi="Times New Roman" w:cs="Times New Roman"/>
        </w:rPr>
      </w:pPr>
      <w:r w:rsidRPr="00C25A55">
        <w:rPr>
          <w:rFonts w:ascii="Times New Roman" w:hAnsi="Times New Roman" w:cs="Times New Roman"/>
        </w:rPr>
        <w:t xml:space="preserve">FAACT (A/CS), Assessment of Anorexia/Cachexia Treatment Anorexia/Cachexia Subscale; </w:t>
      </w:r>
      <w:r>
        <w:rPr>
          <w:rFonts w:ascii="Times New Roman" w:hAnsi="Times New Roman" w:cs="Times New Roman"/>
        </w:rPr>
        <w:t>LS, least square; SD, standard deviation; SE standard error</w:t>
      </w:r>
    </w:p>
    <w:p w14:paraId="56945CCA" w14:textId="60D8951D" w:rsidR="00B15D9B" w:rsidRDefault="00B15D9B" w:rsidP="00B15D9B">
      <w:pPr>
        <w:spacing w:line="480" w:lineRule="auto"/>
        <w:rPr>
          <w:rFonts w:ascii="Times New Roman" w:eastAsia="ＭＳ 明朝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eastAsia="ＭＳ 明朝" w:hAnsi="Times New Roman" w:cs="Times New Roman"/>
          <w:b/>
          <w:bCs/>
        </w:rPr>
        <w:lastRenderedPageBreak/>
        <w:t>Table S3c.</w:t>
      </w:r>
      <w:r w:rsidRPr="004D2CA0">
        <w:rPr>
          <w:rFonts w:ascii="Times New Roman" w:eastAsia="ＭＳ 明朝" w:hAnsi="Times New Roman" w:cs="Times New Roman"/>
        </w:rPr>
        <w:t xml:space="preserve"> </w:t>
      </w:r>
      <w:r>
        <w:rPr>
          <w:rFonts w:ascii="Times New Roman" w:eastAsia="ＭＳ 明朝" w:hAnsi="Times New Roman" w:cs="Times New Roman"/>
        </w:rPr>
        <w:t>QERD</w:t>
      </w:r>
      <w:r w:rsidRPr="004D2CA0">
        <w:rPr>
          <w:rFonts w:ascii="Times New Roman" w:eastAsia="ＭＳ 明朝" w:hAnsi="Times New Roman" w:cs="Times New Roman"/>
        </w:rPr>
        <w:t xml:space="preserve"> Score</w:t>
      </w:r>
    </w:p>
    <w:tbl>
      <w:tblPr>
        <w:tblStyle w:val="a3"/>
        <w:tblW w:w="0" w:type="auto"/>
        <w:tblCellMar>
          <w:left w:w="96" w:type="dxa"/>
          <w:right w:w="96" w:type="dxa"/>
        </w:tblCellMar>
        <w:tblLook w:val="04A0" w:firstRow="1" w:lastRow="0" w:firstColumn="1" w:lastColumn="0" w:noHBand="0" w:noVBand="1"/>
      </w:tblPr>
      <w:tblGrid>
        <w:gridCol w:w="2575"/>
        <w:gridCol w:w="681"/>
        <w:gridCol w:w="850"/>
        <w:gridCol w:w="709"/>
        <w:gridCol w:w="709"/>
        <w:gridCol w:w="1134"/>
        <w:gridCol w:w="1417"/>
        <w:gridCol w:w="992"/>
        <w:gridCol w:w="1560"/>
        <w:gridCol w:w="1275"/>
      </w:tblGrid>
      <w:tr w:rsidR="00C86D26" w:rsidRPr="00C86D26" w14:paraId="5BE42082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2C67949C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1CBD01F6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50" w:type="dxa"/>
            <w:vAlign w:val="center"/>
          </w:tcPr>
          <w:p w14:paraId="1A00F351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  <w:vAlign w:val="center"/>
          </w:tcPr>
          <w:p w14:paraId="31831FB3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09" w:type="dxa"/>
            <w:vAlign w:val="center"/>
          </w:tcPr>
          <w:p w14:paraId="0E63F57D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 w14:paraId="2BCD7F9F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17" w:type="dxa"/>
            <w:vAlign w:val="center"/>
          </w:tcPr>
          <w:p w14:paraId="05A5CDFB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25th quartile</w:t>
            </w:r>
          </w:p>
        </w:tc>
        <w:tc>
          <w:tcPr>
            <w:tcW w:w="992" w:type="dxa"/>
            <w:vAlign w:val="center"/>
          </w:tcPr>
          <w:p w14:paraId="44DBDA25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60" w:type="dxa"/>
            <w:vAlign w:val="center"/>
          </w:tcPr>
          <w:p w14:paraId="414C8D9D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75th percentile</w:t>
            </w:r>
          </w:p>
        </w:tc>
        <w:tc>
          <w:tcPr>
            <w:tcW w:w="1275" w:type="dxa"/>
            <w:vAlign w:val="center"/>
          </w:tcPr>
          <w:p w14:paraId="30E1A783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maximum</w:t>
            </w:r>
          </w:p>
        </w:tc>
      </w:tr>
      <w:tr w:rsidR="00C86D26" w:rsidRPr="00C86D26" w14:paraId="5803D32F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59C005D9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681" w:type="dxa"/>
            <w:vAlign w:val="center"/>
          </w:tcPr>
          <w:p w14:paraId="36AD41E1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FC52BBB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A2B7A5A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101AB3C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812DCCA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6ACE980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286D593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9BC4ED4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8290077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6D26" w:rsidRPr="00C86D26" w14:paraId="29F34AE2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25C998F4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Cohort 1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targeted therapy)</w:t>
            </w:r>
          </w:p>
        </w:tc>
        <w:tc>
          <w:tcPr>
            <w:tcW w:w="681" w:type="dxa"/>
            <w:vAlign w:val="center"/>
          </w:tcPr>
          <w:p w14:paraId="41FD8B2D" w14:textId="750061C3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vAlign w:val="center"/>
          </w:tcPr>
          <w:p w14:paraId="36D12294" w14:textId="3F7FAFD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709" w:type="dxa"/>
            <w:vAlign w:val="center"/>
          </w:tcPr>
          <w:p w14:paraId="10284A74" w14:textId="030742C0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09" w:type="dxa"/>
            <w:vAlign w:val="center"/>
          </w:tcPr>
          <w:p w14:paraId="74BD10F0" w14:textId="1C9A5D76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vAlign w:val="center"/>
          </w:tcPr>
          <w:p w14:paraId="143FCE5C" w14:textId="48BF074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6EDC6CF8" w14:textId="65003C0F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194D6639" w14:textId="6E73EF22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0" w:type="dxa"/>
            <w:vAlign w:val="center"/>
          </w:tcPr>
          <w:p w14:paraId="49576369" w14:textId="405448A1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5" w:type="dxa"/>
            <w:vAlign w:val="center"/>
          </w:tcPr>
          <w:p w14:paraId="388D90A8" w14:textId="66499596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C86D26" w:rsidRPr="00C86D26" w14:paraId="389B119E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758C8F5F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Cohort 2 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681" w:type="dxa"/>
            <w:vAlign w:val="center"/>
          </w:tcPr>
          <w:p w14:paraId="2C653676" w14:textId="03C388D4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0" w:type="dxa"/>
            <w:vAlign w:val="center"/>
          </w:tcPr>
          <w:p w14:paraId="41E70597" w14:textId="5E5538C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709" w:type="dxa"/>
            <w:vAlign w:val="center"/>
          </w:tcPr>
          <w:p w14:paraId="56CE3896" w14:textId="39CA97D5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09" w:type="dxa"/>
            <w:vAlign w:val="center"/>
          </w:tcPr>
          <w:p w14:paraId="405DBE50" w14:textId="388A2861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34" w:type="dxa"/>
            <w:vAlign w:val="center"/>
          </w:tcPr>
          <w:p w14:paraId="675AEB83" w14:textId="421A9FE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2609E260" w14:textId="34734C23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center"/>
          </w:tcPr>
          <w:p w14:paraId="643E31EC" w14:textId="1D97AEEC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  <w:vAlign w:val="center"/>
          </w:tcPr>
          <w:p w14:paraId="410E1BA7" w14:textId="28FD6483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vAlign w:val="center"/>
          </w:tcPr>
          <w:p w14:paraId="5547A53E" w14:textId="25470865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86D26" w:rsidRPr="00C86D26" w14:paraId="327FA55E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2FFFA8ED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Cohort 3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ICIs)</w:t>
            </w:r>
          </w:p>
        </w:tc>
        <w:tc>
          <w:tcPr>
            <w:tcW w:w="681" w:type="dxa"/>
            <w:vAlign w:val="center"/>
          </w:tcPr>
          <w:p w14:paraId="7E004D5B" w14:textId="461F6C95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vAlign w:val="center"/>
          </w:tcPr>
          <w:p w14:paraId="6CA4A447" w14:textId="05DE1775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709" w:type="dxa"/>
            <w:vAlign w:val="center"/>
          </w:tcPr>
          <w:p w14:paraId="033F1A2E" w14:textId="2EC09C0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9" w:type="dxa"/>
            <w:vAlign w:val="center"/>
          </w:tcPr>
          <w:p w14:paraId="26DBF6DB" w14:textId="62D400DC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34" w:type="dxa"/>
            <w:vAlign w:val="center"/>
          </w:tcPr>
          <w:p w14:paraId="5F9A067A" w14:textId="684E0936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32F75BC6" w14:textId="0C324AF0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92" w:type="dxa"/>
            <w:vAlign w:val="center"/>
          </w:tcPr>
          <w:p w14:paraId="56889285" w14:textId="6811EB09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0" w:type="dxa"/>
            <w:vAlign w:val="center"/>
          </w:tcPr>
          <w:p w14:paraId="5069DF1E" w14:textId="542D61DF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5" w:type="dxa"/>
            <w:vAlign w:val="center"/>
          </w:tcPr>
          <w:p w14:paraId="08A163D5" w14:textId="52FE7B16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C86D26" w:rsidRPr="00C86D26" w14:paraId="1DF936F2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65F7C975" w14:textId="5C426862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Week 1</w:t>
            </w:r>
          </w:p>
        </w:tc>
        <w:tc>
          <w:tcPr>
            <w:tcW w:w="681" w:type="dxa"/>
            <w:vAlign w:val="center"/>
          </w:tcPr>
          <w:p w14:paraId="6DF88430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1F41AD9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CB6E8F3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0137E54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E2445E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1659A8D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1E6C2E1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CCEF94B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B3EA97F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C86D26" w:rsidRPr="00C86D26" w14:paraId="2D534F42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7CBD922A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Cohort 1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targeted therapy)</w:t>
            </w:r>
          </w:p>
        </w:tc>
        <w:tc>
          <w:tcPr>
            <w:tcW w:w="681" w:type="dxa"/>
            <w:vAlign w:val="center"/>
          </w:tcPr>
          <w:p w14:paraId="0F9D5490" w14:textId="3F26B78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center"/>
          </w:tcPr>
          <w:p w14:paraId="21C1E32B" w14:textId="3CF4FBBC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709" w:type="dxa"/>
            <w:vAlign w:val="center"/>
          </w:tcPr>
          <w:p w14:paraId="2634ADB5" w14:textId="0B4976A3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09" w:type="dxa"/>
            <w:vAlign w:val="center"/>
          </w:tcPr>
          <w:p w14:paraId="4DF8BE5D" w14:textId="1CC262E4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vAlign w:val="center"/>
          </w:tcPr>
          <w:p w14:paraId="5AABC5CF" w14:textId="2573955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0AD06FBE" w14:textId="585431A9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795B81D2" w14:textId="35A72D6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0" w:type="dxa"/>
            <w:vAlign w:val="center"/>
          </w:tcPr>
          <w:p w14:paraId="46903F2A" w14:textId="655E8E33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vAlign w:val="center"/>
          </w:tcPr>
          <w:p w14:paraId="26D3FB10" w14:textId="56A7310C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C86D26" w:rsidRPr="00C86D26" w14:paraId="21876CC5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70146486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Cohort 2 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681" w:type="dxa"/>
            <w:vAlign w:val="center"/>
          </w:tcPr>
          <w:p w14:paraId="596168CE" w14:textId="27D2CB48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vAlign w:val="center"/>
          </w:tcPr>
          <w:p w14:paraId="08FE97E8" w14:textId="4B9E41D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709" w:type="dxa"/>
            <w:vAlign w:val="center"/>
          </w:tcPr>
          <w:p w14:paraId="2A16566E" w14:textId="02F7F11C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09" w:type="dxa"/>
            <w:vAlign w:val="center"/>
          </w:tcPr>
          <w:p w14:paraId="35FE87D0" w14:textId="230E19E9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34" w:type="dxa"/>
            <w:vAlign w:val="center"/>
          </w:tcPr>
          <w:p w14:paraId="00AD05D7" w14:textId="2754C484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08C5C354" w14:textId="7C1D0D3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14:paraId="25E3262A" w14:textId="47AE973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0" w:type="dxa"/>
            <w:vAlign w:val="center"/>
          </w:tcPr>
          <w:p w14:paraId="163BE487" w14:textId="0C8FCF2A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5" w:type="dxa"/>
            <w:vAlign w:val="center"/>
          </w:tcPr>
          <w:p w14:paraId="12BAC0E9" w14:textId="3E45F689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C86D26" w:rsidRPr="00C86D26" w14:paraId="5F600104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636493A6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Cohort 3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ICIs)</w:t>
            </w:r>
          </w:p>
        </w:tc>
        <w:tc>
          <w:tcPr>
            <w:tcW w:w="681" w:type="dxa"/>
            <w:vAlign w:val="center"/>
          </w:tcPr>
          <w:p w14:paraId="248133D7" w14:textId="004D9450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vAlign w:val="center"/>
          </w:tcPr>
          <w:p w14:paraId="0BAE89E3" w14:textId="0D245B46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709" w:type="dxa"/>
            <w:vAlign w:val="center"/>
          </w:tcPr>
          <w:p w14:paraId="41EC8795" w14:textId="7308E6D8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09" w:type="dxa"/>
            <w:vAlign w:val="center"/>
          </w:tcPr>
          <w:p w14:paraId="2A1A28DC" w14:textId="34159798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34" w:type="dxa"/>
            <w:vAlign w:val="center"/>
          </w:tcPr>
          <w:p w14:paraId="489E4F92" w14:textId="3F1E7F94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7C5F7119" w14:textId="233975D6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7482BCD9" w14:textId="32C912C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  <w:vAlign w:val="center"/>
          </w:tcPr>
          <w:p w14:paraId="5693B8E8" w14:textId="74283DEC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.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7C2981A8" w14:textId="071DCEE0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C86D26" w:rsidRPr="00C86D26" w14:paraId="1A62F320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0113E161" w14:textId="32A929C3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Week 3</w:t>
            </w:r>
          </w:p>
        </w:tc>
        <w:tc>
          <w:tcPr>
            <w:tcW w:w="681" w:type="dxa"/>
            <w:vAlign w:val="center"/>
          </w:tcPr>
          <w:p w14:paraId="72BA016E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4D5C5D5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8135EC2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A272546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CDBE60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20D61CE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66E227C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A2DB242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61C6531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C86D26" w:rsidRPr="00C86D26" w14:paraId="2FF32302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6115E2CC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Cohort 1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targeted therapy)</w:t>
            </w:r>
          </w:p>
        </w:tc>
        <w:tc>
          <w:tcPr>
            <w:tcW w:w="681" w:type="dxa"/>
            <w:vAlign w:val="center"/>
          </w:tcPr>
          <w:p w14:paraId="1FAA9396" w14:textId="2EC39374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  <w:vAlign w:val="center"/>
          </w:tcPr>
          <w:p w14:paraId="6DECB569" w14:textId="396A0FD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709" w:type="dxa"/>
            <w:vAlign w:val="center"/>
          </w:tcPr>
          <w:p w14:paraId="2CF867C5" w14:textId="3C38978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09" w:type="dxa"/>
            <w:vAlign w:val="center"/>
          </w:tcPr>
          <w:p w14:paraId="50B1B653" w14:textId="3DF70E6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34" w:type="dxa"/>
            <w:vAlign w:val="center"/>
          </w:tcPr>
          <w:p w14:paraId="4CAC6C1D" w14:textId="4B268726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0DBC65D6" w14:textId="5CEACF90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0F9B794B" w14:textId="52B0AB7F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0" w:type="dxa"/>
            <w:vAlign w:val="center"/>
          </w:tcPr>
          <w:p w14:paraId="5A88EEB6" w14:textId="204D9211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5" w:type="dxa"/>
            <w:vAlign w:val="center"/>
          </w:tcPr>
          <w:p w14:paraId="523AAC5C" w14:textId="425F617A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C86D26" w:rsidRPr="00C86D26" w14:paraId="58D882E6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1D92D88C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Cohort 2 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681" w:type="dxa"/>
            <w:vAlign w:val="center"/>
          </w:tcPr>
          <w:p w14:paraId="258A3E04" w14:textId="7D611D5F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0" w:type="dxa"/>
            <w:vAlign w:val="center"/>
          </w:tcPr>
          <w:p w14:paraId="4379DA0C" w14:textId="43256BA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709" w:type="dxa"/>
            <w:vAlign w:val="center"/>
          </w:tcPr>
          <w:p w14:paraId="34AED9D9" w14:textId="6B9E8D74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09" w:type="dxa"/>
            <w:vAlign w:val="center"/>
          </w:tcPr>
          <w:p w14:paraId="32E82B5B" w14:textId="3756BB60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  <w:vAlign w:val="center"/>
          </w:tcPr>
          <w:p w14:paraId="0FD40D84" w14:textId="7E90037C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5517310E" w14:textId="13346719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center"/>
          </w:tcPr>
          <w:p w14:paraId="75C1D773" w14:textId="7F039F6F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  <w:vAlign w:val="center"/>
          </w:tcPr>
          <w:p w14:paraId="2873502A" w14:textId="643F85CA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5" w:type="dxa"/>
            <w:vAlign w:val="center"/>
          </w:tcPr>
          <w:p w14:paraId="6AD7189F" w14:textId="3713A4C0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86D26" w:rsidRPr="00C86D26" w14:paraId="376F43A9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0522840E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Cohort 3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ICIs)</w:t>
            </w:r>
          </w:p>
        </w:tc>
        <w:tc>
          <w:tcPr>
            <w:tcW w:w="681" w:type="dxa"/>
            <w:vAlign w:val="center"/>
          </w:tcPr>
          <w:p w14:paraId="1830C00A" w14:textId="3F5C508C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vAlign w:val="center"/>
          </w:tcPr>
          <w:p w14:paraId="214406E4" w14:textId="13157176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709" w:type="dxa"/>
            <w:vAlign w:val="center"/>
          </w:tcPr>
          <w:p w14:paraId="49C928B4" w14:textId="16CA1674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09" w:type="dxa"/>
            <w:vAlign w:val="center"/>
          </w:tcPr>
          <w:p w14:paraId="452B4CFE" w14:textId="6FEDC57A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vAlign w:val="center"/>
          </w:tcPr>
          <w:p w14:paraId="293590AE" w14:textId="00D600D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06FC25FA" w14:textId="6C066C9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14:paraId="1249953B" w14:textId="6283D78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560" w:type="dxa"/>
            <w:vAlign w:val="center"/>
          </w:tcPr>
          <w:p w14:paraId="2BEEAEC2" w14:textId="0F8B0CD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5" w:type="dxa"/>
            <w:vAlign w:val="center"/>
          </w:tcPr>
          <w:p w14:paraId="7EB31666" w14:textId="0D2CDEA2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C86D26" w:rsidRPr="00C86D26" w14:paraId="65F1FFAA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428386EE" w14:textId="236C9B2D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681" w:type="dxa"/>
            <w:vAlign w:val="center"/>
          </w:tcPr>
          <w:p w14:paraId="4ADC3ED0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E62900B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63CF813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C05B0F8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62D92F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832B7AA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CBCDB90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43FDEE1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1564717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C86D26" w:rsidRPr="00C86D26" w14:paraId="251ABAB2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0FEA1373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Cohort 1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targeted therapy)</w:t>
            </w:r>
          </w:p>
        </w:tc>
        <w:tc>
          <w:tcPr>
            <w:tcW w:w="681" w:type="dxa"/>
            <w:vAlign w:val="center"/>
          </w:tcPr>
          <w:p w14:paraId="21F8D6EE" w14:textId="48C00E99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center"/>
          </w:tcPr>
          <w:p w14:paraId="625A2C1F" w14:textId="20B35653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709" w:type="dxa"/>
            <w:vAlign w:val="center"/>
          </w:tcPr>
          <w:p w14:paraId="385B7BED" w14:textId="6D7FDB3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9" w:type="dxa"/>
            <w:vAlign w:val="center"/>
          </w:tcPr>
          <w:p w14:paraId="28AE04B2" w14:textId="011F2B0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34" w:type="dxa"/>
            <w:vAlign w:val="center"/>
          </w:tcPr>
          <w:p w14:paraId="36F6F316" w14:textId="13683C8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3AD86557" w14:textId="4E3ECD24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.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1AB485FC" w14:textId="6BF770D1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  <w:vAlign w:val="center"/>
          </w:tcPr>
          <w:p w14:paraId="1A84E40C" w14:textId="06EA58D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.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772D6F7B" w14:textId="788A3783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C86D26" w:rsidRPr="00C86D26" w14:paraId="0DA109A2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0D78FFA1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Cohort 2 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681" w:type="dxa"/>
            <w:vAlign w:val="center"/>
          </w:tcPr>
          <w:p w14:paraId="75F38978" w14:textId="07003E6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0" w:type="dxa"/>
            <w:vAlign w:val="center"/>
          </w:tcPr>
          <w:p w14:paraId="1AEDB376" w14:textId="37D684C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09" w:type="dxa"/>
            <w:vAlign w:val="center"/>
          </w:tcPr>
          <w:p w14:paraId="2C0A7AE1" w14:textId="238067F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09" w:type="dxa"/>
            <w:vAlign w:val="center"/>
          </w:tcPr>
          <w:p w14:paraId="2918C861" w14:textId="0694198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  <w:vAlign w:val="center"/>
          </w:tcPr>
          <w:p w14:paraId="36CC0562" w14:textId="7EF75034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4BF759C4" w14:textId="7DA1FD9A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14:paraId="6B3B93E2" w14:textId="4EDF866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0" w:type="dxa"/>
            <w:vAlign w:val="center"/>
          </w:tcPr>
          <w:p w14:paraId="67A54394" w14:textId="29A39EA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5" w:type="dxa"/>
            <w:vAlign w:val="center"/>
          </w:tcPr>
          <w:p w14:paraId="4A1E75FB" w14:textId="1E83AB23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86D26" w:rsidRPr="00C86D26" w14:paraId="723723C6" w14:textId="77777777" w:rsidTr="004D2CA0">
        <w:trPr>
          <w:trHeight w:val="340"/>
        </w:trPr>
        <w:tc>
          <w:tcPr>
            <w:tcW w:w="2575" w:type="dxa"/>
            <w:vAlign w:val="center"/>
          </w:tcPr>
          <w:p w14:paraId="75FB5175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Cohort 3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ICIs)</w:t>
            </w:r>
          </w:p>
        </w:tc>
        <w:tc>
          <w:tcPr>
            <w:tcW w:w="681" w:type="dxa"/>
            <w:vAlign w:val="center"/>
          </w:tcPr>
          <w:p w14:paraId="4570EBE4" w14:textId="5E97A342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vAlign w:val="center"/>
          </w:tcPr>
          <w:p w14:paraId="1816635F" w14:textId="2A77E9D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09" w:type="dxa"/>
            <w:vAlign w:val="center"/>
          </w:tcPr>
          <w:p w14:paraId="2DEEE950" w14:textId="741E5A51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09" w:type="dxa"/>
            <w:vAlign w:val="center"/>
          </w:tcPr>
          <w:p w14:paraId="41796593" w14:textId="65FC330C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vAlign w:val="center"/>
          </w:tcPr>
          <w:p w14:paraId="693A8520" w14:textId="712287C1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05121CD5" w14:textId="38AD8371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22E8C2B1" w14:textId="3589F7AF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vAlign w:val="center"/>
          </w:tcPr>
          <w:p w14:paraId="5681B353" w14:textId="33986BBA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5" w:type="dxa"/>
            <w:vAlign w:val="center"/>
          </w:tcPr>
          <w:p w14:paraId="48C96BBE" w14:textId="638CFFD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</w:tbl>
    <w:p w14:paraId="79D7C288" w14:textId="5A014986" w:rsidR="00C86D26" w:rsidRPr="006A4F6B" w:rsidRDefault="00C86D26" w:rsidP="00B15D9B">
      <w:pPr>
        <w:spacing w:line="480" w:lineRule="auto"/>
        <w:rPr>
          <w:rFonts w:ascii="Times New Roman" w:hAnsi="Times New Roman" w:cs="Times New Roman"/>
        </w:rPr>
      </w:pPr>
      <w:r w:rsidRPr="00C86D26">
        <w:rPr>
          <w:rFonts w:ascii="Times New Roman" w:hAnsi="Times New Roman" w:cs="Times New Roman"/>
        </w:rPr>
        <w:t>QERD, Questionnaire for Eating-related Distress among Patients with Advanced Cancer</w:t>
      </w:r>
      <w:r w:rsidRPr="00C25A55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SD, standard deviation; SE standard error</w:t>
      </w:r>
    </w:p>
    <w:p w14:paraId="4C627F47" w14:textId="45AE84AA" w:rsidR="00C86D26" w:rsidRPr="006A4F6B" w:rsidRDefault="00B15D9B" w:rsidP="00B15D9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ＭＳ 明朝" w:hAnsi="Times New Roman" w:cs="Times New Roman"/>
        </w:rPr>
        <w:br w:type="column"/>
      </w:r>
      <w:r w:rsidRPr="004D2CA0">
        <w:rPr>
          <w:rFonts w:ascii="Times New Roman" w:eastAsia="ＭＳ 明朝" w:hAnsi="Times New Roman" w:cs="Times New Roman"/>
          <w:b/>
          <w:bCs/>
        </w:rPr>
        <w:lastRenderedPageBreak/>
        <w:t>Table S3</w:t>
      </w:r>
      <w:r>
        <w:rPr>
          <w:rFonts w:ascii="Times New Roman" w:eastAsia="ＭＳ 明朝" w:hAnsi="Times New Roman" w:cs="Times New Roman"/>
          <w:b/>
          <w:bCs/>
        </w:rPr>
        <w:t>d</w:t>
      </w:r>
      <w:r w:rsidRPr="004D2CA0">
        <w:rPr>
          <w:rFonts w:ascii="Times New Roman" w:eastAsia="ＭＳ 明朝" w:hAnsi="Times New Roman" w:cs="Times New Roman"/>
          <w:b/>
          <w:bCs/>
        </w:rPr>
        <w:t xml:space="preserve">. </w:t>
      </w:r>
      <w:r>
        <w:rPr>
          <w:rFonts w:ascii="Times New Roman" w:eastAsia="ＭＳ 明朝" w:hAnsi="Times New Roman" w:cs="Times New Roman"/>
        </w:rPr>
        <w:t xml:space="preserve">Time-Course Change of </w:t>
      </w:r>
      <w:r>
        <w:rPr>
          <w:rFonts w:ascii="Times New Roman" w:hAnsi="Times New Roman" w:cs="Times New Roman"/>
        </w:rPr>
        <w:t>QERD S</w:t>
      </w:r>
      <w:r w:rsidRPr="00092E96">
        <w:rPr>
          <w:rFonts w:ascii="Times New Roman" w:hAnsi="Times New Roman" w:cs="Times New Roman"/>
        </w:rPr>
        <w:t xml:space="preserve">core from </w:t>
      </w:r>
      <w:r>
        <w:rPr>
          <w:rFonts w:ascii="Times New Roman" w:hAnsi="Times New Roman" w:cs="Times New Roman"/>
        </w:rPr>
        <w:t>B</w:t>
      </w:r>
      <w:r w:rsidRPr="00092E96">
        <w:rPr>
          <w:rFonts w:ascii="Times New Roman" w:hAnsi="Times New Roman" w:cs="Times New Roman"/>
        </w:rPr>
        <w:t>aseline</w:t>
      </w:r>
    </w:p>
    <w:tbl>
      <w:tblPr>
        <w:tblStyle w:val="a3"/>
        <w:tblW w:w="0" w:type="auto"/>
        <w:tblCellMar>
          <w:left w:w="96" w:type="dxa"/>
          <w:right w:w="96" w:type="dxa"/>
        </w:tblCellMar>
        <w:tblLook w:val="04A0" w:firstRow="1" w:lastRow="0" w:firstColumn="1" w:lastColumn="0" w:noHBand="0" w:noVBand="1"/>
      </w:tblPr>
      <w:tblGrid>
        <w:gridCol w:w="2528"/>
        <w:gridCol w:w="706"/>
        <w:gridCol w:w="848"/>
        <w:gridCol w:w="706"/>
        <w:gridCol w:w="706"/>
        <w:gridCol w:w="1164"/>
        <w:gridCol w:w="1417"/>
        <w:gridCol w:w="992"/>
        <w:gridCol w:w="1560"/>
        <w:gridCol w:w="1275"/>
        <w:gridCol w:w="1079"/>
        <w:gridCol w:w="1615"/>
      </w:tblGrid>
      <w:tr w:rsidR="00C86D26" w:rsidRPr="00C86D26" w14:paraId="706271A2" w14:textId="77777777" w:rsidTr="004D2CA0">
        <w:trPr>
          <w:trHeight w:val="340"/>
        </w:trPr>
        <w:tc>
          <w:tcPr>
            <w:tcW w:w="2528" w:type="dxa"/>
            <w:vAlign w:val="center"/>
          </w:tcPr>
          <w:p w14:paraId="368E635D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F86C965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48" w:type="dxa"/>
            <w:vAlign w:val="center"/>
          </w:tcPr>
          <w:p w14:paraId="40E8F3AB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6" w:type="dxa"/>
            <w:vAlign w:val="center"/>
          </w:tcPr>
          <w:p w14:paraId="43D8C801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06" w:type="dxa"/>
            <w:vAlign w:val="center"/>
          </w:tcPr>
          <w:p w14:paraId="6E7DA2E1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64" w:type="dxa"/>
            <w:vAlign w:val="center"/>
          </w:tcPr>
          <w:p w14:paraId="64DE8DBE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17" w:type="dxa"/>
            <w:vAlign w:val="center"/>
          </w:tcPr>
          <w:p w14:paraId="48F0A38A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25th quartile</w:t>
            </w:r>
          </w:p>
        </w:tc>
        <w:tc>
          <w:tcPr>
            <w:tcW w:w="992" w:type="dxa"/>
            <w:vAlign w:val="center"/>
          </w:tcPr>
          <w:p w14:paraId="52BEC617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60" w:type="dxa"/>
            <w:vAlign w:val="center"/>
          </w:tcPr>
          <w:p w14:paraId="7BC23BD7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75th percentile</w:t>
            </w:r>
          </w:p>
        </w:tc>
        <w:tc>
          <w:tcPr>
            <w:tcW w:w="1275" w:type="dxa"/>
            <w:vAlign w:val="center"/>
          </w:tcPr>
          <w:p w14:paraId="657E9EFD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079" w:type="dxa"/>
            <w:vAlign w:val="center"/>
          </w:tcPr>
          <w:p w14:paraId="45A641BA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LS mean</w:t>
            </w:r>
          </w:p>
        </w:tc>
        <w:tc>
          <w:tcPr>
            <w:tcW w:w="1615" w:type="dxa"/>
            <w:vAlign w:val="center"/>
          </w:tcPr>
          <w:p w14:paraId="1634530A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SE in LS mean</w:t>
            </w:r>
          </w:p>
        </w:tc>
      </w:tr>
      <w:tr w:rsidR="00C86D26" w:rsidRPr="00C86D26" w14:paraId="35C5B796" w14:textId="77777777" w:rsidTr="004D2CA0">
        <w:trPr>
          <w:trHeight w:val="340"/>
        </w:trPr>
        <w:tc>
          <w:tcPr>
            <w:tcW w:w="2528" w:type="dxa"/>
            <w:vAlign w:val="center"/>
          </w:tcPr>
          <w:p w14:paraId="0BAE4D3D" w14:textId="05CF71EF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Week 1</w:t>
            </w:r>
          </w:p>
        </w:tc>
        <w:tc>
          <w:tcPr>
            <w:tcW w:w="706" w:type="dxa"/>
            <w:vAlign w:val="center"/>
          </w:tcPr>
          <w:p w14:paraId="38D5DA87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7F2D3DD0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5A94D6D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B0C01A0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26A7255A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550B972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4E73CC1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61298FF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2844328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17112B2D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vAlign w:val="center"/>
          </w:tcPr>
          <w:p w14:paraId="08B2286E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C86D26" w:rsidRPr="00C86D26" w14:paraId="2FEC65BC" w14:textId="77777777" w:rsidTr="004D2CA0">
        <w:trPr>
          <w:trHeight w:val="340"/>
        </w:trPr>
        <w:tc>
          <w:tcPr>
            <w:tcW w:w="2528" w:type="dxa"/>
            <w:vAlign w:val="center"/>
          </w:tcPr>
          <w:p w14:paraId="7D20D519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Cohort 1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targeted therapy)</w:t>
            </w:r>
          </w:p>
        </w:tc>
        <w:tc>
          <w:tcPr>
            <w:tcW w:w="706" w:type="dxa"/>
            <w:vAlign w:val="center"/>
          </w:tcPr>
          <w:p w14:paraId="6F9C1797" w14:textId="66E0BCC8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8" w:type="dxa"/>
            <w:vAlign w:val="center"/>
          </w:tcPr>
          <w:p w14:paraId="5241F144" w14:textId="4B2DB365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6" w:type="dxa"/>
            <w:vAlign w:val="center"/>
          </w:tcPr>
          <w:p w14:paraId="46D1AFD2" w14:textId="6ADF1F8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06" w:type="dxa"/>
            <w:vAlign w:val="center"/>
          </w:tcPr>
          <w:p w14:paraId="7552D743" w14:textId="3EF38BAC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64" w:type="dxa"/>
            <w:vAlign w:val="center"/>
          </w:tcPr>
          <w:p w14:paraId="06192C97" w14:textId="24062156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1417" w:type="dxa"/>
            <w:vAlign w:val="center"/>
          </w:tcPr>
          <w:p w14:paraId="0ED04B17" w14:textId="2E6625B3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67DD679A" w14:textId="49C6F751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33DC6C44" w14:textId="50ED420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2A324711" w14:textId="4B0358E9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9" w:type="dxa"/>
            <w:vAlign w:val="center"/>
          </w:tcPr>
          <w:p w14:paraId="65DD3343" w14:textId="3A28E86C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15" w:type="dxa"/>
            <w:vAlign w:val="center"/>
          </w:tcPr>
          <w:p w14:paraId="7204743E" w14:textId="3AD38681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86D26" w:rsidRPr="00C86D26" w14:paraId="1FE4DAAC" w14:textId="77777777" w:rsidTr="004D2CA0">
        <w:trPr>
          <w:trHeight w:val="340"/>
        </w:trPr>
        <w:tc>
          <w:tcPr>
            <w:tcW w:w="2528" w:type="dxa"/>
            <w:vAlign w:val="center"/>
          </w:tcPr>
          <w:p w14:paraId="1B07B6D7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Cohort 2 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706" w:type="dxa"/>
            <w:vAlign w:val="center"/>
          </w:tcPr>
          <w:p w14:paraId="11FE0BE8" w14:textId="17C7F71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8" w:type="dxa"/>
            <w:vAlign w:val="center"/>
          </w:tcPr>
          <w:p w14:paraId="5A1B86CA" w14:textId="17D12321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6" w:type="dxa"/>
            <w:vAlign w:val="center"/>
          </w:tcPr>
          <w:p w14:paraId="6D0EE678" w14:textId="4A66A0F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06" w:type="dxa"/>
            <w:vAlign w:val="center"/>
          </w:tcPr>
          <w:p w14:paraId="6FAC89CB" w14:textId="0BC2F032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64" w:type="dxa"/>
            <w:vAlign w:val="center"/>
          </w:tcPr>
          <w:p w14:paraId="492F28DB" w14:textId="2924D50F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417" w:type="dxa"/>
            <w:vAlign w:val="center"/>
          </w:tcPr>
          <w:p w14:paraId="313F39FE" w14:textId="17A4387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992" w:type="dxa"/>
            <w:vAlign w:val="center"/>
          </w:tcPr>
          <w:p w14:paraId="61A09658" w14:textId="36C2724A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vAlign w:val="center"/>
          </w:tcPr>
          <w:p w14:paraId="68B49C56" w14:textId="1C41B205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75" w:type="dxa"/>
            <w:vAlign w:val="center"/>
          </w:tcPr>
          <w:p w14:paraId="73DE7E6F" w14:textId="6BD7DA3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9" w:type="dxa"/>
            <w:vAlign w:val="center"/>
          </w:tcPr>
          <w:p w14:paraId="39A55772" w14:textId="0F9503BD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615" w:type="dxa"/>
            <w:vAlign w:val="center"/>
          </w:tcPr>
          <w:p w14:paraId="17187247" w14:textId="0F0A773F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86D26" w:rsidRPr="00C86D26" w14:paraId="332D1E78" w14:textId="77777777" w:rsidTr="004D2CA0">
        <w:trPr>
          <w:trHeight w:val="340"/>
        </w:trPr>
        <w:tc>
          <w:tcPr>
            <w:tcW w:w="2528" w:type="dxa"/>
            <w:vAlign w:val="center"/>
          </w:tcPr>
          <w:p w14:paraId="29A5B9E6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Cohort 3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ICIs)</w:t>
            </w:r>
          </w:p>
        </w:tc>
        <w:tc>
          <w:tcPr>
            <w:tcW w:w="706" w:type="dxa"/>
            <w:vAlign w:val="center"/>
          </w:tcPr>
          <w:p w14:paraId="55D975FC" w14:textId="6F36C27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8" w:type="dxa"/>
            <w:vAlign w:val="center"/>
          </w:tcPr>
          <w:p w14:paraId="12901EB0" w14:textId="2594DD04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706" w:type="dxa"/>
            <w:vAlign w:val="center"/>
          </w:tcPr>
          <w:p w14:paraId="3DF60D1F" w14:textId="36266850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06" w:type="dxa"/>
            <w:vAlign w:val="center"/>
          </w:tcPr>
          <w:p w14:paraId="2362272B" w14:textId="182589E6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64" w:type="dxa"/>
            <w:vAlign w:val="center"/>
          </w:tcPr>
          <w:p w14:paraId="07856C59" w14:textId="5D5B7E26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417" w:type="dxa"/>
            <w:vAlign w:val="center"/>
          </w:tcPr>
          <w:p w14:paraId="249A5000" w14:textId="10043BE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992" w:type="dxa"/>
            <w:vAlign w:val="center"/>
          </w:tcPr>
          <w:p w14:paraId="4EFBD648" w14:textId="5DE86D98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560" w:type="dxa"/>
            <w:vAlign w:val="center"/>
          </w:tcPr>
          <w:p w14:paraId="2E587088" w14:textId="3D5D488A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11E1EC39" w14:textId="68C49BA9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9" w:type="dxa"/>
            <w:vAlign w:val="center"/>
          </w:tcPr>
          <w:p w14:paraId="232FFFE1" w14:textId="112DDAD1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615" w:type="dxa"/>
            <w:vAlign w:val="center"/>
          </w:tcPr>
          <w:p w14:paraId="037824EC" w14:textId="0214A1B6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C86D26" w:rsidRPr="00C86D26" w14:paraId="2504C9B4" w14:textId="77777777" w:rsidTr="004D2CA0">
        <w:trPr>
          <w:trHeight w:val="340"/>
        </w:trPr>
        <w:tc>
          <w:tcPr>
            <w:tcW w:w="2528" w:type="dxa"/>
            <w:vAlign w:val="center"/>
          </w:tcPr>
          <w:p w14:paraId="64F6A5ED" w14:textId="53BA0668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Week 3</w:t>
            </w:r>
          </w:p>
        </w:tc>
        <w:tc>
          <w:tcPr>
            <w:tcW w:w="706" w:type="dxa"/>
            <w:vAlign w:val="center"/>
          </w:tcPr>
          <w:p w14:paraId="6548681C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25CEF368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0F5CB294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23B8A6A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7139FC9D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89D19D4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DF4D187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416F704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00F3F87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3404E72D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vAlign w:val="center"/>
          </w:tcPr>
          <w:p w14:paraId="3B25679D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C86D26" w:rsidRPr="00C86D26" w14:paraId="513DB08F" w14:textId="77777777" w:rsidTr="004D2CA0">
        <w:trPr>
          <w:trHeight w:val="340"/>
        </w:trPr>
        <w:tc>
          <w:tcPr>
            <w:tcW w:w="2528" w:type="dxa"/>
            <w:vAlign w:val="center"/>
          </w:tcPr>
          <w:p w14:paraId="43BAC5CC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Cohort 1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targeted therapy)</w:t>
            </w:r>
          </w:p>
        </w:tc>
        <w:tc>
          <w:tcPr>
            <w:tcW w:w="706" w:type="dxa"/>
            <w:vAlign w:val="center"/>
          </w:tcPr>
          <w:p w14:paraId="6F4300EB" w14:textId="4BFBD2A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8" w:type="dxa"/>
            <w:vAlign w:val="center"/>
          </w:tcPr>
          <w:p w14:paraId="78872117" w14:textId="57A271DF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6" w:type="dxa"/>
            <w:vAlign w:val="center"/>
          </w:tcPr>
          <w:p w14:paraId="730D7AF2" w14:textId="66AF6B79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06" w:type="dxa"/>
            <w:vAlign w:val="center"/>
          </w:tcPr>
          <w:p w14:paraId="67327F09" w14:textId="09AFC483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64" w:type="dxa"/>
            <w:vAlign w:val="center"/>
          </w:tcPr>
          <w:p w14:paraId="1740767B" w14:textId="5D7D1EB5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417" w:type="dxa"/>
            <w:vAlign w:val="center"/>
          </w:tcPr>
          <w:p w14:paraId="1F0E09FA" w14:textId="132C376C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92" w:type="dxa"/>
            <w:vAlign w:val="center"/>
          </w:tcPr>
          <w:p w14:paraId="78A1859F" w14:textId="7D83B2BF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679021BD" w14:textId="7338F540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75" w:type="dxa"/>
            <w:vAlign w:val="center"/>
          </w:tcPr>
          <w:p w14:paraId="1F6B4EF7" w14:textId="76C85314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9" w:type="dxa"/>
            <w:vAlign w:val="center"/>
          </w:tcPr>
          <w:p w14:paraId="72C12482" w14:textId="5DABDB3F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15" w:type="dxa"/>
            <w:vAlign w:val="center"/>
          </w:tcPr>
          <w:p w14:paraId="76A273B4" w14:textId="155109EC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86D26" w:rsidRPr="00C86D26" w14:paraId="6526D383" w14:textId="77777777" w:rsidTr="004D2CA0">
        <w:trPr>
          <w:trHeight w:val="340"/>
        </w:trPr>
        <w:tc>
          <w:tcPr>
            <w:tcW w:w="2528" w:type="dxa"/>
            <w:vAlign w:val="center"/>
          </w:tcPr>
          <w:p w14:paraId="46AB34A4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Cohort 2 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706" w:type="dxa"/>
            <w:vAlign w:val="center"/>
          </w:tcPr>
          <w:p w14:paraId="310F577D" w14:textId="62EBB746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8" w:type="dxa"/>
            <w:vAlign w:val="center"/>
          </w:tcPr>
          <w:p w14:paraId="349C1D12" w14:textId="25D159E9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06" w:type="dxa"/>
            <w:vAlign w:val="center"/>
          </w:tcPr>
          <w:p w14:paraId="6413FA07" w14:textId="35FC65E1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06" w:type="dxa"/>
            <w:vAlign w:val="center"/>
          </w:tcPr>
          <w:p w14:paraId="6D6BCB1D" w14:textId="795B78E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64" w:type="dxa"/>
            <w:vAlign w:val="center"/>
          </w:tcPr>
          <w:p w14:paraId="5B5BF8F1" w14:textId="79B06960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1417" w:type="dxa"/>
            <w:vAlign w:val="center"/>
          </w:tcPr>
          <w:p w14:paraId="726A147B" w14:textId="218EBD8A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992" w:type="dxa"/>
            <w:vAlign w:val="center"/>
          </w:tcPr>
          <w:p w14:paraId="6AA0B834" w14:textId="2A84BA7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560" w:type="dxa"/>
            <w:vAlign w:val="center"/>
          </w:tcPr>
          <w:p w14:paraId="32C796F5" w14:textId="5DF3FDD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2DF6F658" w14:textId="6CAEF05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9" w:type="dxa"/>
            <w:vAlign w:val="center"/>
          </w:tcPr>
          <w:p w14:paraId="7655506D" w14:textId="67FF68A3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615" w:type="dxa"/>
            <w:vAlign w:val="center"/>
          </w:tcPr>
          <w:p w14:paraId="41FB6A39" w14:textId="527F5AB6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86D26" w:rsidRPr="00C86D26" w14:paraId="20E11D1D" w14:textId="77777777" w:rsidTr="004D2CA0">
        <w:trPr>
          <w:trHeight w:val="340"/>
        </w:trPr>
        <w:tc>
          <w:tcPr>
            <w:tcW w:w="2528" w:type="dxa"/>
            <w:vAlign w:val="center"/>
          </w:tcPr>
          <w:p w14:paraId="1D8D3B62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Cohort 3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ICIs)</w:t>
            </w:r>
          </w:p>
        </w:tc>
        <w:tc>
          <w:tcPr>
            <w:tcW w:w="706" w:type="dxa"/>
            <w:vAlign w:val="center"/>
          </w:tcPr>
          <w:p w14:paraId="4E2BDC91" w14:textId="0621780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8" w:type="dxa"/>
            <w:vAlign w:val="center"/>
          </w:tcPr>
          <w:p w14:paraId="03B988D6" w14:textId="2723FC25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706" w:type="dxa"/>
            <w:vAlign w:val="center"/>
          </w:tcPr>
          <w:p w14:paraId="7FC32B44" w14:textId="7950E882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06" w:type="dxa"/>
            <w:vAlign w:val="center"/>
          </w:tcPr>
          <w:p w14:paraId="7D5FD260" w14:textId="5DBD7054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64" w:type="dxa"/>
            <w:vAlign w:val="center"/>
          </w:tcPr>
          <w:p w14:paraId="6016A4AF" w14:textId="10F4D11A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4.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5FB8B87F" w14:textId="66AB4798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7.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4C8AC1B1" w14:textId="50156AD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560" w:type="dxa"/>
            <w:vAlign w:val="center"/>
          </w:tcPr>
          <w:p w14:paraId="0235902D" w14:textId="135672EC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5BE8BEE6" w14:textId="2D14D88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9" w:type="dxa"/>
            <w:vAlign w:val="center"/>
          </w:tcPr>
          <w:p w14:paraId="0AF07260" w14:textId="5E195DD2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1615" w:type="dxa"/>
            <w:vAlign w:val="center"/>
          </w:tcPr>
          <w:p w14:paraId="456077CF" w14:textId="1145E07C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C86D26" w:rsidRPr="00C86D26" w14:paraId="75505B68" w14:textId="77777777" w:rsidTr="004D2CA0">
        <w:trPr>
          <w:trHeight w:val="340"/>
        </w:trPr>
        <w:tc>
          <w:tcPr>
            <w:tcW w:w="2528" w:type="dxa"/>
            <w:vAlign w:val="center"/>
          </w:tcPr>
          <w:p w14:paraId="77269E00" w14:textId="12ADC6FA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706" w:type="dxa"/>
            <w:vAlign w:val="center"/>
          </w:tcPr>
          <w:p w14:paraId="1F88563F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4C61661C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4F9714FD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14:paraId="720D1F6C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7C7B798D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7F31813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3EF6280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1A29AED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61E2214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5D0E4B02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vAlign w:val="center"/>
          </w:tcPr>
          <w:p w14:paraId="086066B1" w14:textId="77777777" w:rsidR="00C86D26" w:rsidRPr="00C86D26" w:rsidRDefault="00C86D26" w:rsidP="004D2CA0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C86D26" w:rsidRPr="00C86D26" w14:paraId="38CC8D0A" w14:textId="77777777" w:rsidTr="004D2CA0">
        <w:trPr>
          <w:trHeight w:val="340"/>
        </w:trPr>
        <w:tc>
          <w:tcPr>
            <w:tcW w:w="2528" w:type="dxa"/>
            <w:vAlign w:val="center"/>
          </w:tcPr>
          <w:p w14:paraId="26CF8D15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Cohort 1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targeted therapy)</w:t>
            </w:r>
          </w:p>
        </w:tc>
        <w:tc>
          <w:tcPr>
            <w:tcW w:w="706" w:type="dxa"/>
            <w:vAlign w:val="center"/>
          </w:tcPr>
          <w:p w14:paraId="0364327A" w14:textId="26330602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8" w:type="dxa"/>
            <w:vAlign w:val="center"/>
          </w:tcPr>
          <w:p w14:paraId="35F12F9D" w14:textId="03FD0805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6" w:type="dxa"/>
            <w:vAlign w:val="center"/>
          </w:tcPr>
          <w:p w14:paraId="00BC63D8" w14:textId="5497D553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06" w:type="dxa"/>
            <w:vAlign w:val="center"/>
          </w:tcPr>
          <w:p w14:paraId="564F05B9" w14:textId="252AE75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64" w:type="dxa"/>
            <w:vAlign w:val="center"/>
          </w:tcPr>
          <w:p w14:paraId="309B6326" w14:textId="235D3F60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417" w:type="dxa"/>
            <w:vAlign w:val="center"/>
          </w:tcPr>
          <w:p w14:paraId="54377F0C" w14:textId="4223BD74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3.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7011CBD1" w14:textId="351CD6D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60" w:type="dxa"/>
            <w:vAlign w:val="center"/>
          </w:tcPr>
          <w:p w14:paraId="75C516AB" w14:textId="0B01B58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503A72B" w14:textId="1DDBB23F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9" w:type="dxa"/>
            <w:vAlign w:val="center"/>
          </w:tcPr>
          <w:p w14:paraId="1830D8A4" w14:textId="50887D9B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615" w:type="dxa"/>
            <w:vAlign w:val="center"/>
          </w:tcPr>
          <w:p w14:paraId="24F3D203" w14:textId="1681967E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86D26" w:rsidRPr="00C86D26" w14:paraId="6461EDE3" w14:textId="77777777" w:rsidTr="004D2CA0">
        <w:trPr>
          <w:trHeight w:val="340"/>
        </w:trPr>
        <w:tc>
          <w:tcPr>
            <w:tcW w:w="2528" w:type="dxa"/>
            <w:vAlign w:val="center"/>
          </w:tcPr>
          <w:p w14:paraId="1A4B8B35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Cohort 2 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706" w:type="dxa"/>
            <w:vAlign w:val="center"/>
          </w:tcPr>
          <w:p w14:paraId="5F282A2C" w14:textId="3051F5D5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8" w:type="dxa"/>
            <w:vAlign w:val="center"/>
          </w:tcPr>
          <w:p w14:paraId="22E6C37C" w14:textId="5D276022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706" w:type="dxa"/>
            <w:vAlign w:val="center"/>
          </w:tcPr>
          <w:p w14:paraId="09E63C4C" w14:textId="74B640C6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6" w:type="dxa"/>
            <w:vAlign w:val="center"/>
          </w:tcPr>
          <w:p w14:paraId="60A3F7B0" w14:textId="3EC06E1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64" w:type="dxa"/>
            <w:vAlign w:val="center"/>
          </w:tcPr>
          <w:p w14:paraId="0D62111A" w14:textId="6AD86595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1417" w:type="dxa"/>
            <w:vAlign w:val="center"/>
          </w:tcPr>
          <w:p w14:paraId="0636D715" w14:textId="330E0B99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992" w:type="dxa"/>
            <w:vAlign w:val="center"/>
          </w:tcPr>
          <w:p w14:paraId="00E602CB" w14:textId="6E08A335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560" w:type="dxa"/>
            <w:vAlign w:val="center"/>
          </w:tcPr>
          <w:p w14:paraId="1305E823" w14:textId="6EC74BDF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64A737A4" w14:textId="70EEEEA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79" w:type="dxa"/>
            <w:vAlign w:val="center"/>
          </w:tcPr>
          <w:p w14:paraId="7E0E8B5E" w14:textId="6B579FCF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615" w:type="dxa"/>
            <w:vAlign w:val="center"/>
          </w:tcPr>
          <w:p w14:paraId="0F059641" w14:textId="1C2F275B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86D26" w:rsidRPr="00C86D26" w14:paraId="23BD94DF" w14:textId="77777777" w:rsidTr="004D2CA0">
        <w:trPr>
          <w:trHeight w:val="340"/>
        </w:trPr>
        <w:tc>
          <w:tcPr>
            <w:tcW w:w="2528" w:type="dxa"/>
            <w:vAlign w:val="center"/>
          </w:tcPr>
          <w:p w14:paraId="1BF01919" w14:textId="7777777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86D26">
              <w:rPr>
                <w:rFonts w:ascii="Times New Roman" w:eastAsia="ＭＳ 明朝" w:hAnsi="Times New Roman" w:cs="Times New Roman"/>
                <w:sz w:val="20"/>
                <w:szCs w:val="20"/>
              </w:rPr>
              <w:t>Cohort 3</w:t>
            </w:r>
            <w:r w:rsidRPr="00C86D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ICIs)</w:t>
            </w:r>
          </w:p>
        </w:tc>
        <w:tc>
          <w:tcPr>
            <w:tcW w:w="706" w:type="dxa"/>
            <w:vAlign w:val="center"/>
          </w:tcPr>
          <w:p w14:paraId="64FFA2AE" w14:textId="5FEC9B48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8" w:type="dxa"/>
            <w:vAlign w:val="center"/>
          </w:tcPr>
          <w:p w14:paraId="3E10DBCE" w14:textId="1C9CAADE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706" w:type="dxa"/>
            <w:vAlign w:val="center"/>
          </w:tcPr>
          <w:p w14:paraId="27CD4B93" w14:textId="4562C06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6" w:type="dxa"/>
            <w:vAlign w:val="center"/>
          </w:tcPr>
          <w:p w14:paraId="09D902CC" w14:textId="69E0E58B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64" w:type="dxa"/>
            <w:vAlign w:val="center"/>
          </w:tcPr>
          <w:p w14:paraId="654D0F05" w14:textId="7C41B2B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417" w:type="dxa"/>
            <w:vAlign w:val="center"/>
          </w:tcPr>
          <w:p w14:paraId="58461486" w14:textId="363CC49D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992" w:type="dxa"/>
            <w:vAlign w:val="center"/>
          </w:tcPr>
          <w:p w14:paraId="138E2D20" w14:textId="68ED4FC5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.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vAlign w:val="center"/>
          </w:tcPr>
          <w:p w14:paraId="5065F34D" w14:textId="61D71BE6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7233A02B" w14:textId="4BC01F57" w:rsidR="00C86D26" w:rsidRPr="00C86D26" w:rsidRDefault="00C86D26" w:rsidP="00C86D26">
            <w:pPr>
              <w:snapToGrid w:val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9" w:type="dxa"/>
            <w:vAlign w:val="center"/>
          </w:tcPr>
          <w:p w14:paraId="41949199" w14:textId="6A1B6A57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615" w:type="dxa"/>
            <w:vAlign w:val="center"/>
          </w:tcPr>
          <w:p w14:paraId="7BA27DB5" w14:textId="700DA06B" w:rsidR="00C86D26" w:rsidRPr="00C86D26" w:rsidRDefault="00C86D26" w:rsidP="00C86D26">
            <w:pPr>
              <w:snapToGri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</w:tbl>
    <w:p w14:paraId="267BAA05" w14:textId="432A89BE" w:rsidR="00C86D26" w:rsidRPr="004D2CA0" w:rsidRDefault="00C86D26" w:rsidP="00C86D2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S, least square; </w:t>
      </w:r>
      <w:r w:rsidRPr="00C86D26">
        <w:rPr>
          <w:rFonts w:ascii="Times New Roman" w:hAnsi="Times New Roman" w:cs="Times New Roman"/>
        </w:rPr>
        <w:t>QERD, Questionnaire for Eating-related Distress among Patients with Advanced Cancer</w:t>
      </w:r>
      <w:r w:rsidRPr="00C25A55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SD, standard deviation; SE standard error</w:t>
      </w:r>
    </w:p>
    <w:p w14:paraId="4F3DED53" w14:textId="14B8A5E6" w:rsidR="00C86D26" w:rsidRPr="006A4F6B" w:rsidRDefault="00C86D26" w:rsidP="00427DED">
      <w:pPr>
        <w:spacing w:line="480" w:lineRule="auto"/>
        <w:rPr>
          <w:rFonts w:ascii="Times New Roman" w:eastAsia="ＭＳ 明朝" w:hAnsi="Times New Roman" w:cs="Times New Roman"/>
        </w:rPr>
        <w:sectPr w:rsidR="00C86D26" w:rsidRPr="006A4F6B" w:rsidSect="006A4F6B">
          <w:pgSz w:w="16840" w:h="11900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775A501C" w14:textId="0382059E" w:rsidR="0021469E" w:rsidRPr="00101A15" w:rsidRDefault="001E5DFC" w:rsidP="00427DED">
      <w:pPr>
        <w:spacing w:line="480" w:lineRule="auto"/>
        <w:rPr>
          <w:rFonts w:ascii="Times New Roman" w:eastAsia="ＭＳ 明朝" w:hAnsi="Times New Roman" w:cs="Times New Roman"/>
          <w:b/>
          <w:bCs/>
        </w:rPr>
      </w:pPr>
      <w:r w:rsidRPr="000878C8">
        <w:rPr>
          <w:rFonts w:ascii="Times New Roman" w:eastAsia="ＭＳ 明朝" w:hAnsi="Times New Roman" w:cs="Times New Roman"/>
          <w:b/>
          <w:bCs/>
        </w:rPr>
        <w:lastRenderedPageBreak/>
        <w:t xml:space="preserve">Table </w:t>
      </w:r>
      <w:r w:rsidR="0011362B">
        <w:rPr>
          <w:rFonts w:ascii="Times New Roman" w:eastAsia="ＭＳ 明朝" w:hAnsi="Times New Roman" w:cs="Times New Roman"/>
          <w:b/>
          <w:bCs/>
        </w:rPr>
        <w:t>S</w:t>
      </w:r>
      <w:r w:rsidR="00B15D9B">
        <w:rPr>
          <w:rFonts w:ascii="Times New Roman" w:eastAsia="ＭＳ 明朝" w:hAnsi="Times New Roman" w:cs="Times New Roman"/>
          <w:b/>
          <w:bCs/>
        </w:rPr>
        <w:t>4</w:t>
      </w:r>
      <w:r w:rsidRPr="000878C8">
        <w:rPr>
          <w:rFonts w:ascii="Times New Roman" w:eastAsia="ＭＳ 明朝" w:hAnsi="Times New Roman" w:cs="Times New Roman"/>
          <w:b/>
          <w:bCs/>
        </w:rPr>
        <w:t xml:space="preserve">. </w:t>
      </w:r>
      <w:r w:rsidRPr="00101A15">
        <w:rPr>
          <w:rFonts w:ascii="Times New Roman" w:eastAsia="ＭＳ 明朝" w:hAnsi="Times New Roman" w:cs="Times New Roman"/>
          <w:b/>
          <w:bCs/>
        </w:rPr>
        <w:t xml:space="preserve">Univariate and </w:t>
      </w:r>
      <w:r w:rsidR="001E2747" w:rsidRPr="00101A15">
        <w:rPr>
          <w:rFonts w:ascii="Times New Roman" w:eastAsia="ＭＳ 明朝" w:hAnsi="Times New Roman" w:cs="Times New Roman"/>
          <w:b/>
          <w:bCs/>
        </w:rPr>
        <w:t>M</w:t>
      </w:r>
      <w:r w:rsidRPr="00101A15">
        <w:rPr>
          <w:rFonts w:ascii="Times New Roman" w:eastAsia="ＭＳ 明朝" w:hAnsi="Times New Roman" w:cs="Times New Roman"/>
          <w:b/>
          <w:bCs/>
        </w:rPr>
        <w:t xml:space="preserve">ultivariate </w:t>
      </w:r>
      <w:r w:rsidR="001E2747" w:rsidRPr="00101A15">
        <w:rPr>
          <w:rFonts w:ascii="Times New Roman" w:eastAsia="ＭＳ 明朝" w:hAnsi="Times New Roman" w:cs="Times New Roman"/>
          <w:b/>
          <w:bCs/>
        </w:rPr>
        <w:t>A</w:t>
      </w:r>
      <w:r w:rsidRPr="00101A15">
        <w:rPr>
          <w:rFonts w:ascii="Times New Roman" w:eastAsia="ＭＳ 明朝" w:hAnsi="Times New Roman" w:cs="Times New Roman"/>
          <w:b/>
          <w:bCs/>
        </w:rPr>
        <w:t xml:space="preserve">nalysis for FAACT (A/CS) </w:t>
      </w:r>
      <w:r w:rsidR="001E2747" w:rsidRPr="00101A15">
        <w:rPr>
          <w:rFonts w:ascii="Times New Roman" w:eastAsia="ＭＳ 明朝" w:hAnsi="Times New Roman" w:cs="Times New Roman"/>
          <w:b/>
          <w:bCs/>
        </w:rPr>
        <w:t>S</w:t>
      </w:r>
      <w:r w:rsidRPr="00101A15">
        <w:rPr>
          <w:rFonts w:ascii="Times New Roman" w:eastAsia="ＭＳ 明朝" w:hAnsi="Times New Roman" w:cs="Times New Roman"/>
          <w:b/>
          <w:bCs/>
        </w:rPr>
        <w:t>core</w:t>
      </w:r>
    </w:p>
    <w:p w14:paraId="213AE49F" w14:textId="2E1E3EFD" w:rsidR="001E5DFC" w:rsidRPr="001E5DFC" w:rsidRDefault="00C25A55" w:rsidP="00427DED">
      <w:pPr>
        <w:spacing w:line="480" w:lineRule="auto"/>
        <w:rPr>
          <w:rFonts w:ascii="Times New Roman" w:eastAsia="ＭＳ 明朝" w:hAnsi="Times New Roman" w:cs="Times New Roman"/>
        </w:rPr>
      </w:pPr>
      <w:r w:rsidRPr="00C25A55">
        <w:rPr>
          <w:rFonts w:ascii="Times New Roman" w:eastAsia="ＭＳ 明朝" w:hAnsi="Times New Roman" w:cs="Times New Roman"/>
          <w:b/>
          <w:bCs/>
        </w:rPr>
        <w:t xml:space="preserve">Table </w:t>
      </w:r>
      <w:r w:rsidR="001D0C06">
        <w:rPr>
          <w:rFonts w:ascii="Times New Roman" w:eastAsia="ＭＳ 明朝" w:hAnsi="Times New Roman" w:cs="Times New Roman"/>
          <w:b/>
          <w:bCs/>
        </w:rPr>
        <w:t>S</w:t>
      </w:r>
      <w:r w:rsidR="00B15D9B">
        <w:rPr>
          <w:rFonts w:ascii="Times New Roman" w:eastAsia="ＭＳ 明朝" w:hAnsi="Times New Roman" w:cs="Times New Roman"/>
          <w:b/>
          <w:bCs/>
        </w:rPr>
        <w:t>4</w:t>
      </w:r>
      <w:r w:rsidR="005B3D2E">
        <w:rPr>
          <w:rFonts w:ascii="Times New Roman" w:eastAsia="ＭＳ 明朝" w:hAnsi="Times New Roman" w:cs="Times New Roman"/>
          <w:b/>
          <w:bCs/>
        </w:rPr>
        <w:t>a</w:t>
      </w:r>
      <w:r w:rsidRPr="00C25A55">
        <w:rPr>
          <w:rFonts w:ascii="Times New Roman" w:eastAsia="ＭＳ 明朝" w:hAnsi="Times New Roman" w:cs="Times New Roman"/>
          <w:b/>
          <w:bCs/>
        </w:rPr>
        <w:t>.</w:t>
      </w:r>
      <w:r>
        <w:rPr>
          <w:rFonts w:ascii="Times New Roman" w:eastAsia="ＭＳ 明朝" w:hAnsi="Times New Roman" w:cs="Times New Roman"/>
        </w:rPr>
        <w:t xml:space="preserve"> At 1 </w:t>
      </w:r>
      <w:r w:rsidR="001E2747">
        <w:rPr>
          <w:rFonts w:ascii="Times New Roman" w:eastAsia="ＭＳ 明朝" w:hAnsi="Times New Roman" w:cs="Times New Roman"/>
        </w:rPr>
        <w:t>W</w:t>
      </w:r>
      <w:r>
        <w:rPr>
          <w:rFonts w:ascii="Times New Roman" w:eastAsia="ＭＳ 明朝" w:hAnsi="Times New Roman" w:cs="Times New Roman"/>
        </w:rPr>
        <w:t xml:space="preserve">eek after the </w:t>
      </w:r>
      <w:r w:rsidR="001E2747">
        <w:rPr>
          <w:rFonts w:ascii="Times New Roman" w:eastAsia="ＭＳ 明朝" w:hAnsi="Times New Roman" w:cs="Times New Roman"/>
        </w:rPr>
        <w:t>S</w:t>
      </w:r>
      <w:r>
        <w:rPr>
          <w:rFonts w:ascii="Times New Roman" w:eastAsia="ＭＳ 明朝" w:hAnsi="Times New Roman" w:cs="Times New Roman"/>
        </w:rPr>
        <w:t xml:space="preserve">tart of </w:t>
      </w:r>
      <w:r w:rsidR="001E2747">
        <w:rPr>
          <w:rFonts w:ascii="Times New Roman" w:eastAsia="ＭＳ 明朝" w:hAnsi="Times New Roman" w:cs="Times New Roman"/>
        </w:rPr>
        <w:t>F</w:t>
      </w:r>
      <w:r>
        <w:rPr>
          <w:rFonts w:ascii="Times New Roman" w:eastAsia="ＭＳ 明朝" w:hAnsi="Times New Roman" w:cs="Times New Roman"/>
        </w:rPr>
        <w:t>irst-</w:t>
      </w:r>
      <w:r w:rsidR="001E2747">
        <w:rPr>
          <w:rFonts w:ascii="Times New Roman" w:eastAsia="ＭＳ 明朝" w:hAnsi="Times New Roman" w:cs="Times New Roman"/>
        </w:rPr>
        <w:t>L</w:t>
      </w:r>
      <w:r>
        <w:rPr>
          <w:rFonts w:ascii="Times New Roman" w:eastAsia="ＭＳ 明朝" w:hAnsi="Times New Roman" w:cs="Times New Roman"/>
        </w:rPr>
        <w:t xml:space="preserve">ine </w:t>
      </w:r>
      <w:r w:rsidR="001E2747">
        <w:rPr>
          <w:rFonts w:ascii="Times New Roman" w:eastAsia="ＭＳ 明朝" w:hAnsi="Times New Roman" w:cs="Times New Roman"/>
        </w:rPr>
        <w:t>S</w:t>
      </w:r>
      <w:r>
        <w:rPr>
          <w:rFonts w:ascii="Times New Roman" w:eastAsia="ＭＳ 明朝" w:hAnsi="Times New Roman" w:cs="Times New Roman"/>
        </w:rPr>
        <w:t xml:space="preserve">ystemic </w:t>
      </w:r>
      <w:r w:rsidR="001E2747">
        <w:rPr>
          <w:rFonts w:ascii="Times New Roman" w:eastAsia="ＭＳ 明朝" w:hAnsi="Times New Roman" w:cs="Times New Roman"/>
        </w:rPr>
        <w:t>T</w:t>
      </w:r>
      <w:r>
        <w:rPr>
          <w:rFonts w:ascii="Times New Roman" w:eastAsia="ＭＳ 明朝" w:hAnsi="Times New Roman" w:cs="Times New Roman"/>
        </w:rPr>
        <w:t>herapy</w:t>
      </w:r>
    </w:p>
    <w:tbl>
      <w:tblPr>
        <w:tblW w:w="914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1"/>
        <w:gridCol w:w="2132"/>
        <w:gridCol w:w="998"/>
        <w:gridCol w:w="2198"/>
        <w:gridCol w:w="998"/>
      </w:tblGrid>
      <w:tr w:rsidR="001E5DFC" w:rsidRPr="00C25A55" w14:paraId="6C92BFC2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4581C4B" w14:textId="77777777" w:rsidR="001E5DFC" w:rsidRPr="00C25A55" w:rsidRDefault="001E5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6" w:type="dxa"/>
            <w:gridSpan w:val="4"/>
            <w:shd w:val="clear" w:color="auto" w:fill="auto"/>
            <w:noWrap/>
            <w:vAlign w:val="center"/>
            <w:hideMark/>
          </w:tcPr>
          <w:p w14:paraId="52E31468" w14:textId="1AEC0B2B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gression coefficient (95% confidence interval</w:t>
            </w:r>
            <w:r w:rsidR="00B15D9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E5DFC" w:rsidRPr="00C25A55" w14:paraId="60D45BCB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4D3577B" w14:textId="4D546D15" w:rsidR="001E5DFC" w:rsidRPr="00C25A55" w:rsidRDefault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ACFFA00" w14:textId="77777777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7B6B68E" w14:textId="59A76D05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7863649" w14:textId="417CE84C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2DD5A0C" w14:textId="5F3D88D4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1E5DFC" w:rsidRPr="00C25A55" w14:paraId="329C1CA4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DD267FE" w14:textId="202985A0" w:rsidR="001E5DFC" w:rsidRPr="00C25A55" w:rsidRDefault="00C760D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BEC4EAC" w14:textId="77777777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392D654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335370C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B8D9BBA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E5DFC" w:rsidRPr="00C25A55" w14:paraId="06BB171D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A0392FA" w14:textId="77777777" w:rsidR="001E5DFC" w:rsidRPr="00C25A55" w:rsidRDefault="001E5DFC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62A3AAA" w14:textId="77777777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D196E49" w14:textId="77777777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3A8E140" w14:textId="77777777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0D64253" w14:textId="77777777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E5DFC" w:rsidRPr="00C25A55" w14:paraId="38C36F88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2726669" w14:textId="77777777" w:rsidR="001E5DFC" w:rsidRPr="00C25A55" w:rsidRDefault="001E5DFC" w:rsidP="001E5DF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9CFB0CD" w14:textId="77777777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7 (-1.860-3.374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FBE561A" w14:textId="77777777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3FA1509" w14:textId="77777777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4 (-2.801-2.733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C05E231" w14:textId="77777777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981</w:t>
            </w:r>
          </w:p>
        </w:tc>
      </w:tr>
      <w:tr w:rsidR="001E5DFC" w:rsidRPr="00C25A55" w14:paraId="2C62353F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C9A864E" w14:textId="12118856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F1F2645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90BE6EE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8A70557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A849C04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E5DFC" w:rsidRPr="00C25A55" w14:paraId="1F8BF3D4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EA18C06" w14:textId="73F80D95" w:rsidR="001E5DFC" w:rsidRPr="00C25A55" w:rsidRDefault="001E5DFC" w:rsidP="001E5DF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685AFBA" w14:textId="4FC5F43F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1B33B79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3FD870C" w14:textId="7837F039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0329507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E5DFC" w:rsidRPr="00C25A55" w14:paraId="6687E264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715CE07" w14:textId="0E2E11C1" w:rsidR="001E5DFC" w:rsidRPr="00C25A55" w:rsidRDefault="00C25A55" w:rsidP="001E5DF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</w:t>
            </w:r>
            <w:r w:rsidR="001E5DFC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A8DBD5A" w14:textId="6FDBDDED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979 (0.512-5.44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AA62B98" w14:textId="60DDC954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3E33079" w14:textId="7D6BAB1F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81 (-0.523-4.484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DC76C04" w14:textId="2690CB5C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120</w:t>
            </w:r>
          </w:p>
        </w:tc>
      </w:tr>
      <w:tr w:rsidR="001E5DFC" w:rsidRPr="00C25A55" w14:paraId="23890471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D812145" w14:textId="1E6C3DD3" w:rsidR="001E5DFC" w:rsidRPr="00C25A55" w:rsidRDefault="00C25A55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W loss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DE629B6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1DAF633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823B627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D0FD5C7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E5DFC" w:rsidRPr="00C25A55" w14:paraId="2423DEA7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A7C3206" w14:textId="186BDFEC" w:rsidR="001E5DFC" w:rsidRPr="00C25A55" w:rsidRDefault="001E5DFC" w:rsidP="001E5DF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10%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997FB40" w14:textId="3C2F2C43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68EB5BF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BDF1EA7" w14:textId="78C1E772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9A7C456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E5DFC" w:rsidRPr="00C25A55" w14:paraId="1D2EFD4D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F21641E" w14:textId="7D7A2D28" w:rsidR="001E5DFC" w:rsidRPr="00C25A55" w:rsidRDefault="00C25A55" w:rsidP="001E5DF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</w:t>
            </w:r>
            <w:r w:rsidR="001E5DFC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F0A9643" w14:textId="15C6DAF0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52 (-1.090-3.994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4334722" w14:textId="08C9F1B9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E3C9F11" w14:textId="445C8BA0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9 (-1.415-3.654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6AF4676" w14:textId="2D6563E6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384</w:t>
            </w:r>
          </w:p>
        </w:tc>
      </w:tr>
      <w:tr w:rsidR="001E5DFC" w:rsidRPr="00C25A55" w14:paraId="4060F34B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1CFB67C" w14:textId="04C57547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898A276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29D8CE5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132E29E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82C8E6E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E5DFC" w:rsidRPr="00C25A55" w14:paraId="267CAEB6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2625C36" w14:textId="53236239" w:rsidR="001E5DFC" w:rsidRPr="00C25A55" w:rsidRDefault="001E5DFC" w:rsidP="001E5DF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27866E5" w14:textId="72C202B9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01052E2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D486CF6" w14:textId="17EF5A89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E88F06F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E5DFC" w:rsidRPr="00C25A55" w14:paraId="7C757D98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8475489" w14:textId="0F7C06F1" w:rsidR="001E5DFC" w:rsidRPr="00C25A55" w:rsidRDefault="00C25A55" w:rsidP="001E5DF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</w:t>
            </w:r>
            <w:r w:rsidR="001E5DFC"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382CC23" w14:textId="6695C81D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67 (-2.978-2.043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BDE0F50" w14:textId="1B2AFBA5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0FE5D89" w14:textId="5D7289B4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3 (-2.491-2.577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95712B5" w14:textId="0E199982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973</w:t>
            </w:r>
          </w:p>
        </w:tc>
      </w:tr>
      <w:tr w:rsidR="001E5DFC" w:rsidRPr="00C25A55" w14:paraId="6FDFE33D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183C52E" w14:textId="4F4F4B84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COG PS</w:t>
            </w:r>
            <w:r w:rsidR="00C760D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7304343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1913B1A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B954583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898902D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E5DFC" w:rsidRPr="00C25A55" w14:paraId="2E3A7B05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B1D93A4" w14:textId="14438C19" w:rsidR="001E5DFC" w:rsidRPr="00C25A55" w:rsidRDefault="001E5DFC" w:rsidP="001E5DF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8B5FDC7" w14:textId="7E624590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8D5973B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5178766" w14:textId="1B13A525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2B25383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E5DFC" w:rsidRPr="00C25A55" w14:paraId="7A0973BD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48E2BA9" w14:textId="038FE411" w:rsidR="001E5DFC" w:rsidRPr="00C25A55" w:rsidRDefault="001E5DFC" w:rsidP="001E5DF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D2DB8C1" w14:textId="5452569E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71 (-0.853-5.196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E158D18" w14:textId="75D1D1AC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BD2A86A" w14:textId="11521C9F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49 (-1.821-4.119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B93A40D" w14:textId="1620BF74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446</w:t>
            </w:r>
          </w:p>
        </w:tc>
      </w:tr>
      <w:tr w:rsidR="001E5DFC" w:rsidRPr="00C25A55" w14:paraId="472B3F19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92E8C8A" w14:textId="521EB982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9D24386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2757121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E81C5CC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38DEF8A" w14:textId="7777777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E5DFC" w:rsidRPr="00C25A55" w14:paraId="2E31E0FA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120843D" w14:textId="005289C2" w:rsidR="001E5DFC" w:rsidRPr="00C25A55" w:rsidRDefault="001E5DFC" w:rsidP="001E5DF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1 (targeted therapy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77DF00D" w14:textId="2B766DE4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94 (-3.604-3.216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56EFF08" w14:textId="79627FC5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E3ACDB8" w14:textId="52CC8E65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5 (-3.766-3.716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0F2D067" w14:textId="0C7F8CD7" w:rsidR="001E5DFC" w:rsidRPr="00C25A55" w:rsidRDefault="001E5DFC" w:rsidP="001E5D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989</w:t>
            </w:r>
          </w:p>
        </w:tc>
      </w:tr>
      <w:tr w:rsidR="001E5DFC" w:rsidRPr="00C25A55" w14:paraId="2BDA2F9A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A909D54" w14:textId="44B18835" w:rsidR="001E5DFC" w:rsidRPr="00C25A55" w:rsidRDefault="001E5DFC" w:rsidP="001E5DF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2 (</w:t>
            </w:r>
            <w:proofErr w:type="spellStart"/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8F0766F" w14:textId="05AFB7B0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4.839 (-7.77--1.908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BFC4EC7" w14:textId="01D5CBCB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966E297" w14:textId="1B9C7353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4.124 (-7.234--1.01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B0F7A78" w14:textId="2E015A72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010</w:t>
            </w:r>
          </w:p>
        </w:tc>
      </w:tr>
      <w:tr w:rsidR="001E5DFC" w:rsidRPr="00C25A55" w14:paraId="0CABE2ED" w14:textId="77777777" w:rsidTr="001E5DFC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C60F0E6" w14:textId="015E4563" w:rsidR="001E5DFC" w:rsidRPr="00C25A55" w:rsidRDefault="001E5DFC" w:rsidP="001E5DF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3 (ICIs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E068C1B" w14:textId="423131DF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C39DEDF" w14:textId="2ED88CC9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327DC8B" w14:textId="75F04E1C" w:rsidR="001E5DFC" w:rsidRPr="00C25A55" w:rsidRDefault="001E5DFC" w:rsidP="001E5DF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B447791" w14:textId="2FB1032A" w:rsidR="001E5DFC" w:rsidRPr="00C25A55" w:rsidRDefault="001E5DFC" w:rsidP="001E5DFC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4CD253C8" w14:textId="013E0F84" w:rsidR="001E2747" w:rsidRPr="00C760D0" w:rsidRDefault="001E2747" w:rsidP="00427DED">
      <w:pPr>
        <w:spacing w:line="480" w:lineRule="auto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Data are presented as re</w:t>
      </w:r>
      <w:r w:rsidRPr="001E2747">
        <w:rPr>
          <w:rFonts w:ascii="Times New Roman" w:eastAsia="ＭＳ 明朝" w:hAnsi="Times New Roman" w:cs="Times New Roman"/>
        </w:rPr>
        <w:t xml:space="preserve">gression coefficient </w:t>
      </w:r>
      <w:r>
        <w:rPr>
          <w:rFonts w:ascii="Times New Roman" w:eastAsia="ＭＳ 明朝" w:hAnsi="Times New Roman" w:cs="Times New Roman"/>
        </w:rPr>
        <w:t>(</w:t>
      </w:r>
      <w:r w:rsidRPr="001E2747">
        <w:rPr>
          <w:rFonts w:ascii="Times New Roman" w:eastAsia="ＭＳ 明朝" w:hAnsi="Times New Roman" w:cs="Times New Roman"/>
        </w:rPr>
        <w:t>95% confidence interval</w:t>
      </w:r>
      <w:r>
        <w:rPr>
          <w:rFonts w:ascii="Times New Roman" w:eastAsia="ＭＳ 明朝" w:hAnsi="Times New Roman" w:cs="Times New Roman"/>
        </w:rPr>
        <w:t>).</w:t>
      </w:r>
    </w:p>
    <w:p w14:paraId="446AD39B" w14:textId="77777777" w:rsidR="009305B3" w:rsidRDefault="00C25A55" w:rsidP="00427DED">
      <w:pPr>
        <w:spacing w:line="480" w:lineRule="auto"/>
        <w:rPr>
          <w:rFonts w:ascii="Times New Roman" w:hAnsi="Times New Roman" w:cs="Times New Roman"/>
        </w:rPr>
      </w:pPr>
      <w:r w:rsidRPr="00C25A55">
        <w:rPr>
          <w:rFonts w:ascii="Times New Roman" w:hAnsi="Times New Roman" w:cs="Times New Roman"/>
        </w:rPr>
        <w:t xml:space="preserve">BMI, body mass index; BW, body weight; </w:t>
      </w:r>
      <w:proofErr w:type="spellStart"/>
      <w:r>
        <w:rPr>
          <w:rFonts w:ascii="Times New Roman" w:hAnsi="Times New Roman" w:cs="Times New Roman"/>
        </w:rPr>
        <w:t>CTx</w:t>
      </w:r>
      <w:proofErr w:type="spellEnd"/>
      <w:r>
        <w:rPr>
          <w:rFonts w:ascii="Times New Roman" w:hAnsi="Times New Roman" w:cs="Times New Roman"/>
        </w:rPr>
        <w:t xml:space="preserve">, cytotoxic chemotherapy; </w:t>
      </w:r>
      <w:r w:rsidRPr="00C25A55">
        <w:rPr>
          <w:rFonts w:ascii="Times New Roman" w:hAnsi="Times New Roman" w:cs="Times New Roman"/>
        </w:rPr>
        <w:t xml:space="preserve">ECOG, Eastern Cooperative Oncology Group, FAACT (A/CS), Assessment of Anorexia/Cachexia Treatment Anorexia/Cachexia Subscale; </w:t>
      </w:r>
      <w:r>
        <w:rPr>
          <w:rFonts w:ascii="Times New Roman" w:hAnsi="Times New Roman" w:cs="Times New Roman"/>
        </w:rPr>
        <w:t xml:space="preserve">ICI, immune checkpoint inhibitor; </w:t>
      </w:r>
      <w:r w:rsidRPr="00C25A55">
        <w:rPr>
          <w:rFonts w:ascii="Times New Roman" w:hAnsi="Times New Roman" w:cs="Times New Roman"/>
        </w:rPr>
        <w:t>PS, performance status</w:t>
      </w:r>
    </w:p>
    <w:p w14:paraId="5545FB2F" w14:textId="5963396A" w:rsidR="00C25A55" w:rsidRPr="009305B3" w:rsidRDefault="009305B3" w:rsidP="00427D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="00C25A55" w:rsidRPr="00C25A55">
        <w:rPr>
          <w:rFonts w:ascii="Times New Roman" w:eastAsia="ＭＳ 明朝" w:hAnsi="Times New Roman" w:cs="Times New Roman"/>
          <w:b/>
          <w:bCs/>
        </w:rPr>
        <w:lastRenderedPageBreak/>
        <w:t xml:space="preserve">Table </w:t>
      </w:r>
      <w:r w:rsidR="001D0C06">
        <w:rPr>
          <w:rFonts w:ascii="Times New Roman" w:eastAsia="ＭＳ 明朝" w:hAnsi="Times New Roman" w:cs="Times New Roman"/>
          <w:b/>
          <w:bCs/>
        </w:rPr>
        <w:t>S</w:t>
      </w:r>
      <w:r w:rsidR="00B15D9B">
        <w:rPr>
          <w:rFonts w:ascii="Times New Roman" w:eastAsia="ＭＳ 明朝" w:hAnsi="Times New Roman" w:cs="Times New Roman"/>
          <w:b/>
          <w:bCs/>
        </w:rPr>
        <w:t>4</w:t>
      </w:r>
      <w:r w:rsidR="005B3D2E">
        <w:rPr>
          <w:rFonts w:ascii="Times New Roman" w:eastAsia="ＭＳ 明朝" w:hAnsi="Times New Roman" w:cs="Times New Roman"/>
          <w:b/>
          <w:bCs/>
        </w:rPr>
        <w:t>b</w:t>
      </w:r>
      <w:r w:rsidR="00C25A55" w:rsidRPr="00C25A55">
        <w:rPr>
          <w:rFonts w:ascii="Times New Roman" w:eastAsia="ＭＳ 明朝" w:hAnsi="Times New Roman" w:cs="Times New Roman"/>
          <w:b/>
          <w:bCs/>
        </w:rPr>
        <w:t xml:space="preserve">. </w:t>
      </w:r>
      <w:r w:rsidR="00C25A55">
        <w:rPr>
          <w:rFonts w:ascii="Times New Roman" w:eastAsia="ＭＳ 明朝" w:hAnsi="Times New Roman" w:cs="Times New Roman"/>
        </w:rPr>
        <w:t xml:space="preserve">At 3 </w:t>
      </w:r>
      <w:r w:rsidR="001E2747">
        <w:rPr>
          <w:rFonts w:ascii="Times New Roman" w:eastAsia="ＭＳ 明朝" w:hAnsi="Times New Roman" w:cs="Times New Roman"/>
        </w:rPr>
        <w:t>W</w:t>
      </w:r>
      <w:r w:rsidR="00C25A55">
        <w:rPr>
          <w:rFonts w:ascii="Times New Roman" w:eastAsia="ＭＳ 明朝" w:hAnsi="Times New Roman" w:cs="Times New Roman"/>
        </w:rPr>
        <w:t xml:space="preserve">eeks after the </w:t>
      </w:r>
      <w:r w:rsidR="001E2747">
        <w:rPr>
          <w:rFonts w:ascii="Times New Roman" w:eastAsia="ＭＳ 明朝" w:hAnsi="Times New Roman" w:cs="Times New Roman"/>
        </w:rPr>
        <w:t>S</w:t>
      </w:r>
      <w:r w:rsidR="00C25A55">
        <w:rPr>
          <w:rFonts w:ascii="Times New Roman" w:eastAsia="ＭＳ 明朝" w:hAnsi="Times New Roman" w:cs="Times New Roman"/>
        </w:rPr>
        <w:t xml:space="preserve">tart of </w:t>
      </w:r>
      <w:r w:rsidR="001E2747">
        <w:rPr>
          <w:rFonts w:ascii="Times New Roman" w:eastAsia="ＭＳ 明朝" w:hAnsi="Times New Roman" w:cs="Times New Roman"/>
        </w:rPr>
        <w:t>F</w:t>
      </w:r>
      <w:r w:rsidR="00C25A55">
        <w:rPr>
          <w:rFonts w:ascii="Times New Roman" w:eastAsia="ＭＳ 明朝" w:hAnsi="Times New Roman" w:cs="Times New Roman"/>
        </w:rPr>
        <w:t>irst-</w:t>
      </w:r>
      <w:r w:rsidR="001E2747">
        <w:rPr>
          <w:rFonts w:ascii="Times New Roman" w:eastAsia="ＭＳ 明朝" w:hAnsi="Times New Roman" w:cs="Times New Roman"/>
        </w:rPr>
        <w:t>L</w:t>
      </w:r>
      <w:r w:rsidR="00C25A55">
        <w:rPr>
          <w:rFonts w:ascii="Times New Roman" w:eastAsia="ＭＳ 明朝" w:hAnsi="Times New Roman" w:cs="Times New Roman"/>
        </w:rPr>
        <w:t xml:space="preserve">ine </w:t>
      </w:r>
      <w:r w:rsidR="001E2747">
        <w:rPr>
          <w:rFonts w:ascii="Times New Roman" w:eastAsia="ＭＳ 明朝" w:hAnsi="Times New Roman" w:cs="Times New Roman"/>
        </w:rPr>
        <w:t>S</w:t>
      </w:r>
      <w:r w:rsidR="00C25A55">
        <w:rPr>
          <w:rFonts w:ascii="Times New Roman" w:eastAsia="ＭＳ 明朝" w:hAnsi="Times New Roman" w:cs="Times New Roman"/>
        </w:rPr>
        <w:t xml:space="preserve">ystemic </w:t>
      </w:r>
      <w:r w:rsidR="001E2747">
        <w:rPr>
          <w:rFonts w:ascii="Times New Roman" w:eastAsia="ＭＳ 明朝" w:hAnsi="Times New Roman" w:cs="Times New Roman"/>
        </w:rPr>
        <w:t>T</w:t>
      </w:r>
      <w:r w:rsidR="00C25A55">
        <w:rPr>
          <w:rFonts w:ascii="Times New Roman" w:eastAsia="ＭＳ 明朝" w:hAnsi="Times New Roman" w:cs="Times New Roman"/>
        </w:rPr>
        <w:t>herapy</w:t>
      </w:r>
    </w:p>
    <w:tbl>
      <w:tblPr>
        <w:tblW w:w="914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1"/>
        <w:gridCol w:w="2132"/>
        <w:gridCol w:w="998"/>
        <w:gridCol w:w="2198"/>
        <w:gridCol w:w="998"/>
      </w:tblGrid>
      <w:tr w:rsidR="00C25A55" w:rsidRPr="00C25A55" w14:paraId="03E00322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8C21449" w14:textId="77777777" w:rsidR="00C25A55" w:rsidRPr="00C25A55" w:rsidRDefault="00C25A55" w:rsidP="008D70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6" w:type="dxa"/>
            <w:gridSpan w:val="4"/>
            <w:shd w:val="clear" w:color="auto" w:fill="auto"/>
            <w:noWrap/>
            <w:vAlign w:val="center"/>
            <w:hideMark/>
          </w:tcPr>
          <w:p w14:paraId="48912908" w14:textId="00409E2D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gression coefficient (95% confidence interval</w:t>
            </w:r>
            <w:r w:rsidR="00427DE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25A55" w:rsidRPr="00C25A55" w14:paraId="5825F7BB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3E4E00E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E745579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FFFDB60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58FB23D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4B5A91F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C25A55" w:rsidRPr="00C25A55" w14:paraId="419A1741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39DA93C" w14:textId="4A00D726" w:rsidR="00C25A55" w:rsidRPr="00C25A55" w:rsidRDefault="00C760D0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27236A5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2A7153C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EE6689B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847B291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22C91234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F7AE364" w14:textId="77777777" w:rsidR="00C25A55" w:rsidRPr="00C25A55" w:rsidRDefault="00C25A55" w:rsidP="008D7026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87257CF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59F69EE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FAF9F1D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F77D23C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25A55" w:rsidRPr="00C25A55" w14:paraId="4FC82158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6CC1688" w14:textId="77777777" w:rsidR="00C25A55" w:rsidRPr="00C25A55" w:rsidRDefault="00C25A55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E891761" w14:textId="25562FBD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6 (-2.440-2.591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C52B203" w14:textId="15D8BBBF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B840BC2" w14:textId="4BE0F293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6 (-2.759-2.892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3C3F62E" w14:textId="58DD1648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963</w:t>
            </w:r>
          </w:p>
        </w:tc>
      </w:tr>
      <w:tr w:rsidR="00C25A55" w:rsidRPr="00C25A55" w14:paraId="04016BE8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BB4169E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6D48995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2AEFF55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E86306C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CFCA98C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1587451F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5954320" w14:textId="1D4AAC7E" w:rsidR="00C25A55" w:rsidRPr="00C25A55" w:rsidRDefault="00C25A55" w:rsidP="008D7026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A3D0409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1D085D7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7AB6844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5CBC668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4A4B3389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17378BA" w14:textId="54C81DE9" w:rsidR="00C25A55" w:rsidRPr="00C25A55" w:rsidRDefault="00C25A55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5EB2F77" w14:textId="13F70BDE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32 (-1.912-2.976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A88D566" w14:textId="16996B09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E6FA850" w14:textId="5EBEB631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93 (-2.084-3.071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C98BB03" w14:textId="6DC1B6E2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706</w:t>
            </w:r>
          </w:p>
        </w:tc>
      </w:tr>
      <w:tr w:rsidR="00C25A55" w:rsidRPr="00C25A55" w14:paraId="7F6F312F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204F99E" w14:textId="32737BE5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W loss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3E8FCFC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C3E408A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B3EC4AC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20BF2D1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55DD00CA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7BEE28A" w14:textId="1C306011" w:rsidR="00C25A55" w:rsidRPr="00C25A55" w:rsidRDefault="00C25A55" w:rsidP="008D7026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10%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105BBC0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40072A3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03AD8C4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C9AB349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51DFC5E4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A74163C" w14:textId="06E23FA6" w:rsidR="00C25A55" w:rsidRPr="00C25A55" w:rsidRDefault="00C25A55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10%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285AEE5" w14:textId="5629DBD8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76 (-0.699-4.250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D9382C0" w14:textId="2641D244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F0BC774" w14:textId="2AC30C0E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32 (-0.855-4.320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1EFA6D3" w14:textId="298E6531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188</w:t>
            </w:r>
          </w:p>
        </w:tc>
      </w:tr>
      <w:tr w:rsidR="00C25A55" w:rsidRPr="00C25A55" w14:paraId="2AC3C951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0B7A27C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FE11CAD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A160A71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A9B529D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3BD2867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4BAA8751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40EF05C" w14:textId="30B0841E" w:rsidR="00C25A55" w:rsidRPr="00C25A55" w:rsidRDefault="00C25A55" w:rsidP="008D7026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C27BB49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B48AC65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E0A8678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4D57306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2B1A485A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8161BF8" w14:textId="7EC9514E" w:rsidR="00C25A55" w:rsidRPr="00C25A55" w:rsidRDefault="00C25A55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2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33BE85D" w14:textId="55207DA0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91 (-2.062-2.844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C4E0783" w14:textId="058177F7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882EA41" w14:textId="0EA7433B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25 (-1.837-3.287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161AC42" w14:textId="1EE4DDD8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576</w:t>
            </w:r>
          </w:p>
        </w:tc>
      </w:tr>
      <w:tr w:rsidR="00C25A55" w:rsidRPr="00C25A55" w14:paraId="0BAB1BA0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A567F83" w14:textId="679B2F08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COG PS</w:t>
            </w:r>
            <w:r w:rsidR="00C760D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3667DC2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DF36C05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E83CEEA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1A5AB58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69F91946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E4F75A2" w14:textId="77777777" w:rsidR="00C25A55" w:rsidRPr="00C25A55" w:rsidRDefault="00C25A55" w:rsidP="008D7026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9609DA6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A8C9BF4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F47D7C0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22CC11B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3203D91B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44B84EC" w14:textId="77777777" w:rsidR="00C25A55" w:rsidRPr="00C25A55" w:rsidRDefault="00C25A55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0371A31" w14:textId="3F18B776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89 (-1.441-4.820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CF49614" w14:textId="522B2ED2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E2E53A8" w14:textId="4396BE48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60 (-1.632-4.952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24C3E6E" w14:textId="153D0F0D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320</w:t>
            </w:r>
          </w:p>
        </w:tc>
      </w:tr>
      <w:tr w:rsidR="00C25A55" w:rsidRPr="00C25A55" w14:paraId="6F6009B4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8AC9DCD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12E95C4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334674E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C6BF2C7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44D9528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18D63433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26126FD" w14:textId="77777777" w:rsidR="00C25A55" w:rsidRPr="00C25A55" w:rsidRDefault="00C25A55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1 (targeted therapy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421A7A0" w14:textId="271A4760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76 (-3.795-3.243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A289EA9" w14:textId="0ED16DE2" w:rsidR="00C25A55" w:rsidRPr="00C25A55" w:rsidRDefault="00C25A55" w:rsidP="00C25A5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35B84B3" w14:textId="7A556096" w:rsidR="00C25A55" w:rsidRPr="00C25A55" w:rsidRDefault="00C25A55" w:rsidP="00C25A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543 (-4.422-3.336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8FE8F8F" w14:textId="6E5A4411" w:rsidR="00C25A55" w:rsidRPr="00C25A55" w:rsidRDefault="00C25A55" w:rsidP="00C25A5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782</w:t>
            </w:r>
          </w:p>
        </w:tc>
      </w:tr>
      <w:tr w:rsidR="00C25A55" w:rsidRPr="00C25A55" w14:paraId="5F9F28A8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C9D346F" w14:textId="77777777" w:rsidR="00C25A55" w:rsidRPr="00C25A55" w:rsidRDefault="00C25A55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2 (</w:t>
            </w:r>
            <w:proofErr w:type="spellStart"/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5F17118" w14:textId="40B9DC26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54 (-2.934-3.242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A8C9FC6" w14:textId="5C8AC162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FDA6B02" w14:textId="242D9FDA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11 (-2.904-3.72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9482422" w14:textId="7170CB1F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807</w:t>
            </w:r>
          </w:p>
        </w:tc>
      </w:tr>
      <w:tr w:rsidR="00C25A55" w:rsidRPr="00C25A55" w14:paraId="6C86FCFC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7E79C0E" w14:textId="77777777" w:rsidR="00C25A55" w:rsidRPr="00C25A55" w:rsidRDefault="00C25A55" w:rsidP="008D7026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3 (ICIs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B5ABBED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2E829B9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F9561A5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0CFBCB2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5EE574B9" w14:textId="4101890C" w:rsidR="001E2747" w:rsidRDefault="001E2747" w:rsidP="00427D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ＭＳ 明朝" w:hAnsi="Times New Roman" w:cs="Times New Roman"/>
        </w:rPr>
        <w:t>Data are presented as re</w:t>
      </w:r>
      <w:r w:rsidRPr="001E2747">
        <w:rPr>
          <w:rFonts w:ascii="Times New Roman" w:eastAsia="ＭＳ 明朝" w:hAnsi="Times New Roman" w:cs="Times New Roman"/>
        </w:rPr>
        <w:t xml:space="preserve">gression coefficient </w:t>
      </w:r>
      <w:r w:rsidR="00427DED">
        <w:rPr>
          <w:rFonts w:ascii="Times New Roman" w:eastAsia="ＭＳ 明朝" w:hAnsi="Times New Roman" w:cs="Times New Roman"/>
        </w:rPr>
        <w:t>(</w:t>
      </w:r>
      <w:r w:rsidRPr="001E2747">
        <w:rPr>
          <w:rFonts w:ascii="Times New Roman" w:eastAsia="ＭＳ 明朝" w:hAnsi="Times New Roman" w:cs="Times New Roman"/>
        </w:rPr>
        <w:t>95% confidence interval</w:t>
      </w:r>
      <w:r w:rsidR="00427DED">
        <w:rPr>
          <w:rFonts w:ascii="Times New Roman" w:eastAsia="ＭＳ 明朝" w:hAnsi="Times New Roman" w:cs="Times New Roman"/>
        </w:rPr>
        <w:t>)</w:t>
      </w:r>
      <w:r>
        <w:rPr>
          <w:rFonts w:ascii="Times New Roman" w:eastAsia="ＭＳ 明朝" w:hAnsi="Times New Roman" w:cs="Times New Roman"/>
        </w:rPr>
        <w:t>.</w:t>
      </w:r>
    </w:p>
    <w:p w14:paraId="7D6CF085" w14:textId="77777777" w:rsidR="009305B3" w:rsidRDefault="00C25A55" w:rsidP="00427DED">
      <w:pPr>
        <w:spacing w:line="480" w:lineRule="auto"/>
        <w:rPr>
          <w:rFonts w:ascii="Times New Roman" w:hAnsi="Times New Roman" w:cs="Times New Roman"/>
        </w:rPr>
      </w:pPr>
      <w:r w:rsidRPr="00C25A55">
        <w:rPr>
          <w:rFonts w:ascii="Times New Roman" w:hAnsi="Times New Roman" w:cs="Times New Roman"/>
        </w:rPr>
        <w:t xml:space="preserve">BMI, body mass index; BW, body weight; </w:t>
      </w:r>
      <w:proofErr w:type="spellStart"/>
      <w:r>
        <w:rPr>
          <w:rFonts w:ascii="Times New Roman" w:hAnsi="Times New Roman" w:cs="Times New Roman"/>
        </w:rPr>
        <w:t>CTx</w:t>
      </w:r>
      <w:proofErr w:type="spellEnd"/>
      <w:r>
        <w:rPr>
          <w:rFonts w:ascii="Times New Roman" w:hAnsi="Times New Roman" w:cs="Times New Roman"/>
        </w:rPr>
        <w:t xml:space="preserve">, cytotoxic chemotherapy; </w:t>
      </w:r>
      <w:r w:rsidRPr="00C25A55">
        <w:rPr>
          <w:rFonts w:ascii="Times New Roman" w:hAnsi="Times New Roman" w:cs="Times New Roman"/>
        </w:rPr>
        <w:t xml:space="preserve">ECOG, Eastern Cooperative Oncology Group, FAACT (A/CS), Assessment of Anorexia/Cachexia Treatment Anorexia/Cachexia Subscale; </w:t>
      </w:r>
      <w:r>
        <w:rPr>
          <w:rFonts w:ascii="Times New Roman" w:hAnsi="Times New Roman" w:cs="Times New Roman"/>
        </w:rPr>
        <w:t xml:space="preserve">ICI, immune checkpoint inhibitor; </w:t>
      </w:r>
      <w:r w:rsidRPr="00C25A55">
        <w:rPr>
          <w:rFonts w:ascii="Times New Roman" w:hAnsi="Times New Roman" w:cs="Times New Roman"/>
        </w:rPr>
        <w:t>PS, performance status</w:t>
      </w:r>
    </w:p>
    <w:p w14:paraId="146D7A0B" w14:textId="4E9E789D" w:rsidR="00C25A55" w:rsidRPr="009305B3" w:rsidRDefault="009305B3" w:rsidP="00427D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="00C25A55" w:rsidRPr="00C25A55">
        <w:rPr>
          <w:rFonts w:ascii="Times New Roman" w:eastAsia="ＭＳ 明朝" w:hAnsi="Times New Roman" w:cs="Times New Roman"/>
          <w:b/>
          <w:bCs/>
        </w:rPr>
        <w:lastRenderedPageBreak/>
        <w:t xml:space="preserve">Table </w:t>
      </w:r>
      <w:r w:rsidR="001D0C06">
        <w:rPr>
          <w:rFonts w:ascii="Times New Roman" w:eastAsia="ＭＳ 明朝" w:hAnsi="Times New Roman" w:cs="Times New Roman"/>
          <w:b/>
          <w:bCs/>
        </w:rPr>
        <w:t>S</w:t>
      </w:r>
      <w:r w:rsidR="00B15D9B">
        <w:rPr>
          <w:rFonts w:ascii="Times New Roman" w:eastAsia="ＭＳ 明朝" w:hAnsi="Times New Roman" w:cs="Times New Roman"/>
          <w:b/>
          <w:bCs/>
        </w:rPr>
        <w:t>4</w:t>
      </w:r>
      <w:r w:rsidR="005B3D2E">
        <w:rPr>
          <w:rFonts w:ascii="Times New Roman" w:eastAsia="ＭＳ 明朝" w:hAnsi="Times New Roman" w:cs="Times New Roman"/>
          <w:b/>
          <w:bCs/>
        </w:rPr>
        <w:t>c</w:t>
      </w:r>
      <w:r w:rsidR="00C25A55" w:rsidRPr="00C25A55">
        <w:rPr>
          <w:rFonts w:ascii="Times New Roman" w:eastAsia="ＭＳ 明朝" w:hAnsi="Times New Roman" w:cs="Times New Roman"/>
          <w:b/>
          <w:bCs/>
        </w:rPr>
        <w:t xml:space="preserve">. </w:t>
      </w:r>
      <w:r w:rsidR="00C25A55">
        <w:rPr>
          <w:rFonts w:ascii="Times New Roman" w:eastAsia="ＭＳ 明朝" w:hAnsi="Times New Roman" w:cs="Times New Roman"/>
        </w:rPr>
        <w:t xml:space="preserve">At 6 </w:t>
      </w:r>
      <w:r w:rsidR="00C760D0">
        <w:rPr>
          <w:rFonts w:ascii="Times New Roman" w:eastAsia="ＭＳ 明朝" w:hAnsi="Times New Roman" w:cs="Times New Roman"/>
        </w:rPr>
        <w:t>W</w:t>
      </w:r>
      <w:r w:rsidR="00C25A55">
        <w:rPr>
          <w:rFonts w:ascii="Times New Roman" w:eastAsia="ＭＳ 明朝" w:hAnsi="Times New Roman" w:cs="Times New Roman"/>
        </w:rPr>
        <w:t xml:space="preserve">eeks </w:t>
      </w:r>
      <w:r w:rsidR="00C760D0">
        <w:rPr>
          <w:rFonts w:ascii="Times New Roman" w:eastAsia="ＭＳ 明朝" w:hAnsi="Times New Roman" w:cs="Times New Roman"/>
        </w:rPr>
        <w:t>A</w:t>
      </w:r>
      <w:r w:rsidR="00C25A55">
        <w:rPr>
          <w:rFonts w:ascii="Times New Roman" w:eastAsia="ＭＳ 明朝" w:hAnsi="Times New Roman" w:cs="Times New Roman"/>
        </w:rPr>
        <w:t xml:space="preserve">fter the </w:t>
      </w:r>
      <w:r w:rsidR="00C760D0">
        <w:rPr>
          <w:rFonts w:ascii="Times New Roman" w:eastAsia="ＭＳ 明朝" w:hAnsi="Times New Roman" w:cs="Times New Roman"/>
        </w:rPr>
        <w:t>S</w:t>
      </w:r>
      <w:r w:rsidR="00C25A55">
        <w:rPr>
          <w:rFonts w:ascii="Times New Roman" w:eastAsia="ＭＳ 明朝" w:hAnsi="Times New Roman" w:cs="Times New Roman"/>
        </w:rPr>
        <w:t xml:space="preserve">tart of </w:t>
      </w:r>
      <w:r w:rsidR="00C760D0">
        <w:rPr>
          <w:rFonts w:ascii="Times New Roman" w:eastAsia="ＭＳ 明朝" w:hAnsi="Times New Roman" w:cs="Times New Roman"/>
        </w:rPr>
        <w:t>F</w:t>
      </w:r>
      <w:r w:rsidR="00C25A55">
        <w:rPr>
          <w:rFonts w:ascii="Times New Roman" w:eastAsia="ＭＳ 明朝" w:hAnsi="Times New Roman" w:cs="Times New Roman"/>
        </w:rPr>
        <w:t>irst-</w:t>
      </w:r>
      <w:r w:rsidR="00C760D0">
        <w:rPr>
          <w:rFonts w:ascii="Times New Roman" w:eastAsia="ＭＳ 明朝" w:hAnsi="Times New Roman" w:cs="Times New Roman"/>
        </w:rPr>
        <w:t>L</w:t>
      </w:r>
      <w:r w:rsidR="00C25A55">
        <w:rPr>
          <w:rFonts w:ascii="Times New Roman" w:eastAsia="ＭＳ 明朝" w:hAnsi="Times New Roman" w:cs="Times New Roman"/>
        </w:rPr>
        <w:t xml:space="preserve">ine </w:t>
      </w:r>
      <w:r w:rsidR="00C760D0">
        <w:rPr>
          <w:rFonts w:ascii="Times New Roman" w:eastAsia="ＭＳ 明朝" w:hAnsi="Times New Roman" w:cs="Times New Roman"/>
        </w:rPr>
        <w:t>S</w:t>
      </w:r>
      <w:r w:rsidR="00C25A55">
        <w:rPr>
          <w:rFonts w:ascii="Times New Roman" w:eastAsia="ＭＳ 明朝" w:hAnsi="Times New Roman" w:cs="Times New Roman"/>
        </w:rPr>
        <w:t xml:space="preserve">ystemic </w:t>
      </w:r>
      <w:r w:rsidR="00C760D0">
        <w:rPr>
          <w:rFonts w:ascii="Times New Roman" w:eastAsia="ＭＳ 明朝" w:hAnsi="Times New Roman" w:cs="Times New Roman"/>
        </w:rPr>
        <w:t>T</w:t>
      </w:r>
      <w:r w:rsidR="00C25A55">
        <w:rPr>
          <w:rFonts w:ascii="Times New Roman" w:eastAsia="ＭＳ 明朝" w:hAnsi="Times New Roman" w:cs="Times New Roman"/>
        </w:rPr>
        <w:t>herapy</w:t>
      </w:r>
    </w:p>
    <w:tbl>
      <w:tblPr>
        <w:tblW w:w="914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1"/>
        <w:gridCol w:w="2132"/>
        <w:gridCol w:w="998"/>
        <w:gridCol w:w="2198"/>
        <w:gridCol w:w="998"/>
      </w:tblGrid>
      <w:tr w:rsidR="00C25A55" w:rsidRPr="00C25A55" w14:paraId="69354E98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8465755" w14:textId="77777777" w:rsidR="00C25A55" w:rsidRPr="00C25A55" w:rsidRDefault="00C25A55" w:rsidP="008D70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6" w:type="dxa"/>
            <w:gridSpan w:val="4"/>
            <w:shd w:val="clear" w:color="auto" w:fill="auto"/>
            <w:noWrap/>
            <w:vAlign w:val="center"/>
            <w:hideMark/>
          </w:tcPr>
          <w:p w14:paraId="1D9145F3" w14:textId="67EB221F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Regression coefficient </w:t>
            </w:r>
            <w:r w:rsidR="00427DE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onfidence interval</w:t>
            </w:r>
            <w:r w:rsidR="00427DE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25A55" w:rsidRPr="00C25A55" w14:paraId="0202B481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D151CD2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DFF8AF0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F82138B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C34AD2A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BE3ECDD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C25A55" w:rsidRPr="00C25A55" w14:paraId="00FC8E65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CD360A7" w14:textId="4288F353" w:rsidR="00C25A55" w:rsidRPr="00C25A55" w:rsidRDefault="00C760D0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42FAB75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3D1683F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398E9F8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C548198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70ACAB83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3EF7B00" w14:textId="77777777" w:rsidR="00C25A55" w:rsidRPr="00C25A55" w:rsidRDefault="00C25A55" w:rsidP="008D7026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54EA5B0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5372B86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08DA4AB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4F33107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25A55" w:rsidRPr="00C25A55" w14:paraId="537833F7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B3CB5DB" w14:textId="77777777" w:rsidR="00C25A55" w:rsidRPr="00C25A55" w:rsidRDefault="00C25A55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3195060" w14:textId="6B4F1FEE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3.535 (-6.561--0.508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D2D4719" w14:textId="7D411079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D0D43DB" w14:textId="639094DE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832 (-5.265-1.602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0F0DDC3" w14:textId="2E04CE91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293</w:t>
            </w:r>
          </w:p>
        </w:tc>
      </w:tr>
      <w:tr w:rsidR="00C25A55" w:rsidRPr="00C25A55" w14:paraId="15818A61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56E786D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A0EC471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392EA88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63C4830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1AA18AE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0E7C7F88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5A66370" w14:textId="1AEB9EDB" w:rsidR="00C25A55" w:rsidRPr="00C25A55" w:rsidRDefault="00C25A55" w:rsidP="008D7026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B417C00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A3F14AC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108C9F4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9384359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36CEB24F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9354D4F" w14:textId="5C39FA05" w:rsidR="00C25A55" w:rsidRPr="00C25A55" w:rsidRDefault="00C25A55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CE3C5C9" w14:textId="308254D0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807 (-4.759-1.146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927940C" w14:textId="7D63C3C2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E677D14" w14:textId="4FB70656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429 (-4.458-1.599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33657AF" w14:textId="768ACB6F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352</w:t>
            </w:r>
          </w:p>
        </w:tc>
      </w:tr>
      <w:tr w:rsidR="00C25A55" w:rsidRPr="00C25A55" w14:paraId="090138A2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29B6375" w14:textId="171D1611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W loss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E43426B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557BE37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229186D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D9ADC47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3CF1140D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EE6521B" w14:textId="37397014" w:rsidR="00C25A55" w:rsidRPr="00C25A55" w:rsidRDefault="00C25A55" w:rsidP="008D7026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10%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4E89294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94BF727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25586A2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61ACB2B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798B0189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79B11FD" w14:textId="318D7613" w:rsidR="00C25A55" w:rsidRPr="00C25A55" w:rsidRDefault="00C25A55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10%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30DD386" w14:textId="6100D6BC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27 (-2.572-3.426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478B9DC" w14:textId="01CE0107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67F0244" w14:textId="3B278D8F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94 (-1.937-4.12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186C046" w14:textId="646C8145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476</w:t>
            </w:r>
          </w:p>
        </w:tc>
      </w:tr>
      <w:tr w:rsidR="00C25A55" w:rsidRPr="00C25A55" w14:paraId="32A7B131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4C6E93E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DEECEC2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D7EBD26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22B1805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A456104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7D60316B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6457D5D" w14:textId="1AF78355" w:rsidR="00C25A55" w:rsidRPr="00C25A55" w:rsidRDefault="00C25A55" w:rsidP="008D7026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2E74D74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E93077F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993815A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AD66151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569FB6F0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E54E3A2" w14:textId="247611D9" w:rsidR="00C25A55" w:rsidRPr="00C25A55" w:rsidRDefault="00C25A55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2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9ADB12A" w14:textId="3720C7A9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8 (-1.997-3.993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7728714" w14:textId="17BC624C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FB4D68A" w14:textId="5F76FCE2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49 (-1.927-4.22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79768E4" w14:textId="3A91C8CF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461</w:t>
            </w:r>
          </w:p>
        </w:tc>
      </w:tr>
      <w:tr w:rsidR="00C25A55" w:rsidRPr="00C25A55" w14:paraId="230E4828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839F34C" w14:textId="2E3D8E9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COG PS</w:t>
            </w:r>
            <w:r w:rsidR="00C760D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23789D7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7AFF823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4CF3A4C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CFC3871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11FA4E78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5F2D8CE" w14:textId="77777777" w:rsidR="00C25A55" w:rsidRPr="00C25A55" w:rsidRDefault="00C25A55" w:rsidP="008D7026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0745279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98C9432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11E0A65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881ADEE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7C09162E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AA0FE40" w14:textId="77777777" w:rsidR="00C25A55" w:rsidRPr="00C25A55" w:rsidRDefault="00C25A55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D46C0FB" w14:textId="1F497717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1 (-3.967-3.84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E662DF5" w14:textId="6DCC4922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0FDE27F" w14:textId="1B5EC710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 (-3.180-4.680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6E721D0" w14:textId="2084AFAE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706</w:t>
            </w:r>
          </w:p>
        </w:tc>
      </w:tr>
      <w:tr w:rsidR="00C25A55" w:rsidRPr="00C25A55" w14:paraId="5B913414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3A4D8F4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623ADE1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1D27525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1E4CF35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1EDD1AA" w14:textId="77777777" w:rsidR="00C25A55" w:rsidRPr="00C25A55" w:rsidRDefault="00C25A55" w:rsidP="008D7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A55" w:rsidRPr="00C25A55" w14:paraId="2D2DD4D7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C87C6D8" w14:textId="77777777" w:rsidR="00C25A55" w:rsidRPr="00C25A55" w:rsidRDefault="00C25A55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1 (targeted therapy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FE435AB" w14:textId="7181C7F4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4.655 (-8.803--0.508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0EBBBDC" w14:textId="3FA0DC2B" w:rsidR="00C25A55" w:rsidRPr="00C25A55" w:rsidRDefault="00C25A55" w:rsidP="00C25A5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E92BF7D" w14:textId="27357B7C" w:rsidR="00C25A55" w:rsidRPr="00C25A55" w:rsidRDefault="00C25A55" w:rsidP="00C25A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4.044 (-8.699-0.611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EC8ECB5" w14:textId="26FA1ED3" w:rsidR="00C25A55" w:rsidRPr="00C25A55" w:rsidRDefault="00C25A55" w:rsidP="00C25A5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088</w:t>
            </w:r>
          </w:p>
        </w:tc>
      </w:tr>
      <w:tr w:rsidR="00C25A55" w:rsidRPr="00C25A55" w14:paraId="2D9A4493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24B03F6" w14:textId="77777777" w:rsidR="00C25A55" w:rsidRPr="00C25A55" w:rsidRDefault="00C25A55" w:rsidP="00C25A55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2 (</w:t>
            </w:r>
            <w:proofErr w:type="spellStart"/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2E3D5A0" w14:textId="34A2675B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5 (-3.607-3.796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9872C20" w14:textId="75794C13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1B488A9" w14:textId="48A62FDE" w:rsidR="00C25A55" w:rsidRPr="00C25A55" w:rsidRDefault="00C25A55" w:rsidP="00C25A5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63 (-4.115-3.790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5EBAEB6" w14:textId="1EA5040B" w:rsidR="00C25A55" w:rsidRPr="00C25A55" w:rsidRDefault="00C25A55" w:rsidP="00C25A55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935</w:t>
            </w:r>
          </w:p>
        </w:tc>
      </w:tr>
      <w:tr w:rsidR="00C25A55" w:rsidRPr="00C25A55" w14:paraId="5F375956" w14:textId="77777777" w:rsidTr="008D7026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24587AF" w14:textId="77777777" w:rsidR="00C25A55" w:rsidRPr="00C25A55" w:rsidRDefault="00C25A55" w:rsidP="008D7026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3 (ICIs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072F49B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51EA258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346E11D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136D286" w14:textId="77777777" w:rsidR="00C25A55" w:rsidRPr="00C25A55" w:rsidRDefault="00C25A55" w:rsidP="008D7026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A5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2C88F85F" w14:textId="66D25074" w:rsidR="001E2747" w:rsidRDefault="001E2747" w:rsidP="00427DED">
      <w:pPr>
        <w:spacing w:line="480" w:lineRule="auto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Data are presented as re</w:t>
      </w:r>
      <w:r w:rsidRPr="001E2747">
        <w:rPr>
          <w:rFonts w:ascii="Times New Roman" w:eastAsia="ＭＳ 明朝" w:hAnsi="Times New Roman" w:cs="Times New Roman"/>
        </w:rPr>
        <w:t xml:space="preserve">gression coefficient </w:t>
      </w:r>
      <w:r w:rsidR="00427DED">
        <w:rPr>
          <w:rFonts w:ascii="Times New Roman" w:eastAsia="ＭＳ 明朝" w:hAnsi="Times New Roman" w:cs="Times New Roman"/>
        </w:rPr>
        <w:t>(</w:t>
      </w:r>
      <w:r w:rsidRPr="001E2747">
        <w:rPr>
          <w:rFonts w:ascii="Times New Roman" w:eastAsia="ＭＳ 明朝" w:hAnsi="Times New Roman" w:cs="Times New Roman"/>
        </w:rPr>
        <w:t>95% confidence interval</w:t>
      </w:r>
      <w:r w:rsidR="00427DED">
        <w:rPr>
          <w:rFonts w:ascii="Times New Roman" w:eastAsia="ＭＳ 明朝" w:hAnsi="Times New Roman" w:cs="Times New Roman"/>
        </w:rPr>
        <w:t>)</w:t>
      </w:r>
      <w:r>
        <w:rPr>
          <w:rFonts w:ascii="Times New Roman" w:eastAsia="ＭＳ 明朝" w:hAnsi="Times New Roman" w:cs="Times New Roman"/>
        </w:rPr>
        <w:t>.</w:t>
      </w:r>
    </w:p>
    <w:p w14:paraId="1D3C7340" w14:textId="19A2AFB9" w:rsidR="004911CA" w:rsidRDefault="00C25A55" w:rsidP="000878C8">
      <w:pPr>
        <w:spacing w:line="480" w:lineRule="auto"/>
        <w:rPr>
          <w:rFonts w:ascii="Times New Roman" w:hAnsi="Times New Roman" w:cs="Times New Roman"/>
        </w:rPr>
      </w:pPr>
      <w:r w:rsidRPr="00C25A55">
        <w:rPr>
          <w:rFonts w:ascii="Times New Roman" w:hAnsi="Times New Roman" w:cs="Times New Roman"/>
        </w:rPr>
        <w:t xml:space="preserve">BMI, body mass index; BW, body weight; </w:t>
      </w:r>
      <w:proofErr w:type="spellStart"/>
      <w:r>
        <w:rPr>
          <w:rFonts w:ascii="Times New Roman" w:hAnsi="Times New Roman" w:cs="Times New Roman"/>
        </w:rPr>
        <w:t>CTx</w:t>
      </w:r>
      <w:proofErr w:type="spellEnd"/>
      <w:r>
        <w:rPr>
          <w:rFonts w:ascii="Times New Roman" w:hAnsi="Times New Roman" w:cs="Times New Roman"/>
        </w:rPr>
        <w:t xml:space="preserve">, cytotoxic chemotherapy; </w:t>
      </w:r>
      <w:r w:rsidRPr="00C25A55">
        <w:rPr>
          <w:rFonts w:ascii="Times New Roman" w:hAnsi="Times New Roman" w:cs="Times New Roman"/>
        </w:rPr>
        <w:t xml:space="preserve">ECOG, Eastern Cooperative Oncology Group, FAACT (A/CS), Assessment of Anorexia/Cachexia Treatment Anorexia/Cachexia Subscale; </w:t>
      </w:r>
      <w:r>
        <w:rPr>
          <w:rFonts w:ascii="Times New Roman" w:hAnsi="Times New Roman" w:cs="Times New Roman"/>
        </w:rPr>
        <w:t xml:space="preserve">ICI, immune checkpoint inhibitor; </w:t>
      </w:r>
      <w:r w:rsidRPr="00C25A55">
        <w:rPr>
          <w:rFonts w:ascii="Times New Roman" w:hAnsi="Times New Roman" w:cs="Times New Roman"/>
        </w:rPr>
        <w:t>PS, performance status</w:t>
      </w:r>
    </w:p>
    <w:p w14:paraId="30BF1D4E" w14:textId="507E5838" w:rsidR="004911CA" w:rsidRPr="00101A15" w:rsidRDefault="004911CA" w:rsidP="004911CA">
      <w:pPr>
        <w:spacing w:line="480" w:lineRule="auto"/>
        <w:rPr>
          <w:rFonts w:ascii="Times New Roman" w:eastAsia="ＭＳ 明朝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column"/>
      </w:r>
      <w:r w:rsidRPr="000878C8">
        <w:rPr>
          <w:rFonts w:ascii="Times New Roman" w:eastAsia="ＭＳ 明朝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ＭＳ 明朝" w:hAnsi="Times New Roman" w:cs="Times New Roman"/>
          <w:b/>
          <w:bCs/>
        </w:rPr>
        <w:t>S</w:t>
      </w:r>
      <w:r w:rsidR="00AB3290">
        <w:rPr>
          <w:rFonts w:ascii="Times New Roman" w:eastAsia="ＭＳ 明朝" w:hAnsi="Times New Roman" w:cs="Times New Roman"/>
          <w:b/>
          <w:bCs/>
        </w:rPr>
        <w:t>5</w:t>
      </w:r>
      <w:r w:rsidRPr="000878C8">
        <w:rPr>
          <w:rFonts w:ascii="Times New Roman" w:eastAsia="ＭＳ 明朝" w:hAnsi="Times New Roman" w:cs="Times New Roman"/>
          <w:b/>
          <w:bCs/>
        </w:rPr>
        <w:t xml:space="preserve">. </w:t>
      </w:r>
      <w:r w:rsidRPr="00101A15">
        <w:rPr>
          <w:rFonts w:ascii="Times New Roman" w:eastAsia="ＭＳ 明朝" w:hAnsi="Times New Roman" w:cs="Times New Roman"/>
          <w:b/>
          <w:bCs/>
        </w:rPr>
        <w:t xml:space="preserve">Univariate and Multivariate Analysis for </w:t>
      </w:r>
      <w:r>
        <w:rPr>
          <w:rFonts w:ascii="Times New Roman" w:eastAsia="ＭＳ 明朝" w:hAnsi="Times New Roman" w:cs="Times New Roman"/>
          <w:b/>
          <w:bCs/>
        </w:rPr>
        <w:t>Survival Outcomes</w:t>
      </w:r>
    </w:p>
    <w:p w14:paraId="69A23DBF" w14:textId="7F5ECAD4" w:rsidR="004911CA" w:rsidRPr="001E5DFC" w:rsidRDefault="004911CA" w:rsidP="004911CA">
      <w:pPr>
        <w:spacing w:line="480" w:lineRule="auto"/>
        <w:rPr>
          <w:rFonts w:ascii="Times New Roman" w:eastAsia="ＭＳ 明朝" w:hAnsi="Times New Roman" w:cs="Times New Roman"/>
        </w:rPr>
      </w:pPr>
      <w:r w:rsidRPr="00C25A55">
        <w:rPr>
          <w:rFonts w:ascii="Times New Roman" w:eastAsia="ＭＳ 明朝" w:hAnsi="Times New Roman" w:cs="Times New Roman"/>
          <w:b/>
          <w:bCs/>
        </w:rPr>
        <w:t xml:space="preserve">Table </w:t>
      </w:r>
      <w:r>
        <w:rPr>
          <w:rFonts w:ascii="Times New Roman" w:eastAsia="ＭＳ 明朝" w:hAnsi="Times New Roman" w:cs="Times New Roman"/>
          <w:b/>
          <w:bCs/>
        </w:rPr>
        <w:t>S</w:t>
      </w:r>
      <w:r w:rsidR="00AB3290">
        <w:rPr>
          <w:rFonts w:ascii="Times New Roman" w:eastAsia="ＭＳ 明朝" w:hAnsi="Times New Roman" w:cs="Times New Roman"/>
          <w:b/>
          <w:bCs/>
        </w:rPr>
        <w:t>5</w:t>
      </w:r>
      <w:r>
        <w:rPr>
          <w:rFonts w:ascii="Times New Roman" w:eastAsia="ＭＳ 明朝" w:hAnsi="Times New Roman" w:cs="Times New Roman"/>
          <w:b/>
          <w:bCs/>
        </w:rPr>
        <w:t>a</w:t>
      </w:r>
      <w:r w:rsidRPr="00C25A55">
        <w:rPr>
          <w:rFonts w:ascii="Times New Roman" w:eastAsia="ＭＳ 明朝" w:hAnsi="Times New Roman" w:cs="Times New Roman"/>
          <w:b/>
          <w:bCs/>
        </w:rPr>
        <w:t>.</w:t>
      </w:r>
      <w:r>
        <w:rPr>
          <w:rFonts w:ascii="Times New Roman" w:eastAsia="ＭＳ 明朝" w:hAnsi="Times New Roman" w:cs="Times New Roman"/>
        </w:rPr>
        <w:t xml:space="preserve"> </w:t>
      </w:r>
      <w:r w:rsidRPr="004911CA">
        <w:rPr>
          <w:rFonts w:ascii="Times New Roman" w:eastAsia="ＭＳ 明朝" w:hAnsi="Times New Roman" w:cs="Times New Roman"/>
        </w:rPr>
        <w:t xml:space="preserve">Univariate and Multivariate Analysis for </w:t>
      </w:r>
      <w:r>
        <w:rPr>
          <w:rFonts w:ascii="Times New Roman" w:eastAsia="ＭＳ 明朝" w:hAnsi="Times New Roman" w:cs="Times New Roman"/>
        </w:rPr>
        <w:t>PFS</w:t>
      </w:r>
    </w:p>
    <w:tbl>
      <w:tblPr>
        <w:tblW w:w="914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1"/>
        <w:gridCol w:w="2132"/>
        <w:gridCol w:w="998"/>
        <w:gridCol w:w="2198"/>
        <w:gridCol w:w="998"/>
      </w:tblGrid>
      <w:tr w:rsidR="00B552EA" w:rsidRPr="00AB3290" w14:paraId="5F0F3CF9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9C882B5" w14:textId="77777777" w:rsidR="00B552EA" w:rsidRPr="00AB3290" w:rsidRDefault="00B552EA" w:rsidP="004D2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6" w:type="dxa"/>
            <w:gridSpan w:val="4"/>
            <w:shd w:val="clear" w:color="auto" w:fill="auto"/>
            <w:noWrap/>
            <w:vAlign w:val="center"/>
            <w:hideMark/>
          </w:tcPr>
          <w:p w14:paraId="2C4B47D3" w14:textId="4C9F3178" w:rsidR="00B552EA" w:rsidRPr="00AB3290" w:rsidRDefault="00B552EA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azard ratio (95% confidence interval)</w:t>
            </w:r>
          </w:p>
        </w:tc>
      </w:tr>
      <w:tr w:rsidR="00B552EA" w:rsidRPr="00AB3290" w14:paraId="7F8FB21C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6A2F5B2" w14:textId="77777777" w:rsidR="00B552EA" w:rsidRPr="00AB3290" w:rsidRDefault="00B552EA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4B89452" w14:textId="77777777" w:rsidR="00B552EA" w:rsidRPr="00AB3290" w:rsidRDefault="00B552EA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81EBB6D" w14:textId="77777777" w:rsidR="00B552EA" w:rsidRPr="00AB3290" w:rsidRDefault="00B552EA" w:rsidP="004D2CA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E08E977" w14:textId="77777777" w:rsidR="00B552EA" w:rsidRPr="00AB3290" w:rsidRDefault="00B552EA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6F13BCB" w14:textId="77777777" w:rsidR="00B552EA" w:rsidRPr="00AB3290" w:rsidRDefault="00B552EA" w:rsidP="004D2CA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B552EA" w:rsidRPr="00AB3290" w14:paraId="66779D2A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6B0D46F" w14:textId="77777777" w:rsidR="00B552EA" w:rsidRPr="00AB3290" w:rsidRDefault="00B552EA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8D26E56" w14:textId="77777777" w:rsidR="00B552EA" w:rsidRPr="00AB3290" w:rsidRDefault="00B552EA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BDF7BB6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799BDE0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015FC2B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552EA" w:rsidRPr="00AB3290" w14:paraId="2E2E17C3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5D54029" w14:textId="77777777" w:rsidR="00B552EA" w:rsidRPr="00AB3290" w:rsidRDefault="00B552EA" w:rsidP="004D2CA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10B1539" w14:textId="4334BE6D" w:rsidR="00B552EA" w:rsidRPr="00AB3290" w:rsidRDefault="00B552EA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13A0B9E" w14:textId="77777777" w:rsidR="00B552EA" w:rsidRPr="00AB3290" w:rsidRDefault="00B552EA" w:rsidP="004D2CA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ADC730D" w14:textId="7A0A3C59" w:rsidR="00B552EA" w:rsidRPr="00AB3290" w:rsidRDefault="00B552EA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636C4F0" w14:textId="77777777" w:rsidR="00B552EA" w:rsidRPr="00AB3290" w:rsidRDefault="00B552EA" w:rsidP="004D2CA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552EA" w:rsidRPr="00AB3290" w14:paraId="3DB41F73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9524EF6" w14:textId="77777777" w:rsidR="00B552EA" w:rsidRPr="00AB3290" w:rsidRDefault="00B552EA" w:rsidP="00B552EA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5ABF2E9" w14:textId="07041CED" w:rsidR="00B552EA" w:rsidRPr="00AB3290" w:rsidRDefault="00B552EA" w:rsidP="00B552E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33 (0.428-0.936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0928952" w14:textId="124994FE" w:rsidR="00B552EA" w:rsidRPr="00AB3290" w:rsidRDefault="00B552EA" w:rsidP="00B552EA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0AADCDE" w14:textId="1FFD1DC5" w:rsidR="00B552EA" w:rsidRPr="00AB3290" w:rsidRDefault="00B552EA" w:rsidP="00B552E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68 (0.504-1.17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5E7EE77" w14:textId="5DB229A6" w:rsidR="00B552EA" w:rsidRPr="00AB3290" w:rsidRDefault="00B552EA" w:rsidP="00B552EA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219</w:t>
            </w:r>
          </w:p>
        </w:tc>
      </w:tr>
      <w:tr w:rsidR="00B552EA" w:rsidRPr="00AB3290" w14:paraId="0A156550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2275EE9" w14:textId="77777777" w:rsidR="00B552EA" w:rsidRPr="00AB3290" w:rsidRDefault="00B552EA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B70EC34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62285BF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571B7CB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6A4C48E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552EA" w:rsidRPr="00AB3290" w14:paraId="2B6D60D7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1DC6CDA" w14:textId="77777777" w:rsidR="00B552EA" w:rsidRPr="00AB3290" w:rsidRDefault="00B552EA" w:rsidP="004D2CA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048C947" w14:textId="46066CAD" w:rsidR="00B552EA" w:rsidRPr="00AB3290" w:rsidRDefault="00B552EA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35E79CA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A7321CA" w14:textId="10D52F5F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2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DE3E8F8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552EA" w:rsidRPr="00AB3290" w14:paraId="41FA0DAE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E28DD6B" w14:textId="77777777" w:rsidR="00B552EA" w:rsidRPr="00AB3290" w:rsidRDefault="00B552EA" w:rsidP="00B552EA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0C30606" w14:textId="3D0C3BA1" w:rsidR="00B552EA" w:rsidRPr="00AB3290" w:rsidRDefault="00B552EA" w:rsidP="00B552E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79 (0.752-1.549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4CAD7D6" w14:textId="7196989F" w:rsidR="00B552EA" w:rsidRPr="00AB3290" w:rsidRDefault="00B552EA" w:rsidP="00B552EA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4C72DC5" w14:textId="33D2BA7B" w:rsidR="00B552EA" w:rsidRPr="00AB3290" w:rsidRDefault="00B552EA" w:rsidP="00B552E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42 (0.712-1.523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833B02B" w14:textId="242AB5E5" w:rsidR="00B552EA" w:rsidRPr="00AB3290" w:rsidRDefault="00B552EA" w:rsidP="00B552EA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834</w:t>
            </w:r>
          </w:p>
        </w:tc>
      </w:tr>
      <w:tr w:rsidR="00B552EA" w:rsidRPr="00AB3290" w14:paraId="175A1866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0EB9E8F" w14:textId="77777777" w:rsidR="00B552EA" w:rsidRPr="00AB3290" w:rsidRDefault="00B552EA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W loss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A2E9F53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9A32904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3694D95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9D1F969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552EA" w:rsidRPr="00AB3290" w14:paraId="30F93681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666C011" w14:textId="77777777" w:rsidR="00B552EA" w:rsidRPr="00AB3290" w:rsidRDefault="00B552EA" w:rsidP="004D2CA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10%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EE34329" w14:textId="7DD16679" w:rsidR="00B552EA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F9466D1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B39417C" w14:textId="57076E12" w:rsidR="00B552EA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2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E91F88E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B3290" w:rsidRPr="00AB3290" w14:paraId="529337B4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3ACC150" w14:textId="77777777" w:rsidR="00AB3290" w:rsidRPr="00AB3290" w:rsidRDefault="00AB3290" w:rsidP="00AB329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10%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580FAB8" w14:textId="7380ECFF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56 (0.805-1.661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01F4AD2" w14:textId="050DE439" w:rsidR="00AB3290" w:rsidRPr="00AB3290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B863C5E" w14:textId="70382FDA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56 (0.793-1.684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7C6D982" w14:textId="69BFCDF2" w:rsidR="00AB3290" w:rsidRPr="00AB3290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452</w:t>
            </w:r>
          </w:p>
        </w:tc>
      </w:tr>
      <w:tr w:rsidR="00B552EA" w:rsidRPr="00AB3290" w14:paraId="27884A1D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4CCC84F" w14:textId="77777777" w:rsidR="00B552EA" w:rsidRPr="00AB3290" w:rsidRDefault="00B552EA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F2D6952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C2E5AE9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9627AAE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2093D7A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552EA" w:rsidRPr="00AB3290" w14:paraId="425E2D16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28FF761" w14:textId="77777777" w:rsidR="00B552EA" w:rsidRPr="00AB3290" w:rsidRDefault="00B552EA" w:rsidP="004D2CA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8120A98" w14:textId="186E3671" w:rsidR="00B552EA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72D5890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1AB6301" w14:textId="790E399E" w:rsidR="00B552EA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2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701FD46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B3290" w:rsidRPr="00AB3290" w14:paraId="06583772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1F489D9" w14:textId="77777777" w:rsidR="00AB3290" w:rsidRPr="00AB3290" w:rsidRDefault="00AB3290" w:rsidP="00AB329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2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D59100B" w14:textId="7DC239B9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24 (0.712-1.474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CC9310B" w14:textId="2C8448CF" w:rsidR="00AB3290" w:rsidRPr="00AB3290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D6B2B91" w14:textId="4DCFEDD6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71 (0.733-1.566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37338D5" w14:textId="13513124" w:rsidR="00AB3290" w:rsidRPr="00AB3290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723</w:t>
            </w:r>
          </w:p>
        </w:tc>
      </w:tr>
      <w:tr w:rsidR="00B552EA" w:rsidRPr="00AB3290" w14:paraId="15DA9708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153D1C1" w14:textId="77777777" w:rsidR="00B552EA" w:rsidRPr="00AB3290" w:rsidRDefault="00B552EA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COG PS scor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7A29B94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43734AB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4EC3011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3FCD741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552EA" w:rsidRPr="00AB3290" w14:paraId="31124D3F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DE0CD24" w14:textId="77777777" w:rsidR="00B552EA" w:rsidRPr="00AB3290" w:rsidRDefault="00B552EA" w:rsidP="004D2CA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42AE9F8" w14:textId="20FB23E0" w:rsidR="00B552EA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D5EADBA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43BA238" w14:textId="391AC031" w:rsidR="00B552EA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2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ECB1C87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B3290" w:rsidRPr="00AB3290" w14:paraId="6D1CD7CD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62A3A70" w14:textId="77777777" w:rsidR="00AB3290" w:rsidRPr="00AB3290" w:rsidRDefault="00AB3290" w:rsidP="00AB329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D109847" w14:textId="5A2FE75E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62 (0.818-1.947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0AEC179" w14:textId="7E4B97A6" w:rsidR="00AB3290" w:rsidRPr="00AB3290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B410518" w14:textId="3916AF0B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60 (0.860-2.151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86D1DCB" w14:textId="3603334F" w:rsidR="00AB3290" w:rsidRPr="00AB3290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189</w:t>
            </w:r>
          </w:p>
        </w:tc>
      </w:tr>
      <w:tr w:rsidR="00B552EA" w:rsidRPr="00AB3290" w14:paraId="41043F43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68FB243" w14:textId="77777777" w:rsidR="00B552EA" w:rsidRPr="00AB3290" w:rsidRDefault="00B552EA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1B65F46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C71DD57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7453570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51FD391" w14:textId="77777777" w:rsidR="00B552EA" w:rsidRPr="00AB3290" w:rsidRDefault="00B552EA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B3290" w:rsidRPr="00AB3290" w14:paraId="1B399FDD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AFBC228" w14:textId="77777777" w:rsidR="00AB3290" w:rsidRPr="00AB3290" w:rsidRDefault="00AB3290" w:rsidP="00AB329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1 (targeted therapy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7546A0D" w14:textId="3E613B0A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12 (0.242-0.699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C752F51" w14:textId="55949C9B" w:rsidR="00AB3290" w:rsidRPr="00AB3290" w:rsidRDefault="00AB3290" w:rsidP="00AB329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6A511EA" w14:textId="2130CA43" w:rsidR="00AB3290" w:rsidRPr="00AB3290" w:rsidRDefault="00AB3290" w:rsidP="00AB32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44 (0.250-0.790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5AD0F88" w14:textId="1D29C3E2" w:rsidR="00AB3290" w:rsidRPr="00AB3290" w:rsidRDefault="00AB3290" w:rsidP="00AB329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006</w:t>
            </w:r>
          </w:p>
        </w:tc>
      </w:tr>
      <w:tr w:rsidR="00AB3290" w:rsidRPr="00AB3290" w14:paraId="1D331EBF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CB69165" w14:textId="77777777" w:rsidR="00AB3290" w:rsidRPr="00AB3290" w:rsidRDefault="00AB3290" w:rsidP="00AB329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2 (</w:t>
            </w:r>
            <w:proofErr w:type="spellStart"/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2F47455" w14:textId="208AB6F1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06 (0.461-1.083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71FB3E7" w14:textId="7E246286" w:rsidR="00AB3290" w:rsidRPr="00AB3290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6456248" w14:textId="654977EF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0 (0.478-1.177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ED85B4C" w14:textId="4470BBB6" w:rsidR="00AB3290" w:rsidRPr="00AB3290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211</w:t>
            </w:r>
          </w:p>
        </w:tc>
      </w:tr>
      <w:tr w:rsidR="00B552EA" w:rsidRPr="00AB3290" w14:paraId="48401142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D2F3856" w14:textId="77777777" w:rsidR="00B552EA" w:rsidRPr="00AB3290" w:rsidRDefault="00B552EA" w:rsidP="004D2CA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3 (ICIs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79128DD" w14:textId="4AA1EFB5" w:rsidR="00B552EA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6D9762A" w14:textId="318636CF" w:rsidR="00B552EA" w:rsidRPr="00AB3290" w:rsidRDefault="00B552EA" w:rsidP="004D2CA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F96CE7F" w14:textId="1D0FA338" w:rsidR="00B552EA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77CC28B" w14:textId="3A2E7D8C" w:rsidR="00B552EA" w:rsidRPr="00AB3290" w:rsidRDefault="00B552EA" w:rsidP="004D2CA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6D07FB43" w14:textId="02DB381F" w:rsidR="00AB3290" w:rsidRDefault="00AB3290" w:rsidP="00AB3290">
      <w:pPr>
        <w:spacing w:line="480" w:lineRule="auto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Data are presented as hazard ratio</w:t>
      </w:r>
      <w:r w:rsidRPr="001E2747">
        <w:rPr>
          <w:rFonts w:ascii="Times New Roman" w:eastAsia="ＭＳ 明朝" w:hAnsi="Times New Roman" w:cs="Times New Roman"/>
        </w:rPr>
        <w:t xml:space="preserve"> </w:t>
      </w:r>
      <w:r>
        <w:rPr>
          <w:rFonts w:ascii="Times New Roman" w:eastAsia="ＭＳ 明朝" w:hAnsi="Times New Roman" w:cs="Times New Roman"/>
        </w:rPr>
        <w:t>(</w:t>
      </w:r>
      <w:r w:rsidRPr="001E2747">
        <w:rPr>
          <w:rFonts w:ascii="Times New Roman" w:eastAsia="ＭＳ 明朝" w:hAnsi="Times New Roman" w:cs="Times New Roman"/>
        </w:rPr>
        <w:t>95% confidence interval</w:t>
      </w:r>
      <w:r>
        <w:rPr>
          <w:rFonts w:ascii="Times New Roman" w:eastAsia="ＭＳ 明朝" w:hAnsi="Times New Roman" w:cs="Times New Roman"/>
        </w:rPr>
        <w:t>).</w:t>
      </w:r>
    </w:p>
    <w:p w14:paraId="124C7149" w14:textId="32375055" w:rsidR="00AB3290" w:rsidRDefault="00AB3290" w:rsidP="000878C8">
      <w:pPr>
        <w:spacing w:line="480" w:lineRule="auto"/>
        <w:rPr>
          <w:rFonts w:ascii="Times New Roman" w:hAnsi="Times New Roman" w:cs="Times New Roman"/>
        </w:rPr>
      </w:pPr>
      <w:r w:rsidRPr="00C25A55">
        <w:rPr>
          <w:rFonts w:ascii="Times New Roman" w:hAnsi="Times New Roman" w:cs="Times New Roman"/>
        </w:rPr>
        <w:t xml:space="preserve">BMI, body mass index; BW, body weight; </w:t>
      </w:r>
      <w:proofErr w:type="spellStart"/>
      <w:r>
        <w:rPr>
          <w:rFonts w:ascii="Times New Roman" w:hAnsi="Times New Roman" w:cs="Times New Roman"/>
        </w:rPr>
        <w:t>CTx</w:t>
      </w:r>
      <w:proofErr w:type="spellEnd"/>
      <w:r>
        <w:rPr>
          <w:rFonts w:ascii="Times New Roman" w:hAnsi="Times New Roman" w:cs="Times New Roman"/>
        </w:rPr>
        <w:t xml:space="preserve">, cytotoxic chemotherapy; </w:t>
      </w:r>
      <w:r w:rsidRPr="00C25A55">
        <w:rPr>
          <w:rFonts w:ascii="Times New Roman" w:hAnsi="Times New Roman" w:cs="Times New Roman"/>
        </w:rPr>
        <w:t xml:space="preserve">ECOG, Eastern Cooperative Oncology Group; </w:t>
      </w:r>
      <w:r>
        <w:rPr>
          <w:rFonts w:ascii="Times New Roman" w:hAnsi="Times New Roman" w:cs="Times New Roman"/>
        </w:rPr>
        <w:t xml:space="preserve">ICI, immune checkpoint inhibitor; PFS, progression-free survival; </w:t>
      </w:r>
      <w:r w:rsidRPr="00C25A55">
        <w:rPr>
          <w:rFonts w:ascii="Times New Roman" w:hAnsi="Times New Roman" w:cs="Times New Roman"/>
        </w:rPr>
        <w:t>PS, performance status</w:t>
      </w:r>
    </w:p>
    <w:p w14:paraId="691B8AA1" w14:textId="313393ED" w:rsidR="00AB3290" w:rsidRPr="001E5DFC" w:rsidRDefault="00AB3290" w:rsidP="00AB3290">
      <w:pPr>
        <w:spacing w:line="480" w:lineRule="auto"/>
        <w:rPr>
          <w:rFonts w:ascii="Times New Roman" w:eastAsia="ＭＳ 明朝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Pr="00C25A55">
        <w:rPr>
          <w:rFonts w:ascii="Times New Roman" w:eastAsia="ＭＳ 明朝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ＭＳ 明朝" w:hAnsi="Times New Roman" w:cs="Times New Roman"/>
          <w:b/>
          <w:bCs/>
        </w:rPr>
        <w:t>S5b</w:t>
      </w:r>
      <w:r w:rsidRPr="00C25A55">
        <w:rPr>
          <w:rFonts w:ascii="Times New Roman" w:eastAsia="ＭＳ 明朝" w:hAnsi="Times New Roman" w:cs="Times New Roman"/>
          <w:b/>
          <w:bCs/>
        </w:rPr>
        <w:t>.</w:t>
      </w:r>
      <w:r>
        <w:rPr>
          <w:rFonts w:ascii="Times New Roman" w:eastAsia="ＭＳ 明朝" w:hAnsi="Times New Roman" w:cs="Times New Roman"/>
        </w:rPr>
        <w:t xml:space="preserve"> </w:t>
      </w:r>
      <w:r w:rsidRPr="004911CA">
        <w:rPr>
          <w:rFonts w:ascii="Times New Roman" w:eastAsia="ＭＳ 明朝" w:hAnsi="Times New Roman" w:cs="Times New Roman"/>
        </w:rPr>
        <w:t xml:space="preserve">Univariate and Multivariate Analysis for </w:t>
      </w:r>
      <w:r>
        <w:rPr>
          <w:rFonts w:ascii="Times New Roman" w:eastAsia="ＭＳ 明朝" w:hAnsi="Times New Roman" w:cs="Times New Roman"/>
        </w:rPr>
        <w:t>OS</w:t>
      </w:r>
    </w:p>
    <w:tbl>
      <w:tblPr>
        <w:tblW w:w="914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1"/>
        <w:gridCol w:w="2132"/>
        <w:gridCol w:w="998"/>
        <w:gridCol w:w="2198"/>
        <w:gridCol w:w="998"/>
      </w:tblGrid>
      <w:tr w:rsidR="00AB3290" w:rsidRPr="00AB3290" w14:paraId="5B955499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0A22A30" w14:textId="77777777" w:rsidR="00AB3290" w:rsidRPr="00AB3290" w:rsidRDefault="00AB3290" w:rsidP="004D2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6" w:type="dxa"/>
            <w:gridSpan w:val="4"/>
            <w:shd w:val="clear" w:color="auto" w:fill="auto"/>
            <w:noWrap/>
            <w:vAlign w:val="center"/>
            <w:hideMark/>
          </w:tcPr>
          <w:p w14:paraId="48395C43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azard ratio (95% confidence interval)</w:t>
            </w:r>
          </w:p>
        </w:tc>
      </w:tr>
      <w:tr w:rsidR="00AB3290" w:rsidRPr="00AB3290" w14:paraId="1C3B85EE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ADB5EC2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CCEDE8B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73C3876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C4EE905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A4E6312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AB3290" w:rsidRPr="00AB3290" w14:paraId="30B01924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28DAD84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0466152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7103B64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4C33270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F72C303" w14:textId="77777777" w:rsidR="00AB3290" w:rsidRPr="006A4F6B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B3290" w:rsidRPr="00AB3290" w14:paraId="247E2473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EC145C1" w14:textId="77777777" w:rsidR="00AB3290" w:rsidRPr="00AB3290" w:rsidRDefault="00AB3290" w:rsidP="004D2CA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79DE87D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FECC220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8E020BD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954C7B4" w14:textId="77777777" w:rsidR="00AB3290" w:rsidRPr="006A4F6B" w:rsidRDefault="00AB3290" w:rsidP="004D2CA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B3290" w:rsidRPr="00AB3290" w14:paraId="551538D4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6492460" w14:textId="77777777" w:rsidR="00AB3290" w:rsidRPr="00AB3290" w:rsidRDefault="00AB3290" w:rsidP="00AB329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F052D20" w14:textId="1AEA705D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76 (0.414-1.10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4A0EB95" w14:textId="33750C70" w:rsidR="00AB3290" w:rsidRPr="00AB3290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C7A8D7E" w14:textId="1DB9697B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21 (0.483-1.396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492F6DC" w14:textId="23EB888D" w:rsidR="00AB3290" w:rsidRPr="006A4F6B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467</w:t>
            </w:r>
          </w:p>
        </w:tc>
      </w:tr>
      <w:tr w:rsidR="00AB3290" w:rsidRPr="00AB3290" w14:paraId="12D0F4FB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A31EDDD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87F10C0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DB26AF2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0BD8D8B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2EC0036" w14:textId="77777777" w:rsidR="00AB3290" w:rsidRPr="006A4F6B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B3290" w:rsidRPr="00AB3290" w14:paraId="0D01F3EF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5530118" w14:textId="77777777" w:rsidR="00AB3290" w:rsidRPr="00AB3290" w:rsidRDefault="00AB3290" w:rsidP="004D2CA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C5DF39A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B57146B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6B70C90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2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769B2EC" w14:textId="77777777" w:rsidR="00AB3290" w:rsidRPr="006A4F6B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B3290" w:rsidRPr="00AB3290" w14:paraId="18846572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EF7D664" w14:textId="77777777" w:rsidR="00AB3290" w:rsidRPr="00AB3290" w:rsidRDefault="00AB3290" w:rsidP="00AB329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4E88782" w14:textId="7DFDEBBB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93 (0.700-1.709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7A33D27" w14:textId="46F92A0D" w:rsidR="00AB3290" w:rsidRPr="00AB3290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C6DBA1E" w14:textId="267F8FB3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66 (0.732-1.857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889C62C" w14:textId="729AC7AC" w:rsidR="00AB3290" w:rsidRPr="006A4F6B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519</w:t>
            </w:r>
          </w:p>
        </w:tc>
      </w:tr>
      <w:tr w:rsidR="00AB3290" w:rsidRPr="00AB3290" w14:paraId="1A4F1F70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A3489A0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W loss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C909658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1E471EF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3F387A3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0A73954" w14:textId="77777777" w:rsidR="00AB3290" w:rsidRPr="006A4F6B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B3290" w:rsidRPr="00AB3290" w14:paraId="7CC751ED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875CFF2" w14:textId="77777777" w:rsidR="00AB3290" w:rsidRPr="00AB3290" w:rsidRDefault="00AB3290" w:rsidP="004D2CA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10%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AB762F7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85C4E5C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836F4D7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2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F5BB8A3" w14:textId="77777777" w:rsidR="00AB3290" w:rsidRPr="006A4F6B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B3290" w:rsidRPr="00AB3290" w14:paraId="6970F0DB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59EF5F3" w14:textId="77777777" w:rsidR="00AB3290" w:rsidRPr="00AB3290" w:rsidRDefault="00AB3290" w:rsidP="00AB329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10%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E4E20B4" w14:textId="1C7592D7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45 (0.668-1.636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649606C" w14:textId="3C2A7BDD" w:rsidR="00AB3290" w:rsidRPr="00AB3290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804F091" w14:textId="2E9B72D5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16 (0.638-1.620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08DC2A4" w14:textId="03F380E3" w:rsidR="00AB3290" w:rsidRPr="006A4F6B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946</w:t>
            </w:r>
          </w:p>
        </w:tc>
      </w:tr>
      <w:tr w:rsidR="00AB3290" w:rsidRPr="00AB3290" w14:paraId="4865F15F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CD4F540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0D15D1D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AEDD23C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0A74A8D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CE3C0BC" w14:textId="77777777" w:rsidR="00AB3290" w:rsidRPr="006A4F6B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B3290" w:rsidRPr="00AB3290" w14:paraId="2CB3EAC9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9E993C5" w14:textId="77777777" w:rsidR="00AB3290" w:rsidRPr="00AB3290" w:rsidRDefault="00AB3290" w:rsidP="004D2CA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0D6A044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4CF3748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C88922F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2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E5CE46C" w14:textId="77777777" w:rsidR="00AB3290" w:rsidRPr="006A4F6B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B3290" w:rsidRPr="00AB3290" w14:paraId="27B76B5E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D42FBE9" w14:textId="77777777" w:rsidR="00AB3290" w:rsidRPr="00AB3290" w:rsidRDefault="00AB3290" w:rsidP="00AB329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≥2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DC6D9C8" w14:textId="1407B662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84 (0.442-1.058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09DBA14" w14:textId="3E313F1F" w:rsidR="00AB3290" w:rsidRPr="00AB3290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DF864BD" w14:textId="3B08CA65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98 (0.443-1.099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D3D6779" w14:textId="254CD7A8" w:rsidR="00AB3290" w:rsidRPr="006A4F6B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121</w:t>
            </w:r>
          </w:p>
        </w:tc>
      </w:tr>
      <w:tr w:rsidR="00AB3290" w:rsidRPr="00AB3290" w14:paraId="5C2F9B97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29EC9E4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COG PS score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0B41A60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864B9F3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B3EA0C1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CA9E128" w14:textId="77777777" w:rsidR="00AB3290" w:rsidRPr="006A4F6B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B3290" w:rsidRPr="00AB3290" w14:paraId="0BEB1B6C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970C474" w14:textId="77777777" w:rsidR="00AB3290" w:rsidRPr="00AB3290" w:rsidRDefault="00AB3290" w:rsidP="004D2CA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62D4C63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2D85F48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1CC4DE1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2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5D4B330" w14:textId="77777777" w:rsidR="00AB3290" w:rsidRPr="006A4F6B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B3290" w:rsidRPr="00AB3290" w14:paraId="0F681407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587AFB0" w14:textId="77777777" w:rsidR="00AB3290" w:rsidRPr="00AB3290" w:rsidRDefault="00AB3290" w:rsidP="00AB329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16BC848" w14:textId="499C92BD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53 (0.869-2.432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EEF47BA" w14:textId="68F94B4A" w:rsidR="00AB3290" w:rsidRPr="00AB3290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C9F6EAF" w14:textId="6F5609B4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87 (0.870-2.540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B65E751" w14:textId="096491EC" w:rsidR="00AB3290" w:rsidRPr="006A4F6B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147</w:t>
            </w:r>
          </w:p>
        </w:tc>
      </w:tr>
      <w:tr w:rsidR="00AB3290" w:rsidRPr="00AB3290" w14:paraId="04C09400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6D4FEED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4448E48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513453C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F53E9E9" w14:textId="77777777" w:rsidR="00AB3290" w:rsidRPr="00AB3290" w:rsidRDefault="00AB3290" w:rsidP="004D2C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14164B0" w14:textId="77777777" w:rsidR="00AB3290" w:rsidRPr="006A4F6B" w:rsidRDefault="00AB3290" w:rsidP="004D2CA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B3290" w:rsidRPr="00AB3290" w14:paraId="39EFDD80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AFA723A" w14:textId="77777777" w:rsidR="00AB3290" w:rsidRPr="00AB3290" w:rsidRDefault="00AB3290" w:rsidP="00AB329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1 (targeted therapy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4FD1E0C" w14:textId="3D5A4276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80 (0.191-0.756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D767952" w14:textId="0B20DEC1" w:rsidR="00AB3290" w:rsidRPr="00AB3290" w:rsidRDefault="00AB3290" w:rsidP="00AB329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518F2CA" w14:textId="4C36E502" w:rsidR="00AB3290" w:rsidRPr="00AB3290" w:rsidRDefault="00AB3290" w:rsidP="00AB32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26 (0.204-0.892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9270B79" w14:textId="19A17F68" w:rsidR="00AB3290" w:rsidRPr="006A4F6B" w:rsidRDefault="00AB3290" w:rsidP="00AB329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024</w:t>
            </w:r>
          </w:p>
        </w:tc>
      </w:tr>
      <w:tr w:rsidR="00AB3290" w:rsidRPr="00AB3290" w14:paraId="2F52C9C7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2114859" w14:textId="77777777" w:rsidR="00AB3290" w:rsidRPr="00AB3290" w:rsidRDefault="00AB3290" w:rsidP="00AB329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2 (</w:t>
            </w:r>
            <w:proofErr w:type="spellStart"/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x</w:t>
            </w:r>
            <w:proofErr w:type="spellEnd"/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ICIs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C1157CC" w14:textId="4294F3B8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31 (0.439-1.21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062024E" w14:textId="0288E5A6" w:rsidR="00AB3290" w:rsidRPr="00AB3290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AFF31F8" w14:textId="75C5779A" w:rsidR="00AB3290" w:rsidRPr="00AB3290" w:rsidRDefault="00AB3290" w:rsidP="00AB329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25 (0.486-1.399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B2CC372" w14:textId="5C0E1659" w:rsidR="00AB3290" w:rsidRPr="006A4F6B" w:rsidRDefault="00AB3290" w:rsidP="00AB329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F6B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0.475</w:t>
            </w:r>
          </w:p>
        </w:tc>
      </w:tr>
      <w:tr w:rsidR="00AB3290" w:rsidRPr="00AB3290" w14:paraId="70917BDA" w14:textId="77777777" w:rsidTr="004D2CA0">
        <w:trPr>
          <w:trHeight w:val="340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6139736" w14:textId="77777777" w:rsidR="00AB3290" w:rsidRPr="00AB3290" w:rsidRDefault="00AB3290" w:rsidP="004D2CA0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hort 3 (ICIs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89CA3C6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C439C65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8D3DB1B" w14:textId="77777777" w:rsidR="00AB3290" w:rsidRPr="00AB3290" w:rsidRDefault="00AB3290" w:rsidP="004D2CA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B329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28983CA" w14:textId="77777777" w:rsidR="00AB3290" w:rsidRPr="006A4F6B" w:rsidRDefault="00AB3290" w:rsidP="004D2CA0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18493F21" w14:textId="77777777" w:rsidR="00AB3290" w:rsidRDefault="00AB3290" w:rsidP="00AB3290">
      <w:pPr>
        <w:spacing w:line="480" w:lineRule="auto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Data are presented as hazard ratio</w:t>
      </w:r>
      <w:r w:rsidRPr="001E2747">
        <w:rPr>
          <w:rFonts w:ascii="Times New Roman" w:eastAsia="ＭＳ 明朝" w:hAnsi="Times New Roman" w:cs="Times New Roman"/>
        </w:rPr>
        <w:t xml:space="preserve"> </w:t>
      </w:r>
      <w:r>
        <w:rPr>
          <w:rFonts w:ascii="Times New Roman" w:eastAsia="ＭＳ 明朝" w:hAnsi="Times New Roman" w:cs="Times New Roman"/>
        </w:rPr>
        <w:t>(</w:t>
      </w:r>
      <w:r w:rsidRPr="001E2747">
        <w:rPr>
          <w:rFonts w:ascii="Times New Roman" w:eastAsia="ＭＳ 明朝" w:hAnsi="Times New Roman" w:cs="Times New Roman"/>
        </w:rPr>
        <w:t>95% confidence interval</w:t>
      </w:r>
      <w:r>
        <w:rPr>
          <w:rFonts w:ascii="Times New Roman" w:eastAsia="ＭＳ 明朝" w:hAnsi="Times New Roman" w:cs="Times New Roman"/>
        </w:rPr>
        <w:t>).</w:t>
      </w:r>
    </w:p>
    <w:p w14:paraId="35059524" w14:textId="527CC118" w:rsidR="000F4807" w:rsidRPr="000F4807" w:rsidRDefault="00AB3290" w:rsidP="000878C8">
      <w:pPr>
        <w:spacing w:line="480" w:lineRule="auto"/>
        <w:rPr>
          <w:rFonts w:ascii="Times New Roman" w:hAnsi="Times New Roman" w:cs="Times New Roman"/>
        </w:rPr>
      </w:pPr>
      <w:r w:rsidRPr="00C25A55">
        <w:rPr>
          <w:rFonts w:ascii="Times New Roman" w:hAnsi="Times New Roman" w:cs="Times New Roman"/>
        </w:rPr>
        <w:t xml:space="preserve">BMI, body mass index; BW, body weight; </w:t>
      </w:r>
      <w:proofErr w:type="spellStart"/>
      <w:r>
        <w:rPr>
          <w:rFonts w:ascii="Times New Roman" w:hAnsi="Times New Roman" w:cs="Times New Roman"/>
        </w:rPr>
        <w:t>CTx</w:t>
      </w:r>
      <w:proofErr w:type="spellEnd"/>
      <w:r>
        <w:rPr>
          <w:rFonts w:ascii="Times New Roman" w:hAnsi="Times New Roman" w:cs="Times New Roman"/>
        </w:rPr>
        <w:t xml:space="preserve">, cytotoxic chemotherapy; </w:t>
      </w:r>
      <w:r w:rsidRPr="00C25A55">
        <w:rPr>
          <w:rFonts w:ascii="Times New Roman" w:hAnsi="Times New Roman" w:cs="Times New Roman"/>
        </w:rPr>
        <w:t xml:space="preserve">ECOG, Eastern Cooperative Oncology Group; </w:t>
      </w:r>
      <w:r>
        <w:rPr>
          <w:rFonts w:ascii="Times New Roman" w:hAnsi="Times New Roman" w:cs="Times New Roman"/>
        </w:rPr>
        <w:t xml:space="preserve">ICI, immune checkpoint inhibitor; OS, overall survival; </w:t>
      </w:r>
      <w:r w:rsidRPr="00C25A55">
        <w:rPr>
          <w:rFonts w:ascii="Times New Roman" w:hAnsi="Times New Roman" w:cs="Times New Roman"/>
        </w:rPr>
        <w:t>PS, performance status</w:t>
      </w:r>
    </w:p>
    <w:sectPr w:rsidR="000F4807" w:rsidRPr="000F4807" w:rsidSect="00B15D9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4A9194" w14:textId="77777777" w:rsidR="000F5EFC" w:rsidRDefault="000F5EFC" w:rsidP="00F13E73">
      <w:r>
        <w:separator/>
      </w:r>
    </w:p>
  </w:endnote>
  <w:endnote w:type="continuationSeparator" w:id="0">
    <w:p w14:paraId="7619772A" w14:textId="77777777" w:rsidR="000F5EFC" w:rsidRDefault="000F5EFC" w:rsidP="00F13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9"/>
      </w:rPr>
      <w:id w:val="-913399036"/>
      <w:docPartObj>
        <w:docPartGallery w:val="Page Numbers (Bottom of Page)"/>
        <w:docPartUnique/>
      </w:docPartObj>
    </w:sdtPr>
    <w:sdtContent>
      <w:p w14:paraId="0CFB22AF" w14:textId="38D6364E" w:rsidR="00F13E73" w:rsidRDefault="00F13E73" w:rsidP="000377A6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68CEE410" w14:textId="77777777" w:rsidR="00F13E73" w:rsidRDefault="00F13E73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9"/>
        <w:rFonts w:ascii="Times New Roman" w:hAnsi="Times New Roman" w:cs="Times New Roman"/>
        <w:sz w:val="21"/>
        <w:szCs w:val="21"/>
      </w:rPr>
      <w:id w:val="475426419"/>
      <w:docPartObj>
        <w:docPartGallery w:val="Page Numbers (Bottom of Page)"/>
        <w:docPartUnique/>
      </w:docPartObj>
    </w:sdtPr>
    <w:sdtContent>
      <w:p w14:paraId="1B9779B2" w14:textId="3C6E6632" w:rsidR="00F13E73" w:rsidRPr="00F13E73" w:rsidRDefault="00F13E73" w:rsidP="000377A6">
        <w:pPr>
          <w:pStyle w:val="a7"/>
          <w:framePr w:wrap="none" w:vAnchor="text" w:hAnchor="margin" w:xAlign="center" w:y="1"/>
          <w:rPr>
            <w:rStyle w:val="a9"/>
            <w:rFonts w:ascii="Times New Roman" w:hAnsi="Times New Roman" w:cs="Times New Roman"/>
            <w:sz w:val="21"/>
            <w:szCs w:val="21"/>
          </w:rPr>
        </w:pPr>
        <w:r w:rsidRPr="00F13E73">
          <w:rPr>
            <w:rStyle w:val="a9"/>
            <w:rFonts w:ascii="Times New Roman" w:hAnsi="Times New Roman" w:cs="Times New Roman"/>
            <w:sz w:val="21"/>
            <w:szCs w:val="21"/>
          </w:rPr>
          <w:fldChar w:fldCharType="begin"/>
        </w:r>
        <w:r w:rsidRPr="00F13E73">
          <w:rPr>
            <w:rStyle w:val="a9"/>
            <w:rFonts w:ascii="Times New Roman" w:hAnsi="Times New Roman" w:cs="Times New Roman"/>
            <w:sz w:val="21"/>
            <w:szCs w:val="21"/>
          </w:rPr>
          <w:instrText xml:space="preserve"> PAGE </w:instrText>
        </w:r>
        <w:r w:rsidRPr="00F13E73">
          <w:rPr>
            <w:rStyle w:val="a9"/>
            <w:rFonts w:ascii="Times New Roman" w:hAnsi="Times New Roman" w:cs="Times New Roman"/>
            <w:sz w:val="21"/>
            <w:szCs w:val="21"/>
          </w:rPr>
          <w:fldChar w:fldCharType="separate"/>
        </w:r>
        <w:r w:rsidR="00345C84">
          <w:rPr>
            <w:rStyle w:val="a9"/>
            <w:rFonts w:ascii="Times New Roman" w:hAnsi="Times New Roman" w:cs="Times New Roman"/>
            <w:noProof/>
            <w:sz w:val="21"/>
            <w:szCs w:val="21"/>
          </w:rPr>
          <w:t>16</w:t>
        </w:r>
        <w:r w:rsidRPr="00F13E73">
          <w:rPr>
            <w:rStyle w:val="a9"/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4D2C4969" w14:textId="77777777" w:rsidR="00F13E73" w:rsidRPr="00F13E73" w:rsidRDefault="00F13E73" w:rsidP="00F13E73">
    <w:pPr>
      <w:pStyle w:val="a7"/>
      <w:jc w:val="center"/>
      <w:rPr>
        <w:rFonts w:ascii="Times New Roman" w:hAnsi="Times New Roman" w:cs="Times New Roman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B33A5B" w14:textId="77777777" w:rsidR="000F5EFC" w:rsidRDefault="000F5EFC" w:rsidP="00F13E73">
      <w:r>
        <w:separator/>
      </w:r>
    </w:p>
  </w:footnote>
  <w:footnote w:type="continuationSeparator" w:id="0">
    <w:p w14:paraId="33D860B9" w14:textId="77777777" w:rsidR="000F5EFC" w:rsidRDefault="000F5EFC" w:rsidP="00F13E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FE3530"/>
    <w:multiLevelType w:val="multilevel"/>
    <w:tmpl w:val="3E1AE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20742F"/>
    <w:multiLevelType w:val="multilevel"/>
    <w:tmpl w:val="E4EE1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26F7C9F"/>
    <w:multiLevelType w:val="multilevel"/>
    <w:tmpl w:val="6A107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4714776">
    <w:abstractNumId w:val="1"/>
  </w:num>
  <w:num w:numId="2" w16cid:durableId="1825581669">
    <w:abstractNumId w:val="2"/>
  </w:num>
  <w:num w:numId="3" w16cid:durableId="502817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A72B7A"/>
    <w:rsid w:val="000171E4"/>
    <w:rsid w:val="000463ED"/>
    <w:rsid w:val="00053770"/>
    <w:rsid w:val="0007187C"/>
    <w:rsid w:val="0007512B"/>
    <w:rsid w:val="000834E7"/>
    <w:rsid w:val="000878C8"/>
    <w:rsid w:val="00092F7F"/>
    <w:rsid w:val="00095EE2"/>
    <w:rsid w:val="0009700A"/>
    <w:rsid w:val="000970D8"/>
    <w:rsid w:val="000A7598"/>
    <w:rsid w:val="000B692F"/>
    <w:rsid w:val="000C263A"/>
    <w:rsid w:val="000C3E0B"/>
    <w:rsid w:val="000E0324"/>
    <w:rsid w:val="000E0AB3"/>
    <w:rsid w:val="000F0AEF"/>
    <w:rsid w:val="000F394D"/>
    <w:rsid w:val="000F4807"/>
    <w:rsid w:val="000F5EFC"/>
    <w:rsid w:val="00100D7E"/>
    <w:rsid w:val="00101A15"/>
    <w:rsid w:val="0011362B"/>
    <w:rsid w:val="0011734D"/>
    <w:rsid w:val="001257E6"/>
    <w:rsid w:val="00127C39"/>
    <w:rsid w:val="0015043F"/>
    <w:rsid w:val="001667F2"/>
    <w:rsid w:val="00173177"/>
    <w:rsid w:val="00175CD1"/>
    <w:rsid w:val="00182A85"/>
    <w:rsid w:val="0019323D"/>
    <w:rsid w:val="001A05F7"/>
    <w:rsid w:val="001C336B"/>
    <w:rsid w:val="001C5B08"/>
    <w:rsid w:val="001D0C06"/>
    <w:rsid w:val="001E2747"/>
    <w:rsid w:val="001E5DFC"/>
    <w:rsid w:val="001E5E67"/>
    <w:rsid w:val="001E7305"/>
    <w:rsid w:val="001F1F4A"/>
    <w:rsid w:val="001F627B"/>
    <w:rsid w:val="00205196"/>
    <w:rsid w:val="0021469E"/>
    <w:rsid w:val="002179F5"/>
    <w:rsid w:val="00266D9B"/>
    <w:rsid w:val="00267D9A"/>
    <w:rsid w:val="002846AF"/>
    <w:rsid w:val="002A110F"/>
    <w:rsid w:val="002A4E21"/>
    <w:rsid w:val="002B112D"/>
    <w:rsid w:val="002C1A68"/>
    <w:rsid w:val="002C70FA"/>
    <w:rsid w:val="002C780C"/>
    <w:rsid w:val="002E1F22"/>
    <w:rsid w:val="0030040D"/>
    <w:rsid w:val="00300885"/>
    <w:rsid w:val="00314C64"/>
    <w:rsid w:val="00316DE8"/>
    <w:rsid w:val="003220B0"/>
    <w:rsid w:val="003263F5"/>
    <w:rsid w:val="00332042"/>
    <w:rsid w:val="00340007"/>
    <w:rsid w:val="00344357"/>
    <w:rsid w:val="00345C84"/>
    <w:rsid w:val="003619EA"/>
    <w:rsid w:val="00380242"/>
    <w:rsid w:val="00385EC5"/>
    <w:rsid w:val="003A3017"/>
    <w:rsid w:val="003B0381"/>
    <w:rsid w:val="003B7DD1"/>
    <w:rsid w:val="003C57B4"/>
    <w:rsid w:val="003D45C6"/>
    <w:rsid w:val="003D65A6"/>
    <w:rsid w:val="003D73BB"/>
    <w:rsid w:val="003E7F24"/>
    <w:rsid w:val="003F5D57"/>
    <w:rsid w:val="0040372A"/>
    <w:rsid w:val="0040420D"/>
    <w:rsid w:val="00410468"/>
    <w:rsid w:val="0042374C"/>
    <w:rsid w:val="00427DED"/>
    <w:rsid w:val="004369D5"/>
    <w:rsid w:val="00436A34"/>
    <w:rsid w:val="00442215"/>
    <w:rsid w:val="00442E3C"/>
    <w:rsid w:val="004623AF"/>
    <w:rsid w:val="0047488C"/>
    <w:rsid w:val="004911CA"/>
    <w:rsid w:val="004C6A2B"/>
    <w:rsid w:val="004D18DD"/>
    <w:rsid w:val="004E4A0D"/>
    <w:rsid w:val="004E6E48"/>
    <w:rsid w:val="0051200E"/>
    <w:rsid w:val="00512E16"/>
    <w:rsid w:val="00587575"/>
    <w:rsid w:val="00594297"/>
    <w:rsid w:val="00596E40"/>
    <w:rsid w:val="005A00BD"/>
    <w:rsid w:val="005A57B9"/>
    <w:rsid w:val="005A5CB9"/>
    <w:rsid w:val="005B2C84"/>
    <w:rsid w:val="005B3D2E"/>
    <w:rsid w:val="005B4E43"/>
    <w:rsid w:val="005B5B13"/>
    <w:rsid w:val="005C30EC"/>
    <w:rsid w:val="005D2690"/>
    <w:rsid w:val="005D795E"/>
    <w:rsid w:val="0061746B"/>
    <w:rsid w:val="0064259C"/>
    <w:rsid w:val="00652D8B"/>
    <w:rsid w:val="006605F8"/>
    <w:rsid w:val="006765C5"/>
    <w:rsid w:val="00684A88"/>
    <w:rsid w:val="00691FE5"/>
    <w:rsid w:val="006A4F6B"/>
    <w:rsid w:val="006A564B"/>
    <w:rsid w:val="006B66B7"/>
    <w:rsid w:val="006C3A7E"/>
    <w:rsid w:val="006D576C"/>
    <w:rsid w:val="00700B09"/>
    <w:rsid w:val="00700E38"/>
    <w:rsid w:val="007075D7"/>
    <w:rsid w:val="007145C4"/>
    <w:rsid w:val="007162BA"/>
    <w:rsid w:val="00720445"/>
    <w:rsid w:val="00721798"/>
    <w:rsid w:val="00733EC1"/>
    <w:rsid w:val="00740D63"/>
    <w:rsid w:val="00754791"/>
    <w:rsid w:val="007C4B62"/>
    <w:rsid w:val="007E785A"/>
    <w:rsid w:val="00800674"/>
    <w:rsid w:val="00800B1F"/>
    <w:rsid w:val="0080703B"/>
    <w:rsid w:val="00836B6A"/>
    <w:rsid w:val="00855F90"/>
    <w:rsid w:val="008573AF"/>
    <w:rsid w:val="00857FDA"/>
    <w:rsid w:val="00861691"/>
    <w:rsid w:val="00865DA3"/>
    <w:rsid w:val="00867293"/>
    <w:rsid w:val="00883B16"/>
    <w:rsid w:val="008848AE"/>
    <w:rsid w:val="00893DD9"/>
    <w:rsid w:val="008C4057"/>
    <w:rsid w:val="008C5D90"/>
    <w:rsid w:val="008C7735"/>
    <w:rsid w:val="008E32E8"/>
    <w:rsid w:val="008E443E"/>
    <w:rsid w:val="00912555"/>
    <w:rsid w:val="009134A8"/>
    <w:rsid w:val="00913B63"/>
    <w:rsid w:val="00925EA4"/>
    <w:rsid w:val="00925EFF"/>
    <w:rsid w:val="0092699E"/>
    <w:rsid w:val="009305B3"/>
    <w:rsid w:val="00961CED"/>
    <w:rsid w:val="009861BD"/>
    <w:rsid w:val="00990BCA"/>
    <w:rsid w:val="009B23AA"/>
    <w:rsid w:val="009C4C8D"/>
    <w:rsid w:val="009C76D8"/>
    <w:rsid w:val="009D48F1"/>
    <w:rsid w:val="009E443C"/>
    <w:rsid w:val="009E49CF"/>
    <w:rsid w:val="009E78FD"/>
    <w:rsid w:val="00A12080"/>
    <w:rsid w:val="00A14BB2"/>
    <w:rsid w:val="00A16062"/>
    <w:rsid w:val="00A43673"/>
    <w:rsid w:val="00A51602"/>
    <w:rsid w:val="00A531F0"/>
    <w:rsid w:val="00A53B0F"/>
    <w:rsid w:val="00A66BBD"/>
    <w:rsid w:val="00A72B7A"/>
    <w:rsid w:val="00A815F2"/>
    <w:rsid w:val="00A9293F"/>
    <w:rsid w:val="00A95480"/>
    <w:rsid w:val="00A96703"/>
    <w:rsid w:val="00AB19FC"/>
    <w:rsid w:val="00AB2C72"/>
    <w:rsid w:val="00AB3290"/>
    <w:rsid w:val="00AC1590"/>
    <w:rsid w:val="00AC2849"/>
    <w:rsid w:val="00AD3374"/>
    <w:rsid w:val="00AF5403"/>
    <w:rsid w:val="00AF5A6C"/>
    <w:rsid w:val="00AF6024"/>
    <w:rsid w:val="00AF6139"/>
    <w:rsid w:val="00AF6573"/>
    <w:rsid w:val="00B042ED"/>
    <w:rsid w:val="00B15D9B"/>
    <w:rsid w:val="00B25BFB"/>
    <w:rsid w:val="00B552EA"/>
    <w:rsid w:val="00B6298E"/>
    <w:rsid w:val="00B71496"/>
    <w:rsid w:val="00B727C8"/>
    <w:rsid w:val="00B728F5"/>
    <w:rsid w:val="00B948DB"/>
    <w:rsid w:val="00BA0090"/>
    <w:rsid w:val="00BA36BA"/>
    <w:rsid w:val="00BA7B76"/>
    <w:rsid w:val="00BC2C12"/>
    <w:rsid w:val="00BD6F41"/>
    <w:rsid w:val="00BE2316"/>
    <w:rsid w:val="00BE27E3"/>
    <w:rsid w:val="00C00C83"/>
    <w:rsid w:val="00C0612C"/>
    <w:rsid w:val="00C078A1"/>
    <w:rsid w:val="00C2429F"/>
    <w:rsid w:val="00C25A55"/>
    <w:rsid w:val="00C27DB6"/>
    <w:rsid w:val="00C52FE7"/>
    <w:rsid w:val="00C60C1A"/>
    <w:rsid w:val="00C760D0"/>
    <w:rsid w:val="00C77D09"/>
    <w:rsid w:val="00C80095"/>
    <w:rsid w:val="00C82D84"/>
    <w:rsid w:val="00C86D26"/>
    <w:rsid w:val="00C8749E"/>
    <w:rsid w:val="00CB2876"/>
    <w:rsid w:val="00CB51E7"/>
    <w:rsid w:val="00CB67A1"/>
    <w:rsid w:val="00CD21AF"/>
    <w:rsid w:val="00CD26C2"/>
    <w:rsid w:val="00CE016C"/>
    <w:rsid w:val="00CE78F1"/>
    <w:rsid w:val="00CF46BA"/>
    <w:rsid w:val="00CF4B3D"/>
    <w:rsid w:val="00CF66EF"/>
    <w:rsid w:val="00D04504"/>
    <w:rsid w:val="00D23597"/>
    <w:rsid w:val="00D2466E"/>
    <w:rsid w:val="00D24D8C"/>
    <w:rsid w:val="00D50C5A"/>
    <w:rsid w:val="00D6266B"/>
    <w:rsid w:val="00D704C7"/>
    <w:rsid w:val="00D732A2"/>
    <w:rsid w:val="00D94AFA"/>
    <w:rsid w:val="00D97A3B"/>
    <w:rsid w:val="00DA6F96"/>
    <w:rsid w:val="00DB796A"/>
    <w:rsid w:val="00DB7B68"/>
    <w:rsid w:val="00DC1197"/>
    <w:rsid w:val="00DE7A27"/>
    <w:rsid w:val="00DF502E"/>
    <w:rsid w:val="00DF7DDE"/>
    <w:rsid w:val="00E0056B"/>
    <w:rsid w:val="00E0582E"/>
    <w:rsid w:val="00E0665F"/>
    <w:rsid w:val="00E076E7"/>
    <w:rsid w:val="00E12AC8"/>
    <w:rsid w:val="00E15644"/>
    <w:rsid w:val="00E305CE"/>
    <w:rsid w:val="00E53AF9"/>
    <w:rsid w:val="00E55363"/>
    <w:rsid w:val="00E57EFE"/>
    <w:rsid w:val="00E644F8"/>
    <w:rsid w:val="00E669C3"/>
    <w:rsid w:val="00E722EB"/>
    <w:rsid w:val="00E73F59"/>
    <w:rsid w:val="00E9058B"/>
    <w:rsid w:val="00EA245C"/>
    <w:rsid w:val="00EC5507"/>
    <w:rsid w:val="00ED1D72"/>
    <w:rsid w:val="00ED32C0"/>
    <w:rsid w:val="00EE016D"/>
    <w:rsid w:val="00F00C01"/>
    <w:rsid w:val="00F033DA"/>
    <w:rsid w:val="00F0447D"/>
    <w:rsid w:val="00F06D5C"/>
    <w:rsid w:val="00F13E73"/>
    <w:rsid w:val="00F22BB6"/>
    <w:rsid w:val="00F33D4B"/>
    <w:rsid w:val="00F37457"/>
    <w:rsid w:val="00F55C65"/>
    <w:rsid w:val="00F64984"/>
    <w:rsid w:val="00F7085C"/>
    <w:rsid w:val="00F803B1"/>
    <w:rsid w:val="00F9353B"/>
    <w:rsid w:val="00F95FEB"/>
    <w:rsid w:val="00FA62BE"/>
    <w:rsid w:val="00FA7468"/>
    <w:rsid w:val="00FB49CA"/>
    <w:rsid w:val="00FE4FAC"/>
    <w:rsid w:val="00FE58BD"/>
    <w:rsid w:val="00FF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22998D"/>
  <w15:chartTrackingRefBased/>
  <w15:docId w15:val="{BE83CA8F-EF6E-F346-9A94-934952715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DF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B7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E2747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F13E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13E7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footer"/>
    <w:basedOn w:val="a"/>
    <w:link w:val="a8"/>
    <w:uiPriority w:val="99"/>
    <w:unhideWhenUsed/>
    <w:rsid w:val="00F13E7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13E73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9">
    <w:name w:val="page number"/>
    <w:basedOn w:val="a0"/>
    <w:uiPriority w:val="99"/>
    <w:semiHidden/>
    <w:unhideWhenUsed/>
    <w:rsid w:val="00F13E73"/>
  </w:style>
  <w:style w:type="character" w:styleId="aa">
    <w:name w:val="annotation reference"/>
    <w:basedOn w:val="a0"/>
    <w:uiPriority w:val="99"/>
    <w:semiHidden/>
    <w:unhideWhenUsed/>
    <w:rsid w:val="00ED1D7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ED1D72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ED1D72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D1D7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D1D72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ED1D72"/>
    <w:rPr>
      <w:rFonts w:ascii="Times New Roman" w:hAnsi="Times New Roman" w:cs="Times New Roman"/>
    </w:rPr>
  </w:style>
  <w:style w:type="character" w:styleId="af">
    <w:name w:val="Strong"/>
    <w:basedOn w:val="a0"/>
    <w:uiPriority w:val="22"/>
    <w:qFormat/>
    <w:rsid w:val="003B03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0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2278</Words>
  <Characters>12986</Characters>
  <Application>Microsoft Office Word</Application>
  <DocSecurity>0</DocSecurity>
  <Lines>108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啓太</dc:creator>
  <cp:keywords/>
  <dc:description/>
  <cp:lastModifiedBy>三浦 啓太</cp:lastModifiedBy>
  <cp:revision>4</cp:revision>
  <dcterms:created xsi:type="dcterms:W3CDTF">2024-09-20T05:26:00Z</dcterms:created>
  <dcterms:modified xsi:type="dcterms:W3CDTF">2024-09-20T05:56:00Z</dcterms:modified>
</cp:coreProperties>
</file>